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F73D6" w14:textId="77777777" w:rsidR="0057329E" w:rsidRPr="00FA7A7D" w:rsidRDefault="00810677">
      <w:pPr>
        <w:pStyle w:val="Heading1"/>
        <w:rPr>
          <w:rFonts w:ascii="Times New Roman" w:hAnsi="Times New Roman"/>
          <w:b/>
          <w:sz w:val="28"/>
          <w:lang w:val="en-GB"/>
        </w:rPr>
      </w:pPr>
      <w:r w:rsidRPr="00FA7A7D">
        <w:rPr>
          <w:rFonts w:ascii="Times New Roman" w:hAnsi="Times New Roman"/>
          <w:b/>
          <w:sz w:val="28"/>
          <w:lang w:val="en-GB"/>
        </w:rPr>
        <w:t>Original Article</w:t>
      </w:r>
    </w:p>
    <w:p w14:paraId="14BBE217" w14:textId="39958BD6" w:rsidR="0057329E" w:rsidRPr="00CD360A" w:rsidRDefault="006C5AB3">
      <w:pPr>
        <w:spacing w:after="0" w:line="480" w:lineRule="auto"/>
        <w:contextualSpacing/>
        <w:jc w:val="both"/>
        <w:rPr>
          <w:rFonts w:ascii="Times New Roman" w:hAnsi="Times New Roman"/>
          <w:sz w:val="24"/>
          <w:lang w:val="en-GB"/>
        </w:rPr>
      </w:pPr>
      <w:r w:rsidRPr="006C5AB3">
        <w:rPr>
          <w:rFonts w:ascii="Times New Roman" w:hAnsi="Times New Roman"/>
          <w:b/>
          <w:i/>
          <w:sz w:val="24"/>
          <w:lang w:val="en-GB"/>
        </w:rPr>
        <w:t>European Journal of Nuclear Medicine and Molecular Imaging</w:t>
      </w:r>
    </w:p>
    <w:p w14:paraId="06DD3DE3" w14:textId="68016C19" w:rsidR="0057329E" w:rsidRPr="00FA7A7D" w:rsidRDefault="00810677">
      <w:pPr>
        <w:spacing w:after="0" w:line="480" w:lineRule="auto"/>
        <w:contextualSpacing/>
        <w:jc w:val="both"/>
        <w:rPr>
          <w:rFonts w:ascii="Times New Roman" w:hAnsi="Times New Roman"/>
          <w:sz w:val="24"/>
          <w:lang w:val="en-GB"/>
        </w:rPr>
      </w:pPr>
      <w:r w:rsidRPr="00FA7A7D">
        <w:rPr>
          <w:rFonts w:ascii="Times New Roman" w:hAnsi="Times New Roman"/>
          <w:b/>
          <w:sz w:val="24"/>
          <w:lang w:val="en-GB"/>
        </w:rPr>
        <w:t>Title:</w:t>
      </w:r>
      <w:r w:rsidRPr="00FA7A7D">
        <w:rPr>
          <w:rFonts w:ascii="Times New Roman" w:hAnsi="Times New Roman"/>
          <w:sz w:val="24"/>
          <w:lang w:val="en-GB"/>
        </w:rPr>
        <w:t xml:space="preserve"> </w:t>
      </w:r>
      <w:r w:rsidR="00072430">
        <w:rPr>
          <w:rFonts w:ascii="Times New Roman" w:hAnsi="Times New Roman"/>
          <w:sz w:val="24"/>
          <w:lang w:val="en-GB"/>
        </w:rPr>
        <w:t xml:space="preserve">A phase I/II study of </w:t>
      </w:r>
      <w:r w:rsidR="00A97C2E">
        <w:rPr>
          <w:rFonts w:ascii="Times New Roman" w:hAnsi="Times New Roman"/>
          <w:sz w:val="24"/>
          <w:lang w:val="en-GB"/>
        </w:rPr>
        <w:t xml:space="preserve">the </w:t>
      </w:r>
      <w:r w:rsidR="00072430">
        <w:rPr>
          <w:rFonts w:ascii="Times New Roman" w:hAnsi="Times New Roman"/>
          <w:sz w:val="24"/>
          <w:lang w:val="en-GB"/>
        </w:rPr>
        <w:t>s</w:t>
      </w:r>
      <w:r w:rsidRPr="00FA7A7D">
        <w:rPr>
          <w:rFonts w:ascii="Times New Roman" w:hAnsi="Times New Roman"/>
          <w:sz w:val="24"/>
          <w:lang w:val="en-GB"/>
        </w:rPr>
        <w:t xml:space="preserve">afety and efficacy of </w:t>
      </w:r>
      <w:bookmarkStart w:id="0" w:name="_Hlk83722802"/>
      <w:r w:rsidR="005D60A2">
        <w:rPr>
          <w:rFonts w:ascii="Times New Roman" w:hAnsi="Times New Roman"/>
          <w:sz w:val="24"/>
          <w:lang w:val="en-GB"/>
        </w:rPr>
        <w:t>[</w:t>
      </w:r>
      <w:r w:rsidRPr="00FA7A7D">
        <w:rPr>
          <w:rFonts w:ascii="Times New Roman" w:hAnsi="Times New Roman"/>
          <w:sz w:val="24"/>
          <w:vertAlign w:val="superscript"/>
          <w:lang w:val="en-GB"/>
        </w:rPr>
        <w:t>177</w:t>
      </w:r>
      <w:proofErr w:type="gramStart"/>
      <w:r w:rsidRPr="00FA7A7D">
        <w:rPr>
          <w:rFonts w:ascii="Times New Roman" w:hAnsi="Times New Roman"/>
          <w:sz w:val="24"/>
          <w:lang w:val="en-GB"/>
        </w:rPr>
        <w:t>Lu</w:t>
      </w:r>
      <w:r w:rsidR="005D60A2">
        <w:rPr>
          <w:rFonts w:ascii="Times New Roman" w:hAnsi="Times New Roman"/>
          <w:sz w:val="24"/>
          <w:lang w:val="en-GB"/>
        </w:rPr>
        <w:t>]Lu</w:t>
      </w:r>
      <w:proofErr w:type="gramEnd"/>
      <w:r w:rsidRPr="00FA7A7D">
        <w:rPr>
          <w:rFonts w:ascii="Times New Roman" w:hAnsi="Times New Roman"/>
          <w:sz w:val="24"/>
          <w:lang w:val="en-GB"/>
        </w:rPr>
        <w:t>-</w:t>
      </w:r>
      <w:proofErr w:type="spellStart"/>
      <w:r w:rsidRPr="00FA7A7D">
        <w:rPr>
          <w:rFonts w:ascii="Times New Roman" w:hAnsi="Times New Roman"/>
          <w:sz w:val="24"/>
          <w:lang w:val="en-GB"/>
        </w:rPr>
        <w:t>satoreotide</w:t>
      </w:r>
      <w:proofErr w:type="spellEnd"/>
      <w:r w:rsidRPr="00FA7A7D">
        <w:rPr>
          <w:rFonts w:ascii="Times New Roman" w:hAnsi="Times New Roman"/>
          <w:sz w:val="24"/>
          <w:lang w:val="en-GB"/>
        </w:rPr>
        <w:t xml:space="preserve"> tetraxetan </w:t>
      </w:r>
      <w:bookmarkEnd w:id="0"/>
      <w:r w:rsidRPr="00FA7A7D">
        <w:rPr>
          <w:rFonts w:ascii="Times New Roman" w:hAnsi="Times New Roman"/>
          <w:sz w:val="24"/>
          <w:lang w:val="en-GB"/>
        </w:rPr>
        <w:t xml:space="preserve">in advanced somatostatin receptor-positive neuroendocrine tumours </w:t>
      </w:r>
    </w:p>
    <w:p w14:paraId="27702AF5" w14:textId="2917632A" w:rsidR="0057329E" w:rsidRDefault="00810677">
      <w:pPr>
        <w:spacing w:after="0" w:line="480" w:lineRule="auto"/>
        <w:contextualSpacing/>
        <w:jc w:val="both"/>
        <w:rPr>
          <w:rFonts w:ascii="Times New Roman" w:hAnsi="Times New Roman"/>
          <w:sz w:val="24"/>
        </w:rPr>
      </w:pPr>
      <w:r w:rsidRPr="00D57EFA">
        <w:rPr>
          <w:rFonts w:ascii="Times New Roman" w:hAnsi="Times New Roman"/>
          <w:sz w:val="24"/>
        </w:rPr>
        <w:t>Damian Wild,</w:t>
      </w:r>
      <w:r w:rsidRPr="00D57EFA">
        <w:rPr>
          <w:rFonts w:ascii="Times New Roman" w:hAnsi="Times New Roman"/>
          <w:sz w:val="24"/>
          <w:vertAlign w:val="superscript"/>
        </w:rPr>
        <w:t>1</w:t>
      </w:r>
      <w:r w:rsidRPr="00D57EFA">
        <w:rPr>
          <w:rFonts w:ascii="Times New Roman" w:hAnsi="Times New Roman"/>
          <w:sz w:val="24"/>
        </w:rPr>
        <w:t xml:space="preserve"> Henning Grønbæk,</w:t>
      </w:r>
      <w:r w:rsidRPr="00D57EFA">
        <w:rPr>
          <w:rFonts w:ascii="Times New Roman" w:hAnsi="Times New Roman"/>
          <w:sz w:val="24"/>
          <w:vertAlign w:val="superscript"/>
        </w:rPr>
        <w:t>2</w:t>
      </w:r>
      <w:r w:rsidRPr="00D57EFA">
        <w:rPr>
          <w:rFonts w:ascii="Times New Roman" w:hAnsi="Times New Roman"/>
          <w:sz w:val="24"/>
        </w:rPr>
        <w:t xml:space="preserve"> Shaunak Navalkissoor,</w:t>
      </w:r>
      <w:r w:rsidRPr="00D57EFA">
        <w:rPr>
          <w:rFonts w:ascii="Times New Roman" w:hAnsi="Times New Roman"/>
          <w:sz w:val="24"/>
          <w:vertAlign w:val="superscript"/>
        </w:rPr>
        <w:t>3</w:t>
      </w:r>
      <w:r w:rsidRPr="00D57EFA">
        <w:rPr>
          <w:rFonts w:ascii="Times New Roman" w:hAnsi="Times New Roman"/>
          <w:sz w:val="24"/>
        </w:rPr>
        <w:t xml:space="preserve"> Alexander Haug,</w:t>
      </w:r>
      <w:r w:rsidRPr="00D57EFA">
        <w:rPr>
          <w:rFonts w:ascii="Times New Roman" w:hAnsi="Times New Roman"/>
          <w:sz w:val="24"/>
          <w:vertAlign w:val="superscript"/>
        </w:rPr>
        <w:t>4</w:t>
      </w:r>
      <w:r w:rsidRPr="00D57EFA">
        <w:rPr>
          <w:rFonts w:ascii="Times New Roman" w:hAnsi="Times New Roman"/>
          <w:sz w:val="24"/>
        </w:rPr>
        <w:t xml:space="preserve"> Guillaume P. Nicolas,</w:t>
      </w:r>
      <w:r w:rsidRPr="00D57EFA">
        <w:rPr>
          <w:rFonts w:ascii="Times New Roman" w:hAnsi="Times New Roman"/>
          <w:sz w:val="24"/>
          <w:vertAlign w:val="superscript"/>
        </w:rPr>
        <w:t>1</w:t>
      </w:r>
      <w:r w:rsidRPr="00D57EFA">
        <w:rPr>
          <w:rFonts w:ascii="Times New Roman" w:hAnsi="Times New Roman"/>
          <w:sz w:val="24"/>
        </w:rPr>
        <w:t xml:space="preserve"> Ben Pais,</w:t>
      </w:r>
      <w:r w:rsidRPr="00D57EFA">
        <w:rPr>
          <w:rFonts w:ascii="Times New Roman" w:hAnsi="Times New Roman"/>
          <w:sz w:val="24"/>
          <w:vertAlign w:val="superscript"/>
        </w:rPr>
        <w:t>5</w:t>
      </w:r>
      <w:r w:rsidR="001B53FF">
        <w:rPr>
          <w:rFonts w:ascii="Times New Roman" w:hAnsi="Times New Roman"/>
          <w:sz w:val="24"/>
          <w:vertAlign w:val="superscript"/>
        </w:rPr>
        <w:t>,6</w:t>
      </w:r>
      <w:r w:rsidRPr="00D57EFA">
        <w:rPr>
          <w:rFonts w:ascii="Times New Roman" w:hAnsi="Times New Roman"/>
          <w:sz w:val="24"/>
          <w:vertAlign w:val="superscript"/>
        </w:rPr>
        <w:t>*</w:t>
      </w:r>
      <w:r w:rsidRPr="00D57EFA">
        <w:rPr>
          <w:rFonts w:ascii="Times New Roman" w:hAnsi="Times New Roman"/>
          <w:sz w:val="24"/>
        </w:rPr>
        <w:t xml:space="preserve"> Catherine Ansquer,</w:t>
      </w:r>
      <w:r w:rsidR="001B53FF">
        <w:rPr>
          <w:rFonts w:ascii="Times New Roman" w:hAnsi="Times New Roman"/>
          <w:sz w:val="24"/>
          <w:vertAlign w:val="superscript"/>
        </w:rPr>
        <w:t>7</w:t>
      </w:r>
      <w:r w:rsidR="001B53FF" w:rsidRPr="00D57EFA">
        <w:rPr>
          <w:rFonts w:ascii="Times New Roman" w:hAnsi="Times New Roman"/>
          <w:sz w:val="24"/>
        </w:rPr>
        <w:t xml:space="preserve"> </w:t>
      </w:r>
      <w:r w:rsidRPr="00D57EFA">
        <w:rPr>
          <w:rFonts w:ascii="Times New Roman" w:hAnsi="Times New Roman"/>
          <w:sz w:val="24"/>
        </w:rPr>
        <w:t>Jean-Mathieu Beauregard,</w:t>
      </w:r>
      <w:r w:rsidR="001B53FF">
        <w:rPr>
          <w:rFonts w:ascii="Times New Roman" w:hAnsi="Times New Roman"/>
          <w:sz w:val="24"/>
          <w:vertAlign w:val="superscript"/>
        </w:rPr>
        <w:t>8</w:t>
      </w:r>
      <w:r w:rsidR="001B53FF" w:rsidRPr="00FA7A7D">
        <w:rPr>
          <w:rFonts w:ascii="Times New Roman" w:hAnsi="Times New Roman"/>
          <w:sz w:val="24"/>
          <w:lang w:val="en-GB"/>
        </w:rPr>
        <w:t xml:space="preserve"> </w:t>
      </w:r>
      <w:r w:rsidR="0094317C">
        <w:rPr>
          <w:rFonts w:ascii="Times New Roman" w:hAnsi="Times New Roman"/>
          <w:sz w:val="24"/>
          <w:lang w:val="en-GB"/>
        </w:rPr>
        <w:t>Alexander</w:t>
      </w:r>
      <w:r w:rsidR="0094317C" w:rsidRPr="00FA7A7D">
        <w:rPr>
          <w:rFonts w:ascii="Times New Roman" w:hAnsi="Times New Roman"/>
          <w:sz w:val="24"/>
          <w:lang w:val="en-GB"/>
        </w:rPr>
        <w:t xml:space="preserve"> </w:t>
      </w:r>
      <w:r w:rsidRPr="00FA7A7D">
        <w:rPr>
          <w:rFonts w:ascii="Times New Roman" w:hAnsi="Times New Roman"/>
          <w:sz w:val="24"/>
          <w:lang w:val="en-GB"/>
        </w:rPr>
        <w:t>McEwan,</w:t>
      </w:r>
      <w:r w:rsidR="001B53FF">
        <w:rPr>
          <w:rFonts w:ascii="Times New Roman" w:hAnsi="Times New Roman"/>
          <w:sz w:val="24"/>
          <w:vertAlign w:val="superscript"/>
          <w:lang w:val="en-GB"/>
        </w:rPr>
        <w:t>6</w:t>
      </w:r>
      <w:r w:rsidRPr="00FA7A7D">
        <w:rPr>
          <w:rFonts w:ascii="Times New Roman" w:hAnsi="Times New Roman"/>
          <w:sz w:val="24"/>
          <w:vertAlign w:val="superscript"/>
          <w:lang w:val="en-GB"/>
        </w:rPr>
        <w:t>**</w:t>
      </w:r>
      <w:r w:rsidRPr="00FA7A7D">
        <w:rPr>
          <w:rFonts w:ascii="Times New Roman" w:hAnsi="Times New Roman"/>
          <w:sz w:val="24"/>
          <w:lang w:val="en-GB"/>
        </w:rPr>
        <w:t xml:space="preserve"> </w:t>
      </w:r>
      <w:r w:rsidR="006C51FB">
        <w:rPr>
          <w:rFonts w:ascii="Times New Roman" w:hAnsi="Times New Roman"/>
          <w:sz w:val="24"/>
          <w:lang w:val="en-GB"/>
        </w:rPr>
        <w:t>Michael La</w:t>
      </w:r>
      <w:r w:rsidR="0096358B">
        <w:rPr>
          <w:rFonts w:ascii="Times New Roman" w:hAnsi="Times New Roman"/>
          <w:sz w:val="24"/>
          <w:lang w:val="en-GB"/>
        </w:rPr>
        <w:t>ss</w:t>
      </w:r>
      <w:r w:rsidR="006C51FB">
        <w:rPr>
          <w:rFonts w:ascii="Times New Roman" w:hAnsi="Times New Roman"/>
          <w:sz w:val="24"/>
          <w:lang w:val="en-GB"/>
        </w:rPr>
        <w:t>mann,</w:t>
      </w:r>
      <w:r w:rsidR="006106DE">
        <w:rPr>
          <w:rFonts w:ascii="Times New Roman" w:hAnsi="Times New Roman"/>
          <w:sz w:val="24"/>
          <w:vertAlign w:val="superscript"/>
          <w:lang w:val="en-GB"/>
        </w:rPr>
        <w:t>9</w:t>
      </w:r>
      <w:r w:rsidR="006C51FB">
        <w:rPr>
          <w:rFonts w:ascii="Times New Roman" w:hAnsi="Times New Roman"/>
          <w:sz w:val="24"/>
          <w:lang w:val="en-GB"/>
        </w:rPr>
        <w:t xml:space="preserve"> </w:t>
      </w:r>
      <w:r w:rsidRPr="00FA7A7D">
        <w:rPr>
          <w:rFonts w:ascii="Times New Roman" w:hAnsi="Times New Roman"/>
          <w:sz w:val="24"/>
          <w:lang w:val="en-GB"/>
        </w:rPr>
        <w:t>Daniele Pennestri,</w:t>
      </w:r>
      <w:r w:rsidR="006106DE">
        <w:rPr>
          <w:rFonts w:ascii="Times New Roman" w:hAnsi="Times New Roman"/>
          <w:sz w:val="24"/>
          <w:vertAlign w:val="superscript"/>
          <w:lang w:val="en-GB"/>
        </w:rPr>
        <w:t>10</w:t>
      </w:r>
      <w:r w:rsidRPr="00FA7A7D">
        <w:rPr>
          <w:rFonts w:ascii="Times New Roman" w:hAnsi="Times New Roman"/>
          <w:sz w:val="24"/>
          <w:vertAlign w:val="superscript"/>
          <w:lang w:val="en-GB"/>
        </w:rPr>
        <w:t xml:space="preserve"> </w:t>
      </w:r>
      <w:r w:rsidRPr="00FA7A7D">
        <w:rPr>
          <w:rFonts w:ascii="Times New Roman" w:hAnsi="Times New Roman"/>
          <w:sz w:val="24"/>
          <w:lang w:val="en-GB"/>
        </w:rPr>
        <w:t>Magali Volteau,</w:t>
      </w:r>
      <w:r w:rsidR="006C51FB">
        <w:rPr>
          <w:rFonts w:ascii="Times New Roman" w:hAnsi="Times New Roman"/>
          <w:sz w:val="24"/>
          <w:vertAlign w:val="superscript"/>
          <w:lang w:val="en-GB"/>
        </w:rPr>
        <w:t>1</w:t>
      </w:r>
      <w:r w:rsidR="006106DE">
        <w:rPr>
          <w:rFonts w:ascii="Times New Roman" w:hAnsi="Times New Roman"/>
          <w:sz w:val="24"/>
          <w:vertAlign w:val="superscript"/>
          <w:lang w:val="en-GB"/>
        </w:rPr>
        <w:t>1</w:t>
      </w:r>
      <w:r w:rsidRPr="00FA7A7D">
        <w:rPr>
          <w:rFonts w:ascii="Times New Roman" w:hAnsi="Times New Roman"/>
          <w:sz w:val="24"/>
          <w:vertAlign w:val="superscript"/>
          <w:lang w:val="en-GB"/>
        </w:rPr>
        <w:t xml:space="preserve"> </w:t>
      </w:r>
      <w:r w:rsidRPr="00FA7A7D">
        <w:rPr>
          <w:rFonts w:ascii="Times New Roman" w:hAnsi="Times New Roman"/>
          <w:sz w:val="24"/>
          <w:lang w:val="en-GB"/>
        </w:rPr>
        <w:t>Nat P. Lenzo,</w:t>
      </w:r>
      <w:r w:rsidR="006106DE">
        <w:rPr>
          <w:rFonts w:ascii="Times New Roman" w:hAnsi="Times New Roman"/>
          <w:sz w:val="24"/>
          <w:vertAlign w:val="superscript"/>
          <w:lang w:val="en-GB"/>
        </w:rPr>
        <w:t>12,</w:t>
      </w:r>
      <w:proofErr w:type="gramStart"/>
      <w:r w:rsidR="006106DE">
        <w:rPr>
          <w:rFonts w:ascii="Times New Roman" w:hAnsi="Times New Roman"/>
          <w:sz w:val="24"/>
          <w:vertAlign w:val="superscript"/>
          <w:lang w:val="en-GB"/>
        </w:rPr>
        <w:t>13</w:t>
      </w:r>
      <w:proofErr w:type="gramEnd"/>
      <w:r w:rsidRPr="00FA7A7D">
        <w:rPr>
          <w:rFonts w:ascii="Times New Roman" w:hAnsi="Times New Roman"/>
          <w:sz w:val="24"/>
          <w:vertAlign w:val="superscript"/>
          <w:lang w:val="en-GB"/>
        </w:rPr>
        <w:t xml:space="preserve"> </w:t>
      </w:r>
      <w:r w:rsidRPr="00FA7A7D">
        <w:rPr>
          <w:rFonts w:ascii="Times New Roman" w:hAnsi="Times New Roman"/>
          <w:sz w:val="24"/>
          <w:lang w:val="en-GB"/>
        </w:rPr>
        <w:t>and Rodney J. Hicks</w:t>
      </w:r>
      <w:r w:rsidRPr="00FA7A7D">
        <w:rPr>
          <w:rFonts w:ascii="Times New Roman" w:hAnsi="Times New Roman"/>
          <w:sz w:val="24"/>
          <w:vertAlign w:val="superscript"/>
          <w:lang w:val="en-GB"/>
        </w:rPr>
        <w:t>1</w:t>
      </w:r>
      <w:r w:rsidR="006106DE">
        <w:rPr>
          <w:rFonts w:ascii="Times New Roman" w:hAnsi="Times New Roman"/>
          <w:sz w:val="24"/>
          <w:vertAlign w:val="superscript"/>
          <w:lang w:val="en-GB"/>
        </w:rPr>
        <w:t>4,15</w:t>
      </w:r>
    </w:p>
    <w:p w14:paraId="152CBD91" w14:textId="3AEB936F" w:rsidR="0057329E" w:rsidRPr="008B6311" w:rsidRDefault="00810677">
      <w:pPr>
        <w:pStyle w:val="ListParagraph"/>
        <w:spacing w:after="0" w:line="480" w:lineRule="auto"/>
        <w:ind w:left="0"/>
        <w:jc w:val="both"/>
        <w:rPr>
          <w:rFonts w:ascii="Times New Roman" w:hAnsi="Times New Roman"/>
          <w:i/>
          <w:sz w:val="24"/>
          <w:lang w:val="en-GB"/>
        </w:rPr>
      </w:pPr>
      <w:r w:rsidRPr="00FA7A7D">
        <w:rPr>
          <w:rFonts w:ascii="Times New Roman" w:hAnsi="Times New Roman"/>
          <w:i/>
          <w:sz w:val="24"/>
          <w:vertAlign w:val="superscript"/>
          <w:lang w:val="en-GB"/>
        </w:rPr>
        <w:t>1</w:t>
      </w:r>
      <w:r w:rsidR="00751FF3">
        <w:rPr>
          <w:rFonts w:ascii="Times New Roman" w:hAnsi="Times New Roman"/>
          <w:i/>
          <w:sz w:val="24"/>
        </w:rPr>
        <w:t>Division of Nuclear Medicine</w:t>
      </w:r>
      <w:r w:rsidRPr="00FA7A7D">
        <w:rPr>
          <w:rFonts w:ascii="Times New Roman" w:hAnsi="Times New Roman"/>
          <w:i/>
          <w:sz w:val="24"/>
          <w:lang w:val="en-GB"/>
        </w:rPr>
        <w:t xml:space="preserve">, ENETS Centre of Excellence, University Hospital Basel, Basel, Switzerland; </w:t>
      </w:r>
      <w:r w:rsidRPr="00FA7A7D">
        <w:rPr>
          <w:rFonts w:ascii="Times New Roman" w:hAnsi="Times New Roman"/>
          <w:i/>
          <w:sz w:val="24"/>
          <w:vertAlign w:val="superscript"/>
          <w:lang w:val="en-GB"/>
        </w:rPr>
        <w:t>2</w:t>
      </w:r>
      <w:r w:rsidRPr="00FA7A7D">
        <w:rPr>
          <w:rFonts w:ascii="Times New Roman" w:hAnsi="Times New Roman"/>
          <w:i/>
          <w:sz w:val="24"/>
          <w:lang w:val="en-GB"/>
        </w:rPr>
        <w:t xml:space="preserve">Department of Hepatology &amp; Gastroenterology, ENETS Centre of Excellence, Aarhus University Hospital, </w:t>
      </w:r>
      <w:r w:rsidR="009C3653">
        <w:rPr>
          <w:rFonts w:ascii="Times New Roman" w:hAnsi="Times New Roman"/>
          <w:i/>
          <w:sz w:val="24"/>
          <w:lang w:val="en-GB"/>
        </w:rPr>
        <w:t xml:space="preserve">and Clinical Institute, Aarhus University, </w:t>
      </w:r>
      <w:r w:rsidRPr="00FA7A7D">
        <w:rPr>
          <w:rFonts w:ascii="Times New Roman" w:hAnsi="Times New Roman"/>
          <w:i/>
          <w:sz w:val="24"/>
          <w:lang w:val="en-GB"/>
        </w:rPr>
        <w:t xml:space="preserve">Aarhus, Denmark; </w:t>
      </w:r>
      <w:r w:rsidRPr="00FA7A7D">
        <w:rPr>
          <w:rFonts w:ascii="Times New Roman" w:hAnsi="Times New Roman"/>
          <w:i/>
          <w:sz w:val="24"/>
          <w:vertAlign w:val="superscript"/>
          <w:lang w:val="en-GB"/>
        </w:rPr>
        <w:t>3</w:t>
      </w:r>
      <w:r w:rsidRPr="00FA7A7D">
        <w:rPr>
          <w:rFonts w:ascii="Times New Roman" w:hAnsi="Times New Roman"/>
          <w:i/>
          <w:sz w:val="24"/>
          <w:lang w:val="en-GB"/>
        </w:rPr>
        <w:t xml:space="preserve">Neuroendocrine Tumour Unit, ENETS Centre of Excellence, Royal Free London NHS Foundation Trust, London, United Kingdom; </w:t>
      </w:r>
      <w:r w:rsidRPr="00FA7A7D">
        <w:rPr>
          <w:rFonts w:ascii="Times New Roman" w:hAnsi="Times New Roman"/>
          <w:i/>
          <w:sz w:val="24"/>
          <w:vertAlign w:val="superscript"/>
          <w:lang w:val="en-GB"/>
        </w:rPr>
        <w:t>4</w:t>
      </w:r>
      <w:r w:rsidRPr="00FA7A7D">
        <w:rPr>
          <w:rFonts w:ascii="Times New Roman" w:hAnsi="Times New Roman"/>
          <w:i/>
          <w:sz w:val="24"/>
          <w:lang w:val="en-GB"/>
        </w:rPr>
        <w:t xml:space="preserve">Department of Radiology and Nuclear Medicine, Medical University of Vienna, Vienna, Austria; </w:t>
      </w:r>
      <w:r w:rsidRPr="00FA7A7D">
        <w:rPr>
          <w:rFonts w:ascii="Times New Roman" w:hAnsi="Times New Roman"/>
          <w:i/>
          <w:sz w:val="24"/>
          <w:vertAlign w:val="superscript"/>
          <w:lang w:val="en-GB"/>
        </w:rPr>
        <w:t>5</w:t>
      </w:r>
      <w:r w:rsidR="006C51FB" w:rsidRPr="00236BFC">
        <w:rPr>
          <w:rFonts w:ascii="Times New Roman" w:hAnsi="Times New Roman"/>
          <w:i/>
          <w:sz w:val="24"/>
          <w:lang w:val="en-GB"/>
        </w:rPr>
        <w:t xml:space="preserve">SRT-Biomedical B.V., </w:t>
      </w:r>
      <w:proofErr w:type="spellStart"/>
      <w:r w:rsidR="006C51FB" w:rsidRPr="00236BFC">
        <w:rPr>
          <w:rFonts w:ascii="Times New Roman" w:hAnsi="Times New Roman"/>
          <w:i/>
          <w:sz w:val="24"/>
          <w:lang w:val="en-GB"/>
        </w:rPr>
        <w:t>Soest</w:t>
      </w:r>
      <w:proofErr w:type="spellEnd"/>
      <w:r w:rsidR="006C51FB" w:rsidRPr="00236BFC">
        <w:rPr>
          <w:rFonts w:ascii="Times New Roman" w:hAnsi="Times New Roman"/>
          <w:i/>
          <w:sz w:val="24"/>
          <w:lang w:val="en-GB"/>
        </w:rPr>
        <w:t>, Netherlands</w:t>
      </w:r>
      <w:r w:rsidRPr="00FA7A7D">
        <w:rPr>
          <w:rFonts w:ascii="Times New Roman" w:hAnsi="Times New Roman"/>
          <w:i/>
          <w:sz w:val="24"/>
          <w:lang w:val="en-GB"/>
        </w:rPr>
        <w:t>;</w:t>
      </w:r>
      <w:r w:rsidR="001B53FF" w:rsidRPr="001B53FF">
        <w:rPr>
          <w:rFonts w:ascii="Times New Roman" w:hAnsi="Times New Roman"/>
          <w:i/>
          <w:sz w:val="24"/>
          <w:vertAlign w:val="superscript"/>
          <w:lang w:val="en-GB"/>
        </w:rPr>
        <w:t xml:space="preserve"> </w:t>
      </w:r>
      <w:r w:rsidR="001B53FF">
        <w:rPr>
          <w:rFonts w:ascii="Times New Roman" w:hAnsi="Times New Roman"/>
          <w:i/>
          <w:sz w:val="24"/>
          <w:vertAlign w:val="superscript"/>
          <w:lang w:val="en-GB"/>
        </w:rPr>
        <w:t>6</w:t>
      </w:r>
      <w:r w:rsidR="001B53FF" w:rsidRPr="00FA7A7D">
        <w:rPr>
          <w:rFonts w:ascii="Times New Roman" w:hAnsi="Times New Roman"/>
          <w:i/>
          <w:sz w:val="24"/>
          <w:lang w:val="en-GB"/>
        </w:rPr>
        <w:t>Ariceum Therapeutics GmbH, Berlin, Germany</w:t>
      </w:r>
      <w:r w:rsidR="001B53FF">
        <w:rPr>
          <w:rFonts w:ascii="Times New Roman" w:hAnsi="Times New Roman"/>
          <w:i/>
          <w:sz w:val="24"/>
          <w:lang w:val="en-GB"/>
        </w:rPr>
        <w:t>;</w:t>
      </w:r>
      <w:r w:rsidRPr="00FA7A7D">
        <w:rPr>
          <w:rFonts w:ascii="Times New Roman" w:hAnsi="Times New Roman"/>
          <w:i/>
          <w:sz w:val="24"/>
          <w:lang w:val="en-GB"/>
        </w:rPr>
        <w:t xml:space="preserve"> </w:t>
      </w:r>
      <w:r w:rsidR="001B53FF">
        <w:rPr>
          <w:rFonts w:ascii="Times New Roman" w:hAnsi="Times New Roman"/>
          <w:i/>
          <w:sz w:val="24"/>
          <w:vertAlign w:val="superscript"/>
        </w:rPr>
        <w:t>7</w:t>
      </w:r>
      <w:r w:rsidR="001B53FF" w:rsidRPr="008B6311">
        <w:rPr>
          <w:rFonts w:ascii="Times New Roman" w:hAnsi="Times New Roman"/>
          <w:i/>
          <w:sz w:val="24"/>
          <w:lang w:val="en-GB"/>
        </w:rPr>
        <w:t xml:space="preserve">CHU </w:t>
      </w:r>
      <w:r w:rsidR="00751FF3" w:rsidRPr="008B6311">
        <w:rPr>
          <w:rFonts w:ascii="Times New Roman" w:hAnsi="Times New Roman"/>
          <w:i/>
          <w:sz w:val="24"/>
          <w:lang w:val="en-GB"/>
        </w:rPr>
        <w:t xml:space="preserve">Nantes, Nantes Université, </w:t>
      </w:r>
      <w:proofErr w:type="spellStart"/>
      <w:r w:rsidR="00751FF3" w:rsidRPr="008B6311">
        <w:rPr>
          <w:rFonts w:ascii="Times New Roman" w:hAnsi="Times New Roman"/>
          <w:i/>
          <w:sz w:val="24"/>
          <w:lang w:val="en-GB"/>
        </w:rPr>
        <w:t>Médecine</w:t>
      </w:r>
      <w:proofErr w:type="spellEnd"/>
      <w:r w:rsidR="00751FF3" w:rsidRPr="008B6311">
        <w:rPr>
          <w:rFonts w:ascii="Times New Roman" w:hAnsi="Times New Roman"/>
          <w:i/>
          <w:sz w:val="24"/>
          <w:lang w:val="en-GB"/>
        </w:rPr>
        <w:t xml:space="preserve"> </w:t>
      </w:r>
      <w:proofErr w:type="spellStart"/>
      <w:r w:rsidR="00751FF3" w:rsidRPr="008B6311">
        <w:rPr>
          <w:rFonts w:ascii="Times New Roman" w:hAnsi="Times New Roman"/>
          <w:i/>
          <w:sz w:val="24"/>
          <w:lang w:val="en-GB"/>
        </w:rPr>
        <w:t>Nucléaire</w:t>
      </w:r>
      <w:proofErr w:type="spellEnd"/>
      <w:r w:rsidR="00751FF3" w:rsidRPr="008B6311">
        <w:rPr>
          <w:rFonts w:ascii="Times New Roman" w:hAnsi="Times New Roman"/>
          <w:i/>
          <w:sz w:val="24"/>
          <w:lang w:val="en-GB"/>
        </w:rPr>
        <w:t>, Nantes, France​</w:t>
      </w:r>
      <w:r w:rsidRPr="008B6311">
        <w:rPr>
          <w:rFonts w:ascii="Times New Roman" w:hAnsi="Times New Roman"/>
          <w:i/>
          <w:sz w:val="24"/>
          <w:lang w:val="en-GB"/>
        </w:rPr>
        <w:t xml:space="preserve">; </w:t>
      </w:r>
      <w:r w:rsidR="001B53FF">
        <w:rPr>
          <w:rFonts w:ascii="Times New Roman" w:hAnsi="Times New Roman"/>
          <w:i/>
          <w:sz w:val="24"/>
          <w:vertAlign w:val="superscript"/>
          <w:lang w:val="en-GB"/>
        </w:rPr>
        <w:t>8</w:t>
      </w:r>
      <w:r w:rsidR="001B53FF" w:rsidRPr="008B6311">
        <w:rPr>
          <w:rFonts w:ascii="Times New Roman" w:hAnsi="Times New Roman"/>
          <w:i/>
          <w:sz w:val="24"/>
          <w:lang w:val="en-GB"/>
        </w:rPr>
        <w:t xml:space="preserve">Department </w:t>
      </w:r>
      <w:r w:rsidRPr="008B6311">
        <w:rPr>
          <w:rFonts w:ascii="Times New Roman" w:hAnsi="Times New Roman"/>
          <w:i/>
          <w:sz w:val="24"/>
          <w:lang w:val="en-GB"/>
        </w:rPr>
        <w:t>of Medical Imaging, CHU de Québec – Université Laval, Quebec City, Canada;</w:t>
      </w:r>
      <w:r w:rsidR="006106DE">
        <w:rPr>
          <w:rFonts w:ascii="Times New Roman" w:hAnsi="Times New Roman"/>
          <w:i/>
          <w:sz w:val="24"/>
          <w:lang w:val="en-GB"/>
        </w:rPr>
        <w:t xml:space="preserve"> </w:t>
      </w:r>
      <w:r w:rsidR="006106DE">
        <w:rPr>
          <w:rFonts w:ascii="Times New Roman" w:hAnsi="Times New Roman"/>
          <w:i/>
          <w:sz w:val="24"/>
          <w:vertAlign w:val="superscript"/>
          <w:lang w:val="en-GB"/>
        </w:rPr>
        <w:t>9</w:t>
      </w:r>
      <w:r w:rsidR="006C51FB" w:rsidRPr="00236BFC">
        <w:rPr>
          <w:rFonts w:ascii="Times New Roman" w:hAnsi="Times New Roman"/>
          <w:i/>
          <w:sz w:val="24"/>
          <w:lang w:val="en-GB"/>
        </w:rPr>
        <w:t>Department of Nuclear Medicine, University Hospital Würzburg, Würzburg, Germany</w:t>
      </w:r>
      <w:r w:rsidR="006C51FB">
        <w:rPr>
          <w:rFonts w:ascii="Times New Roman" w:hAnsi="Times New Roman"/>
          <w:i/>
          <w:sz w:val="24"/>
          <w:lang w:val="en-GB"/>
        </w:rPr>
        <w:t>;</w:t>
      </w:r>
      <w:r w:rsidR="006C51FB" w:rsidRPr="00236BFC">
        <w:rPr>
          <w:rFonts w:ascii="Times New Roman" w:hAnsi="Times New Roman"/>
          <w:i/>
          <w:sz w:val="24"/>
          <w:lang w:val="en-GB"/>
        </w:rPr>
        <w:t xml:space="preserve"> </w:t>
      </w:r>
      <w:r w:rsidR="006106DE">
        <w:rPr>
          <w:rFonts w:ascii="Times New Roman" w:hAnsi="Times New Roman"/>
          <w:i/>
          <w:sz w:val="24"/>
          <w:vertAlign w:val="superscript"/>
          <w:lang w:val="en-GB"/>
        </w:rPr>
        <w:t>10</w:t>
      </w:r>
      <w:r w:rsidRPr="008B6311">
        <w:rPr>
          <w:rFonts w:ascii="Times New Roman" w:hAnsi="Times New Roman"/>
          <w:i/>
          <w:sz w:val="24"/>
          <w:lang w:val="en-GB"/>
        </w:rPr>
        <w:t xml:space="preserve">Ipsen, Slough, United Kingdom; </w:t>
      </w:r>
      <w:r w:rsidR="006C51FB">
        <w:rPr>
          <w:rFonts w:ascii="Times New Roman" w:hAnsi="Times New Roman"/>
          <w:i/>
          <w:sz w:val="24"/>
          <w:vertAlign w:val="superscript"/>
          <w:lang w:val="en-GB"/>
        </w:rPr>
        <w:t>1</w:t>
      </w:r>
      <w:r w:rsidR="006106DE">
        <w:rPr>
          <w:rFonts w:ascii="Times New Roman" w:hAnsi="Times New Roman"/>
          <w:i/>
          <w:sz w:val="24"/>
          <w:vertAlign w:val="superscript"/>
          <w:lang w:val="en-GB"/>
        </w:rPr>
        <w:t>1</w:t>
      </w:r>
      <w:r w:rsidRPr="008B6311">
        <w:rPr>
          <w:rFonts w:ascii="Times New Roman" w:hAnsi="Times New Roman"/>
          <w:i/>
          <w:sz w:val="24"/>
          <w:lang w:val="en-GB"/>
        </w:rPr>
        <w:t xml:space="preserve">Ipsen, Les Ulis, France; </w:t>
      </w:r>
      <w:r w:rsidRPr="008B6311">
        <w:rPr>
          <w:rFonts w:ascii="Times New Roman" w:hAnsi="Times New Roman"/>
          <w:i/>
          <w:sz w:val="24"/>
          <w:vertAlign w:val="superscript"/>
          <w:lang w:val="en-GB"/>
        </w:rPr>
        <w:t>1</w:t>
      </w:r>
      <w:r w:rsidR="00126DC7">
        <w:rPr>
          <w:rFonts w:ascii="Times New Roman" w:hAnsi="Times New Roman"/>
          <w:i/>
          <w:sz w:val="24"/>
          <w:vertAlign w:val="superscript"/>
          <w:lang w:val="en-GB"/>
        </w:rPr>
        <w:t>2</w:t>
      </w:r>
      <w:r w:rsidRPr="008B6311">
        <w:rPr>
          <w:rFonts w:ascii="Times New Roman" w:hAnsi="Times New Roman"/>
          <w:i/>
          <w:sz w:val="24"/>
          <w:lang w:val="en-GB"/>
        </w:rPr>
        <w:t xml:space="preserve">GenesisCare, East Fremantle, Australia; </w:t>
      </w:r>
      <w:r w:rsidR="002B0E24" w:rsidRPr="00236BFC">
        <w:rPr>
          <w:rFonts w:ascii="Times New Roman" w:hAnsi="Times New Roman"/>
          <w:i/>
          <w:sz w:val="24"/>
          <w:vertAlign w:val="superscript"/>
          <w:lang w:val="en-GB"/>
        </w:rPr>
        <w:t>1</w:t>
      </w:r>
      <w:r w:rsidR="006106DE">
        <w:rPr>
          <w:rFonts w:ascii="Times New Roman" w:hAnsi="Times New Roman"/>
          <w:i/>
          <w:sz w:val="24"/>
          <w:vertAlign w:val="superscript"/>
          <w:lang w:val="en-GB"/>
        </w:rPr>
        <w:t>3</w:t>
      </w:r>
      <w:r w:rsidR="002B0E24" w:rsidRPr="002B0E24">
        <w:rPr>
          <w:rFonts w:ascii="Times New Roman" w:hAnsi="Times New Roman"/>
          <w:i/>
          <w:sz w:val="24"/>
          <w:lang w:val="en-GB"/>
        </w:rPr>
        <w:t>Department of Medicine</w:t>
      </w:r>
      <w:r w:rsidR="002B0E24">
        <w:rPr>
          <w:rFonts w:ascii="Times New Roman" w:hAnsi="Times New Roman"/>
          <w:i/>
          <w:sz w:val="24"/>
          <w:lang w:val="en-GB"/>
        </w:rPr>
        <w:t xml:space="preserve">, </w:t>
      </w:r>
      <w:r w:rsidR="002B0E24" w:rsidRPr="002B0E24">
        <w:rPr>
          <w:rFonts w:ascii="Times New Roman" w:hAnsi="Times New Roman"/>
          <w:i/>
          <w:sz w:val="24"/>
          <w:lang w:val="en-GB"/>
        </w:rPr>
        <w:t>Curtin University, Perth</w:t>
      </w:r>
      <w:r w:rsidR="002B0E24">
        <w:rPr>
          <w:rFonts w:ascii="Times New Roman" w:hAnsi="Times New Roman"/>
          <w:i/>
          <w:sz w:val="24"/>
          <w:lang w:val="en-GB"/>
        </w:rPr>
        <w:t>,</w:t>
      </w:r>
      <w:r w:rsidR="002B0E24" w:rsidRPr="002B0E24">
        <w:rPr>
          <w:rFonts w:ascii="Times New Roman" w:hAnsi="Times New Roman"/>
          <w:i/>
          <w:sz w:val="24"/>
          <w:lang w:val="en-GB"/>
        </w:rPr>
        <w:t xml:space="preserve"> Australia</w:t>
      </w:r>
      <w:r w:rsidR="002B0E24">
        <w:rPr>
          <w:rFonts w:ascii="Times New Roman" w:hAnsi="Times New Roman"/>
          <w:i/>
          <w:sz w:val="24"/>
          <w:lang w:val="en-GB"/>
        </w:rPr>
        <w:t xml:space="preserve">; </w:t>
      </w:r>
      <w:r w:rsidRPr="008B6311">
        <w:rPr>
          <w:rFonts w:ascii="Times New Roman" w:hAnsi="Times New Roman"/>
          <w:i/>
          <w:sz w:val="24"/>
          <w:vertAlign w:val="superscript"/>
          <w:lang w:val="en-GB"/>
        </w:rPr>
        <w:t>1</w:t>
      </w:r>
      <w:r w:rsidR="006106DE">
        <w:rPr>
          <w:rFonts w:ascii="Times New Roman" w:hAnsi="Times New Roman"/>
          <w:i/>
          <w:sz w:val="24"/>
          <w:vertAlign w:val="superscript"/>
          <w:lang w:val="en-GB"/>
        </w:rPr>
        <w:t>4</w:t>
      </w:r>
      <w:r w:rsidRPr="008B6311">
        <w:rPr>
          <w:rFonts w:ascii="Times New Roman" w:hAnsi="Times New Roman"/>
          <w:i/>
          <w:sz w:val="24"/>
          <w:lang w:val="en-GB"/>
        </w:rPr>
        <w:t xml:space="preserve">Department of Medicine, St Vincent’s Hospital, The University of Melbourne, and </w:t>
      </w:r>
      <w:r w:rsidRPr="008B6311">
        <w:rPr>
          <w:rFonts w:ascii="Times New Roman" w:hAnsi="Times New Roman"/>
          <w:sz w:val="24"/>
          <w:vertAlign w:val="superscript"/>
          <w:lang w:val="en-GB"/>
        </w:rPr>
        <w:t>1</w:t>
      </w:r>
      <w:r w:rsidR="006106DE">
        <w:rPr>
          <w:rFonts w:ascii="Times New Roman" w:hAnsi="Times New Roman"/>
          <w:sz w:val="24"/>
          <w:vertAlign w:val="superscript"/>
          <w:lang w:val="en-GB"/>
        </w:rPr>
        <w:t>5</w:t>
      </w:r>
      <w:r w:rsidRPr="008B6311">
        <w:rPr>
          <w:rFonts w:ascii="Times New Roman" w:hAnsi="Times New Roman"/>
          <w:i/>
          <w:sz w:val="24"/>
          <w:lang w:val="en-GB"/>
        </w:rPr>
        <w:t xml:space="preserve">Department of Medicine, Central Clinical School, the Alfred Hospital, Monash University, Melbourne, Australia </w:t>
      </w:r>
    </w:p>
    <w:p w14:paraId="6E6355B6" w14:textId="60D8FCB2" w:rsidR="00234E1F" w:rsidRPr="006C5AB3" w:rsidRDefault="00810677" w:rsidP="006C5AB3">
      <w:pPr>
        <w:spacing w:after="40" w:line="480" w:lineRule="auto"/>
        <w:jc w:val="both"/>
        <w:rPr>
          <w:rFonts w:ascii="Times New Roman" w:hAnsi="Times New Roman"/>
          <w:sz w:val="24"/>
          <w:lang w:val="en-GB"/>
        </w:rPr>
      </w:pPr>
      <w:r w:rsidRPr="008B6311">
        <w:rPr>
          <w:rFonts w:ascii="Times New Roman" w:hAnsi="Times New Roman"/>
          <w:sz w:val="24"/>
          <w:lang w:val="en-GB"/>
        </w:rPr>
        <w:lastRenderedPageBreak/>
        <w:t>*</w:t>
      </w:r>
      <w:r w:rsidRPr="008B6311">
        <w:rPr>
          <w:rFonts w:ascii="Times New Roman" w:hAnsi="Times New Roman"/>
          <w:i/>
          <w:sz w:val="24"/>
          <w:lang w:val="en-GB"/>
        </w:rPr>
        <w:t>Former</w:t>
      </w:r>
      <w:r w:rsidR="00A32CB1">
        <w:rPr>
          <w:rFonts w:ascii="Times New Roman" w:hAnsi="Times New Roman"/>
          <w:i/>
          <w:sz w:val="24"/>
          <w:lang w:val="en-GB"/>
        </w:rPr>
        <w:t xml:space="preserve"> affiliation</w:t>
      </w:r>
      <w:r w:rsidRPr="008B6311">
        <w:rPr>
          <w:rFonts w:ascii="Times New Roman" w:hAnsi="Times New Roman"/>
          <w:i/>
          <w:sz w:val="24"/>
          <w:lang w:val="en-GB"/>
        </w:rPr>
        <w:t xml:space="preserve">: Ipsen, </w:t>
      </w:r>
      <w:proofErr w:type="spellStart"/>
      <w:r w:rsidRPr="008B6311">
        <w:rPr>
          <w:rFonts w:ascii="Times New Roman" w:hAnsi="Times New Roman"/>
          <w:i/>
          <w:sz w:val="24"/>
          <w:lang w:val="en-GB"/>
        </w:rPr>
        <w:t>Hoofddorp</w:t>
      </w:r>
      <w:proofErr w:type="spellEnd"/>
      <w:r w:rsidRPr="008B6311">
        <w:rPr>
          <w:rFonts w:ascii="Times New Roman" w:hAnsi="Times New Roman"/>
          <w:i/>
          <w:sz w:val="24"/>
          <w:lang w:val="en-GB"/>
        </w:rPr>
        <w:t>, Netherlands; **Former</w:t>
      </w:r>
      <w:r w:rsidR="00A32CB1">
        <w:rPr>
          <w:rFonts w:ascii="Times New Roman" w:hAnsi="Times New Roman"/>
          <w:i/>
          <w:sz w:val="24"/>
          <w:lang w:val="en-GB"/>
        </w:rPr>
        <w:t xml:space="preserve"> affiliation</w:t>
      </w:r>
      <w:r w:rsidRPr="008B6311">
        <w:rPr>
          <w:rFonts w:ascii="Times New Roman" w:hAnsi="Times New Roman"/>
          <w:i/>
          <w:sz w:val="24"/>
          <w:lang w:val="en-GB"/>
        </w:rPr>
        <w:t>: Ipsen Bioscience, Cambridge, MA, United States</w:t>
      </w:r>
      <w:r w:rsidR="00234E1F">
        <w:rPr>
          <w:rFonts w:ascii="Times New Roman" w:hAnsi="Times New Roman"/>
          <w:b/>
          <w:sz w:val="28"/>
          <w:lang w:val="en-GB"/>
        </w:rPr>
        <w:br w:type="page"/>
      </w:r>
    </w:p>
    <w:p w14:paraId="13524887" w14:textId="17E5755A" w:rsidR="005C53F1" w:rsidRPr="00DC6560" w:rsidRDefault="005C53F1">
      <w:pPr>
        <w:spacing w:after="0" w:line="240" w:lineRule="auto"/>
        <w:rPr>
          <w:rFonts w:ascii="Times New Roman" w:hAnsi="Times New Roman"/>
          <w:lang w:val="en-GB"/>
        </w:rPr>
      </w:pPr>
    </w:p>
    <w:p w14:paraId="6DA7D2A6" w14:textId="392262CA" w:rsidR="005C53F1" w:rsidRDefault="005C53F1" w:rsidP="005C53F1">
      <w:pPr>
        <w:pStyle w:val="Heading1"/>
        <w:rPr>
          <w:rFonts w:ascii="Times New Roman" w:hAnsi="Times New Roman" w:cs="Times New Roman"/>
          <w:b/>
          <w:bCs/>
          <w:sz w:val="28"/>
          <w:szCs w:val="28"/>
        </w:rPr>
      </w:pPr>
      <w:r w:rsidRPr="002D0C3F">
        <w:rPr>
          <w:rFonts w:ascii="Times New Roman" w:hAnsi="Times New Roman" w:cs="Times New Roman"/>
          <w:b/>
          <w:bCs/>
          <w:sz w:val="28"/>
          <w:szCs w:val="28"/>
        </w:rPr>
        <w:t xml:space="preserve">Supplementary </w:t>
      </w:r>
      <w:r w:rsidR="006C5AB3">
        <w:rPr>
          <w:rFonts w:ascii="Times New Roman" w:hAnsi="Times New Roman" w:cs="Times New Roman"/>
          <w:b/>
          <w:bCs/>
          <w:sz w:val="28"/>
          <w:szCs w:val="28"/>
        </w:rPr>
        <w:t>Information</w:t>
      </w:r>
    </w:p>
    <w:p w14:paraId="5BAE9EC4" w14:textId="77777777" w:rsidR="002B6F8C" w:rsidRPr="00147A44" w:rsidRDefault="002B6F8C" w:rsidP="002B6F8C">
      <w:pPr>
        <w:rPr>
          <w:rFonts w:ascii="Times New Roman" w:hAnsi="Times New Roman" w:cs="Times New Roman"/>
          <w:b/>
          <w:sz w:val="28"/>
          <w:lang w:val="en-GB"/>
        </w:rPr>
      </w:pPr>
      <w:bookmarkStart w:id="1" w:name="_Hlk140669166"/>
      <w:r w:rsidRPr="00147A44">
        <w:rPr>
          <w:rFonts w:ascii="Times New Roman" w:hAnsi="Times New Roman" w:cs="Times New Roman"/>
          <w:b/>
          <w:sz w:val="28"/>
          <w:lang w:val="en-GB"/>
        </w:rPr>
        <w:t>Plain Language Summary</w:t>
      </w:r>
    </w:p>
    <w:p w14:paraId="550DBE49" w14:textId="12BA58DA" w:rsidR="002B6F8C" w:rsidRPr="00147A44" w:rsidRDefault="002B6F8C" w:rsidP="002B6F8C">
      <w:pPr>
        <w:spacing w:line="480" w:lineRule="auto"/>
        <w:rPr>
          <w:rFonts w:ascii="Times New Roman" w:hAnsi="Times New Roman" w:cs="Times New Roman"/>
          <w:sz w:val="24"/>
        </w:rPr>
      </w:pPr>
      <w:r w:rsidRPr="00147A44">
        <w:rPr>
          <w:rFonts w:ascii="Times New Roman" w:hAnsi="Times New Roman" w:cs="Times New Roman"/>
          <w:sz w:val="24"/>
        </w:rPr>
        <w:t xml:space="preserve">Neuroendocrine </w:t>
      </w:r>
      <w:proofErr w:type="spellStart"/>
      <w:r w:rsidRPr="00147A44">
        <w:rPr>
          <w:rFonts w:ascii="Times New Roman" w:hAnsi="Times New Roman" w:cs="Times New Roman"/>
          <w:sz w:val="24"/>
        </w:rPr>
        <w:t>tumours</w:t>
      </w:r>
      <w:proofErr w:type="spellEnd"/>
      <w:r w:rsidRPr="00147A44">
        <w:rPr>
          <w:rFonts w:ascii="Times New Roman" w:hAnsi="Times New Roman" w:cs="Times New Roman"/>
          <w:sz w:val="24"/>
        </w:rPr>
        <w:t xml:space="preserve"> (NETs) are uncommon cancers which develop from cells that release hormones. NETs are found in many different organs of the body. Peptide receptor radionuclide therapy (PRRT) is a treatment which delivers radiation to specific cancer cells inside the body. PRRT is designed to specifically treat </w:t>
      </w:r>
      <w:r w:rsidRPr="001726BE">
        <w:rPr>
          <w:rFonts w:ascii="Times New Roman" w:hAnsi="Times New Roman" w:cs="Times New Roman"/>
          <w:sz w:val="24"/>
          <w:lang w:val="en-GB"/>
        </w:rPr>
        <w:t>tumours</w:t>
      </w:r>
      <w:r w:rsidRPr="00147A44">
        <w:rPr>
          <w:rFonts w:ascii="Times New Roman" w:hAnsi="Times New Roman" w:cs="Times New Roman"/>
          <w:sz w:val="24"/>
        </w:rPr>
        <w:t xml:space="preserve">, such that a high dose of radiation is given to the cancer cells, while little radiation is given to the healthy surrounding cells.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szCs w:val="24"/>
        </w:rPr>
        <w:noBreakHyphen/>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is a new type of PRRT which may be an effective treatment for patients with NETs.</w:t>
      </w:r>
    </w:p>
    <w:p w14:paraId="0B49E4BE" w14:textId="4562C287" w:rsidR="002B6F8C" w:rsidRPr="00147A44" w:rsidRDefault="002B6F8C" w:rsidP="002B6F8C">
      <w:pPr>
        <w:spacing w:line="480" w:lineRule="auto"/>
        <w:ind w:firstLine="720"/>
        <w:rPr>
          <w:rFonts w:ascii="Times New Roman" w:hAnsi="Times New Roman" w:cs="Times New Roman"/>
          <w:sz w:val="24"/>
        </w:rPr>
      </w:pPr>
      <w:r w:rsidRPr="00147A44">
        <w:rPr>
          <w:rFonts w:ascii="Times New Roman" w:hAnsi="Times New Roman" w:cs="Times New Roman"/>
          <w:sz w:val="24"/>
        </w:rPr>
        <w:t xml:space="preserve">In this clinical trial,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was investigated to see whether it is an effective and safe treatment for patients with NETs. Forty patients with NETs took part in the trial between March 2017 and April 2021, across eight hospitals in Australia, Austria, Canada, Denmark, France, Switzerland, and the United Kingdom. Patients were treated with different rounds of varying amounts and strength of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w:t>
      </w:r>
    </w:p>
    <w:p w14:paraId="2CD907EB" w14:textId="1A7BFE47" w:rsidR="002B6F8C" w:rsidRPr="00147A44" w:rsidRDefault="002B6F8C" w:rsidP="002B6F8C">
      <w:pPr>
        <w:spacing w:line="480" w:lineRule="auto"/>
        <w:ind w:firstLine="720"/>
        <w:rPr>
          <w:rFonts w:ascii="Times New Roman" w:hAnsi="Times New Roman" w:cs="Times New Roman"/>
          <w:sz w:val="24"/>
        </w:rPr>
      </w:pPr>
      <w:r w:rsidRPr="00147A44">
        <w:rPr>
          <w:rFonts w:ascii="Times New Roman" w:hAnsi="Times New Roman" w:cs="Times New Roman"/>
          <w:sz w:val="24"/>
        </w:rPr>
        <w:t xml:space="preserve">The results of the trial showed that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when given with an appropriate amount of radioactivity, is safe for use in patients with NETs. The most common side effects of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were low levels of different types of blood cells.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caused no serious kidney-related side effects. Additionally,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was effective at treating NETs, and around 95% of patients</w:t>
      </w:r>
      <w:r>
        <w:rPr>
          <w:rFonts w:ascii="Times New Roman" w:hAnsi="Times New Roman" w:cs="Times New Roman"/>
          <w:sz w:val="24"/>
        </w:rPr>
        <w:t xml:space="preserve"> had their</w:t>
      </w:r>
      <w:r w:rsidRPr="00147A44">
        <w:rPr>
          <w:rFonts w:ascii="Times New Roman" w:hAnsi="Times New Roman" w:cs="Times New Roman"/>
          <w:sz w:val="24"/>
        </w:rPr>
        <w:t xml:space="preserve"> disease either improve or not worsen over the course of the trial. </w:t>
      </w:r>
    </w:p>
    <w:p w14:paraId="3667D75C" w14:textId="4D081A11" w:rsidR="00E90B42" w:rsidRPr="00072430" w:rsidRDefault="002B6F8C" w:rsidP="00360EF2">
      <w:pPr>
        <w:spacing w:line="480" w:lineRule="auto"/>
        <w:ind w:firstLine="720"/>
        <w:rPr>
          <w:sz w:val="24"/>
        </w:rPr>
      </w:pPr>
      <w:r w:rsidRPr="00147A44">
        <w:rPr>
          <w:rFonts w:ascii="Times New Roman" w:hAnsi="Times New Roman" w:cs="Times New Roman"/>
          <w:sz w:val="24"/>
        </w:rPr>
        <w:t xml:space="preserve">Overall,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 given with an appropriate amount of radioactivity, is a safe and potentially effective treatment for patients with NETs. These are </w:t>
      </w:r>
      <w:r w:rsidRPr="00147A44">
        <w:rPr>
          <w:rFonts w:ascii="Times New Roman" w:hAnsi="Times New Roman" w:cs="Times New Roman"/>
          <w:sz w:val="24"/>
        </w:rPr>
        <w:lastRenderedPageBreak/>
        <w:t xml:space="preserve">important, encouraging findings that will help researchers to design future trials on </w:t>
      </w:r>
      <w:r w:rsidR="005D60A2">
        <w:rPr>
          <w:rFonts w:ascii="Times New Roman" w:hAnsi="Times New Roman" w:cs="Times New Roman"/>
          <w:sz w:val="24"/>
        </w:rPr>
        <w:t>[</w:t>
      </w:r>
      <w:r w:rsidRPr="00147A44">
        <w:rPr>
          <w:rFonts w:ascii="Times New Roman" w:hAnsi="Times New Roman" w:cs="Times New Roman"/>
          <w:sz w:val="24"/>
          <w:vertAlign w:val="superscript"/>
        </w:rPr>
        <w:t>177</w:t>
      </w:r>
      <w:proofErr w:type="gramStart"/>
      <w:r w:rsidRPr="00147A44">
        <w:rPr>
          <w:rFonts w:ascii="Times New Roman" w:hAnsi="Times New Roman" w:cs="Times New Roman"/>
          <w:sz w:val="24"/>
        </w:rPr>
        <w:t>Lu</w:t>
      </w:r>
      <w:r w:rsidR="005D60A2">
        <w:rPr>
          <w:rFonts w:ascii="Times New Roman" w:hAnsi="Times New Roman" w:cs="Times New Roman"/>
          <w:sz w:val="24"/>
        </w:rPr>
        <w:t>]Lu</w:t>
      </w:r>
      <w:proofErr w:type="gramEnd"/>
      <w:r w:rsidRPr="00147A44">
        <w:rPr>
          <w:rFonts w:ascii="Times New Roman" w:hAnsi="Times New Roman" w:cs="Times New Roman"/>
          <w:sz w:val="24"/>
        </w:rPr>
        <w:t>-</w:t>
      </w:r>
      <w:proofErr w:type="spellStart"/>
      <w:r w:rsidRPr="00147A44">
        <w:rPr>
          <w:rFonts w:ascii="Times New Roman" w:hAnsi="Times New Roman" w:cs="Times New Roman"/>
          <w:sz w:val="24"/>
        </w:rPr>
        <w:t>satoreotide</w:t>
      </w:r>
      <w:proofErr w:type="spellEnd"/>
      <w:r w:rsidRPr="00147A44">
        <w:rPr>
          <w:rFonts w:ascii="Times New Roman" w:hAnsi="Times New Roman" w:cs="Times New Roman"/>
          <w:sz w:val="24"/>
        </w:rPr>
        <w:t xml:space="preserve"> tetraxetan</w:t>
      </w:r>
      <w:r w:rsidR="00E32547">
        <w:rPr>
          <w:rFonts w:ascii="Times New Roman" w:hAnsi="Times New Roman" w:cs="Times New Roman"/>
          <w:sz w:val="24"/>
        </w:rPr>
        <w:t>.</w:t>
      </w:r>
      <w:bookmarkEnd w:id="1"/>
    </w:p>
    <w:sectPr w:rsidR="00E90B42" w:rsidRPr="0007243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533E4" w14:textId="77777777" w:rsidR="00C6018D" w:rsidRDefault="00C6018D">
      <w:pPr>
        <w:spacing w:after="0" w:line="240" w:lineRule="auto"/>
      </w:pPr>
      <w:r>
        <w:separator/>
      </w:r>
    </w:p>
    <w:p w14:paraId="13749E67" w14:textId="77777777" w:rsidR="00C6018D" w:rsidRDefault="00C6018D" w:rsidP="008B6311"/>
  </w:endnote>
  <w:endnote w:type="continuationSeparator" w:id="0">
    <w:p w14:paraId="63CBDDCD" w14:textId="77777777" w:rsidR="00C6018D" w:rsidRDefault="00C6018D">
      <w:pPr>
        <w:spacing w:after="0" w:line="240" w:lineRule="auto"/>
      </w:pPr>
      <w:r>
        <w:continuationSeparator/>
      </w:r>
    </w:p>
    <w:p w14:paraId="1F08E0B5" w14:textId="77777777" w:rsidR="00C6018D" w:rsidRDefault="00C6018D" w:rsidP="008B6311"/>
  </w:endnote>
  <w:endnote w:type="continuationNotice" w:id="1">
    <w:p w14:paraId="723096D0" w14:textId="77777777" w:rsidR="00C6018D" w:rsidRDefault="00C6018D">
      <w:pPr>
        <w:spacing w:after="0" w:line="240" w:lineRule="auto"/>
      </w:pPr>
    </w:p>
    <w:p w14:paraId="4D1692C3" w14:textId="77777777" w:rsidR="00C6018D" w:rsidRDefault="00C6018D" w:rsidP="008B63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8706346"/>
      <w:docPartObj>
        <w:docPartGallery w:val="Page Numbers (Bottom of Page)"/>
        <w:docPartUnique/>
      </w:docPartObj>
    </w:sdtPr>
    <w:sdtEndPr>
      <w:rPr>
        <w:noProof/>
      </w:rPr>
    </w:sdtEndPr>
    <w:sdtContent>
      <w:p w14:paraId="13D121BB" w14:textId="505AD310" w:rsidR="00B24196" w:rsidRDefault="00B24196">
        <w:pPr>
          <w:pStyle w:val="Footer"/>
          <w:jc w:val="right"/>
        </w:pPr>
        <w:r>
          <w:fldChar w:fldCharType="begin"/>
        </w:r>
        <w:r>
          <w:instrText xml:space="preserve"> PAGE   \* MERGEFORMAT </w:instrText>
        </w:r>
        <w:r>
          <w:fldChar w:fldCharType="separate"/>
        </w:r>
        <w:r w:rsidR="00543C77">
          <w:rPr>
            <w:noProof/>
          </w:rPr>
          <w:t>14</w:t>
        </w:r>
        <w:r>
          <w:rPr>
            <w:noProof/>
          </w:rPr>
          <w:fldChar w:fldCharType="end"/>
        </w:r>
      </w:p>
    </w:sdtContent>
  </w:sdt>
  <w:p w14:paraId="5907BA15" w14:textId="77777777" w:rsidR="00B24196" w:rsidRDefault="00B24196" w:rsidP="00214D8C">
    <w:pPr>
      <w:pStyle w:val="Footer"/>
      <w:jc w:val="right"/>
    </w:pPr>
  </w:p>
  <w:p w14:paraId="71781B52" w14:textId="77777777" w:rsidR="00B24196" w:rsidRDefault="00B24196">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2F9CC" w14:textId="77777777" w:rsidR="00C6018D" w:rsidRDefault="00C6018D">
      <w:pPr>
        <w:spacing w:after="0" w:line="240" w:lineRule="auto"/>
      </w:pPr>
      <w:r>
        <w:separator/>
      </w:r>
    </w:p>
    <w:p w14:paraId="6285D196" w14:textId="77777777" w:rsidR="00C6018D" w:rsidRDefault="00C6018D" w:rsidP="008B6311"/>
  </w:footnote>
  <w:footnote w:type="continuationSeparator" w:id="0">
    <w:p w14:paraId="4FA7934B" w14:textId="77777777" w:rsidR="00C6018D" w:rsidRDefault="00C6018D">
      <w:pPr>
        <w:spacing w:after="0" w:line="240" w:lineRule="auto"/>
      </w:pPr>
      <w:r>
        <w:continuationSeparator/>
      </w:r>
    </w:p>
    <w:p w14:paraId="6ACA880C" w14:textId="77777777" w:rsidR="00C6018D" w:rsidRDefault="00C6018D" w:rsidP="008B6311"/>
  </w:footnote>
  <w:footnote w:type="continuationNotice" w:id="1">
    <w:p w14:paraId="78E6CDAD" w14:textId="77777777" w:rsidR="00C6018D" w:rsidRDefault="00C6018D">
      <w:pPr>
        <w:spacing w:after="0" w:line="240" w:lineRule="auto"/>
      </w:pPr>
    </w:p>
    <w:p w14:paraId="496D6CF1" w14:textId="77777777" w:rsidR="00C6018D" w:rsidRDefault="00C6018D" w:rsidP="008B631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231595"/>
    <w:multiLevelType w:val="hybridMultilevel"/>
    <w:tmpl w:val="63B0E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D4F3750"/>
    <w:multiLevelType w:val="hybridMultilevel"/>
    <w:tmpl w:val="4F7468B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10566127"/>
    <w:multiLevelType w:val="hybridMultilevel"/>
    <w:tmpl w:val="DD722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170B3B"/>
    <w:multiLevelType w:val="hybridMultilevel"/>
    <w:tmpl w:val="D70A442A"/>
    <w:lvl w:ilvl="0" w:tplc="95127006">
      <w:start w:val="1"/>
      <w:numFmt w:val="bullet"/>
      <w:lvlText w:val=""/>
      <w:lvlJc w:val="left"/>
      <w:pPr>
        <w:ind w:left="360" w:hanging="360"/>
      </w:pPr>
      <w:rPr>
        <w:rFonts w:ascii="Symbol" w:hAnsi="Symbol" w:hint="default"/>
        <w:color w:val="auto"/>
      </w:rPr>
    </w:lvl>
    <w:lvl w:ilvl="1" w:tplc="8474FF8A">
      <w:start w:val="1"/>
      <w:numFmt w:val="bullet"/>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7B2EE1"/>
    <w:multiLevelType w:val="hybridMultilevel"/>
    <w:tmpl w:val="2A0802A8"/>
    <w:lvl w:ilvl="0" w:tplc="091615A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6D01E7"/>
    <w:multiLevelType w:val="hybridMultilevel"/>
    <w:tmpl w:val="4A6A2AA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42987DB4"/>
    <w:multiLevelType w:val="hybridMultilevel"/>
    <w:tmpl w:val="65CA6DC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47D032EB"/>
    <w:multiLevelType w:val="hybridMultilevel"/>
    <w:tmpl w:val="36B64158"/>
    <w:lvl w:ilvl="0" w:tplc="FBB4E03C">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2A6241"/>
    <w:multiLevelType w:val="hybridMultilevel"/>
    <w:tmpl w:val="5DA85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712900"/>
    <w:multiLevelType w:val="hybridMultilevel"/>
    <w:tmpl w:val="9C227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2850AB"/>
    <w:multiLevelType w:val="hybridMultilevel"/>
    <w:tmpl w:val="00B68C0E"/>
    <w:lvl w:ilvl="0" w:tplc="0062FA2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024ED8"/>
    <w:multiLevelType w:val="hybridMultilevel"/>
    <w:tmpl w:val="1772F4B2"/>
    <w:lvl w:ilvl="0" w:tplc="4BB023EA">
      <w:start w:val="5"/>
      <w:numFmt w:val="bullet"/>
      <w:lvlText w:val="-"/>
      <w:lvlJc w:val="left"/>
      <w:pPr>
        <w:ind w:left="720" w:hanging="360"/>
      </w:pPr>
      <w:rPr>
        <w:rFonts w:ascii="Cambria" w:eastAsiaTheme="minorHAnsi"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71DA78D8"/>
    <w:multiLevelType w:val="hybridMultilevel"/>
    <w:tmpl w:val="0ABAE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8E24903"/>
    <w:multiLevelType w:val="hybridMultilevel"/>
    <w:tmpl w:val="6B6450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E717C08"/>
    <w:multiLevelType w:val="hybridMultilevel"/>
    <w:tmpl w:val="4C3862B6"/>
    <w:lvl w:ilvl="0" w:tplc="291EEA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2780399">
    <w:abstractNumId w:val="8"/>
  </w:num>
  <w:num w:numId="2" w16cid:durableId="1870411051">
    <w:abstractNumId w:val="6"/>
  </w:num>
  <w:num w:numId="3" w16cid:durableId="2126776456">
    <w:abstractNumId w:val="5"/>
  </w:num>
  <w:num w:numId="4" w16cid:durableId="408190811">
    <w:abstractNumId w:val="4"/>
  </w:num>
  <w:num w:numId="5" w16cid:durableId="1061517130">
    <w:abstractNumId w:val="7"/>
  </w:num>
  <w:num w:numId="6" w16cid:durableId="552498615">
    <w:abstractNumId w:val="3"/>
  </w:num>
  <w:num w:numId="7" w16cid:durableId="598804679">
    <w:abstractNumId w:val="2"/>
  </w:num>
  <w:num w:numId="8" w16cid:durableId="2019695634">
    <w:abstractNumId w:val="1"/>
  </w:num>
  <w:num w:numId="9" w16cid:durableId="1962105537">
    <w:abstractNumId w:val="0"/>
  </w:num>
  <w:num w:numId="10" w16cid:durableId="1825587015">
    <w:abstractNumId w:val="9"/>
  </w:num>
  <w:num w:numId="11" w16cid:durableId="109521692">
    <w:abstractNumId w:val="18"/>
  </w:num>
  <w:num w:numId="12" w16cid:durableId="430274242">
    <w:abstractNumId w:val="11"/>
  </w:num>
  <w:num w:numId="13" w16cid:durableId="1113282473">
    <w:abstractNumId w:val="17"/>
  </w:num>
  <w:num w:numId="14" w16cid:durableId="4525173">
    <w:abstractNumId w:val="10"/>
  </w:num>
  <w:num w:numId="15" w16cid:durableId="352195376">
    <w:abstractNumId w:val="22"/>
  </w:num>
  <w:num w:numId="16" w16cid:durableId="1641690944">
    <w:abstractNumId w:val="15"/>
  </w:num>
  <w:num w:numId="17" w16cid:durableId="281963000">
    <w:abstractNumId w:val="14"/>
  </w:num>
  <w:num w:numId="18" w16cid:durableId="1846826652">
    <w:abstractNumId w:val="16"/>
  </w:num>
  <w:num w:numId="19" w16cid:durableId="1489591860">
    <w:abstractNumId w:val="23"/>
  </w:num>
  <w:num w:numId="20" w16cid:durableId="2129621031">
    <w:abstractNumId w:val="21"/>
  </w:num>
  <w:num w:numId="21" w16cid:durableId="441918280">
    <w:abstractNumId w:val="12"/>
  </w:num>
  <w:num w:numId="22" w16cid:durableId="275717270">
    <w:abstractNumId w:val="13"/>
  </w:num>
  <w:num w:numId="23" w16cid:durableId="796341482">
    <w:abstractNumId w:val="19"/>
  </w:num>
  <w:num w:numId="24" w16cid:durableId="183464235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Clinical Cancer Research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ts9edaew2ade2tw6p2xtmar009xdswx0z&quot;&gt;Interim Analysis Manuscript Endnote Library&lt;record-ids&gt;&lt;item&gt;1&lt;/item&gt;&lt;item&gt;2&lt;/item&gt;&lt;item&gt;3&lt;/item&gt;&lt;item&gt;4&lt;/item&gt;&lt;item&gt;6&lt;/item&gt;&lt;item&gt;10&lt;/item&gt;&lt;item&gt;11&lt;/item&gt;&lt;item&gt;12&lt;/item&gt;&lt;item&gt;13&lt;/item&gt;&lt;item&gt;14&lt;/item&gt;&lt;item&gt;15&lt;/item&gt;&lt;item&gt;18&lt;/item&gt;&lt;item&gt;20&lt;/item&gt;&lt;item&gt;22&lt;/item&gt;&lt;item&gt;26&lt;/item&gt;&lt;item&gt;27&lt;/item&gt;&lt;item&gt;29&lt;/item&gt;&lt;item&gt;30&lt;/item&gt;&lt;item&gt;32&lt;/item&gt;&lt;item&gt;33&lt;/item&gt;&lt;item&gt;35&lt;/item&gt;&lt;/record-ids&gt;&lt;/item&gt;&lt;/Libraries&gt;"/>
  </w:docVars>
  <w:rsids>
    <w:rsidRoot w:val="00B47730"/>
    <w:rsid w:val="00000421"/>
    <w:rsid w:val="0000042B"/>
    <w:rsid w:val="00000C34"/>
    <w:rsid w:val="0000190A"/>
    <w:rsid w:val="0000199B"/>
    <w:rsid w:val="0000221D"/>
    <w:rsid w:val="00002A8E"/>
    <w:rsid w:val="00002B14"/>
    <w:rsid w:val="00002C94"/>
    <w:rsid w:val="00002CE5"/>
    <w:rsid w:val="000032AD"/>
    <w:rsid w:val="000035A0"/>
    <w:rsid w:val="00003890"/>
    <w:rsid w:val="0000394A"/>
    <w:rsid w:val="00003B1F"/>
    <w:rsid w:val="00004406"/>
    <w:rsid w:val="00007424"/>
    <w:rsid w:val="00007B8E"/>
    <w:rsid w:val="000102D2"/>
    <w:rsid w:val="00011D4D"/>
    <w:rsid w:val="00012565"/>
    <w:rsid w:val="0001305D"/>
    <w:rsid w:val="0001366C"/>
    <w:rsid w:val="00014250"/>
    <w:rsid w:val="0001489B"/>
    <w:rsid w:val="000154C4"/>
    <w:rsid w:val="00015E36"/>
    <w:rsid w:val="00017E0C"/>
    <w:rsid w:val="000210D3"/>
    <w:rsid w:val="000215BA"/>
    <w:rsid w:val="000218F3"/>
    <w:rsid w:val="00021EE7"/>
    <w:rsid w:val="00022047"/>
    <w:rsid w:val="00023FA3"/>
    <w:rsid w:val="000248FE"/>
    <w:rsid w:val="000249CA"/>
    <w:rsid w:val="00024D7D"/>
    <w:rsid w:val="00026C5E"/>
    <w:rsid w:val="00026FF5"/>
    <w:rsid w:val="00030AED"/>
    <w:rsid w:val="00031BC4"/>
    <w:rsid w:val="00033191"/>
    <w:rsid w:val="00033338"/>
    <w:rsid w:val="000335B3"/>
    <w:rsid w:val="00034616"/>
    <w:rsid w:val="000352D5"/>
    <w:rsid w:val="00036151"/>
    <w:rsid w:val="00036410"/>
    <w:rsid w:val="000371F8"/>
    <w:rsid w:val="000400EA"/>
    <w:rsid w:val="000403C0"/>
    <w:rsid w:val="0004134D"/>
    <w:rsid w:val="000416CC"/>
    <w:rsid w:val="000422AD"/>
    <w:rsid w:val="00042302"/>
    <w:rsid w:val="000438D9"/>
    <w:rsid w:val="00044319"/>
    <w:rsid w:val="000443E1"/>
    <w:rsid w:val="00044937"/>
    <w:rsid w:val="00046E1E"/>
    <w:rsid w:val="00047252"/>
    <w:rsid w:val="000506AB"/>
    <w:rsid w:val="00051158"/>
    <w:rsid w:val="000513E2"/>
    <w:rsid w:val="0005217A"/>
    <w:rsid w:val="00052255"/>
    <w:rsid w:val="000530EF"/>
    <w:rsid w:val="0005360F"/>
    <w:rsid w:val="00054251"/>
    <w:rsid w:val="00055FD4"/>
    <w:rsid w:val="00056D03"/>
    <w:rsid w:val="000573B4"/>
    <w:rsid w:val="0006063C"/>
    <w:rsid w:val="00062220"/>
    <w:rsid w:val="000629B0"/>
    <w:rsid w:val="00062E60"/>
    <w:rsid w:val="000631DE"/>
    <w:rsid w:val="00063CE3"/>
    <w:rsid w:val="00063D06"/>
    <w:rsid w:val="00065667"/>
    <w:rsid w:val="000662E6"/>
    <w:rsid w:val="0006726F"/>
    <w:rsid w:val="00067AF1"/>
    <w:rsid w:val="00067E08"/>
    <w:rsid w:val="0007048C"/>
    <w:rsid w:val="00070936"/>
    <w:rsid w:val="0007112A"/>
    <w:rsid w:val="0007120B"/>
    <w:rsid w:val="000720E1"/>
    <w:rsid w:val="00072216"/>
    <w:rsid w:val="00072430"/>
    <w:rsid w:val="00072504"/>
    <w:rsid w:val="00072C75"/>
    <w:rsid w:val="00073BF8"/>
    <w:rsid w:val="00073D73"/>
    <w:rsid w:val="00075236"/>
    <w:rsid w:val="0008081C"/>
    <w:rsid w:val="000819F1"/>
    <w:rsid w:val="00082650"/>
    <w:rsid w:val="00082DF5"/>
    <w:rsid w:val="00083A79"/>
    <w:rsid w:val="0008405F"/>
    <w:rsid w:val="00084C19"/>
    <w:rsid w:val="0008571D"/>
    <w:rsid w:val="0008575A"/>
    <w:rsid w:val="000864D3"/>
    <w:rsid w:val="000865C6"/>
    <w:rsid w:val="000868EB"/>
    <w:rsid w:val="00086956"/>
    <w:rsid w:val="0008699E"/>
    <w:rsid w:val="00087272"/>
    <w:rsid w:val="00087BA6"/>
    <w:rsid w:val="000904F1"/>
    <w:rsid w:val="00090A7E"/>
    <w:rsid w:val="00090B2E"/>
    <w:rsid w:val="000912E2"/>
    <w:rsid w:val="00091F1C"/>
    <w:rsid w:val="000922B9"/>
    <w:rsid w:val="00093022"/>
    <w:rsid w:val="0009388A"/>
    <w:rsid w:val="00093D25"/>
    <w:rsid w:val="00094721"/>
    <w:rsid w:val="0009473D"/>
    <w:rsid w:val="00095615"/>
    <w:rsid w:val="00095C11"/>
    <w:rsid w:val="00096A8B"/>
    <w:rsid w:val="00097B1F"/>
    <w:rsid w:val="000A22CD"/>
    <w:rsid w:val="000A2B49"/>
    <w:rsid w:val="000A34D6"/>
    <w:rsid w:val="000A389C"/>
    <w:rsid w:val="000A41D0"/>
    <w:rsid w:val="000A41D3"/>
    <w:rsid w:val="000A4376"/>
    <w:rsid w:val="000A738A"/>
    <w:rsid w:val="000A7F88"/>
    <w:rsid w:val="000B0853"/>
    <w:rsid w:val="000B0A67"/>
    <w:rsid w:val="000B202B"/>
    <w:rsid w:val="000B2976"/>
    <w:rsid w:val="000B301B"/>
    <w:rsid w:val="000B315B"/>
    <w:rsid w:val="000B3E1B"/>
    <w:rsid w:val="000B4AB0"/>
    <w:rsid w:val="000B4B8A"/>
    <w:rsid w:val="000B5B38"/>
    <w:rsid w:val="000B65A1"/>
    <w:rsid w:val="000B6ED5"/>
    <w:rsid w:val="000B76BA"/>
    <w:rsid w:val="000B7A39"/>
    <w:rsid w:val="000B7F5D"/>
    <w:rsid w:val="000B7F79"/>
    <w:rsid w:val="000C0902"/>
    <w:rsid w:val="000C0C86"/>
    <w:rsid w:val="000C0D2E"/>
    <w:rsid w:val="000C1873"/>
    <w:rsid w:val="000C1C87"/>
    <w:rsid w:val="000C1E5B"/>
    <w:rsid w:val="000C37C7"/>
    <w:rsid w:val="000C41A1"/>
    <w:rsid w:val="000C5A94"/>
    <w:rsid w:val="000C6A1A"/>
    <w:rsid w:val="000C7328"/>
    <w:rsid w:val="000D027B"/>
    <w:rsid w:val="000D03BA"/>
    <w:rsid w:val="000D1C1C"/>
    <w:rsid w:val="000D1C1E"/>
    <w:rsid w:val="000D241B"/>
    <w:rsid w:val="000D3305"/>
    <w:rsid w:val="000D4FA5"/>
    <w:rsid w:val="000D6392"/>
    <w:rsid w:val="000D65AE"/>
    <w:rsid w:val="000D6885"/>
    <w:rsid w:val="000D786E"/>
    <w:rsid w:val="000D7FCA"/>
    <w:rsid w:val="000E08CD"/>
    <w:rsid w:val="000E0A28"/>
    <w:rsid w:val="000E1025"/>
    <w:rsid w:val="000E2235"/>
    <w:rsid w:val="000E2D60"/>
    <w:rsid w:val="000E410E"/>
    <w:rsid w:val="000E47A0"/>
    <w:rsid w:val="000E4C9B"/>
    <w:rsid w:val="000E4E5B"/>
    <w:rsid w:val="000E5783"/>
    <w:rsid w:val="000E6E3B"/>
    <w:rsid w:val="000E6E73"/>
    <w:rsid w:val="000E7D5E"/>
    <w:rsid w:val="000E7D9E"/>
    <w:rsid w:val="000E7F30"/>
    <w:rsid w:val="000F07C6"/>
    <w:rsid w:val="000F0A8D"/>
    <w:rsid w:val="000F1148"/>
    <w:rsid w:val="000F1888"/>
    <w:rsid w:val="000F1F1C"/>
    <w:rsid w:val="000F2CE5"/>
    <w:rsid w:val="000F356B"/>
    <w:rsid w:val="000F3C89"/>
    <w:rsid w:val="000F3D10"/>
    <w:rsid w:val="000F4FE2"/>
    <w:rsid w:val="000F5D88"/>
    <w:rsid w:val="000F79C7"/>
    <w:rsid w:val="000F7ACB"/>
    <w:rsid w:val="000F7AD9"/>
    <w:rsid w:val="00100704"/>
    <w:rsid w:val="00100FB0"/>
    <w:rsid w:val="001015E9"/>
    <w:rsid w:val="001018ED"/>
    <w:rsid w:val="001020C3"/>
    <w:rsid w:val="0010259A"/>
    <w:rsid w:val="0010446D"/>
    <w:rsid w:val="00104681"/>
    <w:rsid w:val="00104FF0"/>
    <w:rsid w:val="00106C97"/>
    <w:rsid w:val="00110658"/>
    <w:rsid w:val="00110727"/>
    <w:rsid w:val="00110D3A"/>
    <w:rsid w:val="00111964"/>
    <w:rsid w:val="00112AD3"/>
    <w:rsid w:val="00113796"/>
    <w:rsid w:val="00114124"/>
    <w:rsid w:val="001148BB"/>
    <w:rsid w:val="00115604"/>
    <w:rsid w:val="00115FBC"/>
    <w:rsid w:val="00116114"/>
    <w:rsid w:val="00116E93"/>
    <w:rsid w:val="0011797F"/>
    <w:rsid w:val="0012004A"/>
    <w:rsid w:val="001206DD"/>
    <w:rsid w:val="00120839"/>
    <w:rsid w:val="0012089C"/>
    <w:rsid w:val="00120A71"/>
    <w:rsid w:val="00121D44"/>
    <w:rsid w:val="00121E8A"/>
    <w:rsid w:val="00123F7F"/>
    <w:rsid w:val="0012469B"/>
    <w:rsid w:val="00125E2A"/>
    <w:rsid w:val="00126DC7"/>
    <w:rsid w:val="001270B5"/>
    <w:rsid w:val="0012760B"/>
    <w:rsid w:val="00127F73"/>
    <w:rsid w:val="00130480"/>
    <w:rsid w:val="00130B04"/>
    <w:rsid w:val="001317E9"/>
    <w:rsid w:val="00131AA7"/>
    <w:rsid w:val="00131DD1"/>
    <w:rsid w:val="0013353B"/>
    <w:rsid w:val="00133B4E"/>
    <w:rsid w:val="00133B77"/>
    <w:rsid w:val="0013590D"/>
    <w:rsid w:val="00136616"/>
    <w:rsid w:val="00136711"/>
    <w:rsid w:val="001406CD"/>
    <w:rsid w:val="001418EB"/>
    <w:rsid w:val="00141D32"/>
    <w:rsid w:val="001422BE"/>
    <w:rsid w:val="001429D9"/>
    <w:rsid w:val="00143EB5"/>
    <w:rsid w:val="001447BA"/>
    <w:rsid w:val="00145864"/>
    <w:rsid w:val="0014589C"/>
    <w:rsid w:val="00145DA0"/>
    <w:rsid w:val="001478A7"/>
    <w:rsid w:val="00147A44"/>
    <w:rsid w:val="00147B9B"/>
    <w:rsid w:val="00147C6C"/>
    <w:rsid w:val="0015074B"/>
    <w:rsid w:val="00151DA6"/>
    <w:rsid w:val="00151F93"/>
    <w:rsid w:val="00151F99"/>
    <w:rsid w:val="0015200E"/>
    <w:rsid w:val="00152579"/>
    <w:rsid w:val="00154414"/>
    <w:rsid w:val="00155760"/>
    <w:rsid w:val="0015791C"/>
    <w:rsid w:val="0016164B"/>
    <w:rsid w:val="00161A72"/>
    <w:rsid w:val="00162410"/>
    <w:rsid w:val="0016333A"/>
    <w:rsid w:val="0016523B"/>
    <w:rsid w:val="00166A25"/>
    <w:rsid w:val="00167A64"/>
    <w:rsid w:val="00170261"/>
    <w:rsid w:val="001712F7"/>
    <w:rsid w:val="001722D7"/>
    <w:rsid w:val="001726BE"/>
    <w:rsid w:val="00173A4E"/>
    <w:rsid w:val="00173A96"/>
    <w:rsid w:val="00174FFF"/>
    <w:rsid w:val="00175622"/>
    <w:rsid w:val="001756BB"/>
    <w:rsid w:val="00175974"/>
    <w:rsid w:val="001768AA"/>
    <w:rsid w:val="00176AD1"/>
    <w:rsid w:val="00176C76"/>
    <w:rsid w:val="00177576"/>
    <w:rsid w:val="001776A9"/>
    <w:rsid w:val="0018019D"/>
    <w:rsid w:val="001802FD"/>
    <w:rsid w:val="0018099A"/>
    <w:rsid w:val="00180E9F"/>
    <w:rsid w:val="001825AB"/>
    <w:rsid w:val="001829F8"/>
    <w:rsid w:val="0018342D"/>
    <w:rsid w:val="00184215"/>
    <w:rsid w:val="00185008"/>
    <w:rsid w:val="001852C6"/>
    <w:rsid w:val="00185C55"/>
    <w:rsid w:val="00185CF9"/>
    <w:rsid w:val="001864C1"/>
    <w:rsid w:val="001867CA"/>
    <w:rsid w:val="0018688E"/>
    <w:rsid w:val="00187F7E"/>
    <w:rsid w:val="00190FAA"/>
    <w:rsid w:val="00191182"/>
    <w:rsid w:val="001911C4"/>
    <w:rsid w:val="001912DF"/>
    <w:rsid w:val="00191905"/>
    <w:rsid w:val="00191B93"/>
    <w:rsid w:val="00192253"/>
    <w:rsid w:val="001928F9"/>
    <w:rsid w:val="001943B1"/>
    <w:rsid w:val="00195DF3"/>
    <w:rsid w:val="001964C8"/>
    <w:rsid w:val="0019722D"/>
    <w:rsid w:val="001A1ED5"/>
    <w:rsid w:val="001A22E9"/>
    <w:rsid w:val="001A3079"/>
    <w:rsid w:val="001A37D5"/>
    <w:rsid w:val="001A48D8"/>
    <w:rsid w:val="001A4940"/>
    <w:rsid w:val="001A5171"/>
    <w:rsid w:val="001A5394"/>
    <w:rsid w:val="001A570B"/>
    <w:rsid w:val="001A5DB8"/>
    <w:rsid w:val="001A6C7C"/>
    <w:rsid w:val="001A7E23"/>
    <w:rsid w:val="001A7F35"/>
    <w:rsid w:val="001B02D5"/>
    <w:rsid w:val="001B1DE4"/>
    <w:rsid w:val="001B53FF"/>
    <w:rsid w:val="001B587A"/>
    <w:rsid w:val="001C0341"/>
    <w:rsid w:val="001C13CC"/>
    <w:rsid w:val="001C170C"/>
    <w:rsid w:val="001C4A3E"/>
    <w:rsid w:val="001C4FF3"/>
    <w:rsid w:val="001C551D"/>
    <w:rsid w:val="001C594E"/>
    <w:rsid w:val="001C620F"/>
    <w:rsid w:val="001C62E3"/>
    <w:rsid w:val="001C6506"/>
    <w:rsid w:val="001C7D3C"/>
    <w:rsid w:val="001D054F"/>
    <w:rsid w:val="001D0F6C"/>
    <w:rsid w:val="001D18AB"/>
    <w:rsid w:val="001D1F0D"/>
    <w:rsid w:val="001D22EF"/>
    <w:rsid w:val="001D2BC2"/>
    <w:rsid w:val="001D33C5"/>
    <w:rsid w:val="001D3C61"/>
    <w:rsid w:val="001D43A1"/>
    <w:rsid w:val="001D4FB8"/>
    <w:rsid w:val="001D56F0"/>
    <w:rsid w:val="001D5A81"/>
    <w:rsid w:val="001D5D5A"/>
    <w:rsid w:val="001D5E32"/>
    <w:rsid w:val="001D5FD1"/>
    <w:rsid w:val="001D6179"/>
    <w:rsid w:val="001D67E3"/>
    <w:rsid w:val="001D6F58"/>
    <w:rsid w:val="001D7755"/>
    <w:rsid w:val="001D7A27"/>
    <w:rsid w:val="001E051F"/>
    <w:rsid w:val="001E1245"/>
    <w:rsid w:val="001E2B68"/>
    <w:rsid w:val="001E3FA5"/>
    <w:rsid w:val="001E4257"/>
    <w:rsid w:val="001E42AD"/>
    <w:rsid w:val="001E5054"/>
    <w:rsid w:val="001E567F"/>
    <w:rsid w:val="001E5824"/>
    <w:rsid w:val="001E5B01"/>
    <w:rsid w:val="001E6B2F"/>
    <w:rsid w:val="001E6B82"/>
    <w:rsid w:val="001E7411"/>
    <w:rsid w:val="001E7525"/>
    <w:rsid w:val="001F0260"/>
    <w:rsid w:val="001F1481"/>
    <w:rsid w:val="001F169E"/>
    <w:rsid w:val="001F1CC5"/>
    <w:rsid w:val="001F2B56"/>
    <w:rsid w:val="001F460E"/>
    <w:rsid w:val="001F4BBE"/>
    <w:rsid w:val="001F5123"/>
    <w:rsid w:val="001F5542"/>
    <w:rsid w:val="001F5BB2"/>
    <w:rsid w:val="001F69C0"/>
    <w:rsid w:val="001F7EAE"/>
    <w:rsid w:val="0020017B"/>
    <w:rsid w:val="002007A8"/>
    <w:rsid w:val="00200D2D"/>
    <w:rsid w:val="00200E58"/>
    <w:rsid w:val="00201215"/>
    <w:rsid w:val="00201DB4"/>
    <w:rsid w:val="0020272C"/>
    <w:rsid w:val="00202D20"/>
    <w:rsid w:val="0020387E"/>
    <w:rsid w:val="002038A6"/>
    <w:rsid w:val="002049DB"/>
    <w:rsid w:val="00205854"/>
    <w:rsid w:val="00210034"/>
    <w:rsid w:val="0021022A"/>
    <w:rsid w:val="00211A16"/>
    <w:rsid w:val="0021277A"/>
    <w:rsid w:val="00214227"/>
    <w:rsid w:val="002146FA"/>
    <w:rsid w:val="0021484D"/>
    <w:rsid w:val="00214D8C"/>
    <w:rsid w:val="0021605F"/>
    <w:rsid w:val="002164F9"/>
    <w:rsid w:val="00216B7E"/>
    <w:rsid w:val="00216F4C"/>
    <w:rsid w:val="00217A44"/>
    <w:rsid w:val="00220370"/>
    <w:rsid w:val="002204A2"/>
    <w:rsid w:val="0022179E"/>
    <w:rsid w:val="00222405"/>
    <w:rsid w:val="00222739"/>
    <w:rsid w:val="00224286"/>
    <w:rsid w:val="00224736"/>
    <w:rsid w:val="00224DB2"/>
    <w:rsid w:val="00227ABF"/>
    <w:rsid w:val="00227DEA"/>
    <w:rsid w:val="00227F16"/>
    <w:rsid w:val="00230E53"/>
    <w:rsid w:val="00231781"/>
    <w:rsid w:val="00231CC8"/>
    <w:rsid w:val="0023256A"/>
    <w:rsid w:val="002342AB"/>
    <w:rsid w:val="00234975"/>
    <w:rsid w:val="00234E1F"/>
    <w:rsid w:val="002351C7"/>
    <w:rsid w:val="00235728"/>
    <w:rsid w:val="0023575B"/>
    <w:rsid w:val="00235D0E"/>
    <w:rsid w:val="00235E32"/>
    <w:rsid w:val="0023605E"/>
    <w:rsid w:val="002368C4"/>
    <w:rsid w:val="00236BFC"/>
    <w:rsid w:val="00237ABA"/>
    <w:rsid w:val="00237D3F"/>
    <w:rsid w:val="0024041C"/>
    <w:rsid w:val="0024079B"/>
    <w:rsid w:val="0024100E"/>
    <w:rsid w:val="002421DF"/>
    <w:rsid w:val="002435AD"/>
    <w:rsid w:val="00244118"/>
    <w:rsid w:val="002443EB"/>
    <w:rsid w:val="00244B5B"/>
    <w:rsid w:val="00247156"/>
    <w:rsid w:val="0025117A"/>
    <w:rsid w:val="00251F40"/>
    <w:rsid w:val="00252A2E"/>
    <w:rsid w:val="00252D1A"/>
    <w:rsid w:val="0025444B"/>
    <w:rsid w:val="002549D5"/>
    <w:rsid w:val="0025547D"/>
    <w:rsid w:val="002557CE"/>
    <w:rsid w:val="00255E45"/>
    <w:rsid w:val="00256E6A"/>
    <w:rsid w:val="00257C1F"/>
    <w:rsid w:val="00260BAE"/>
    <w:rsid w:val="00260BF1"/>
    <w:rsid w:val="002615F4"/>
    <w:rsid w:val="00264A82"/>
    <w:rsid w:val="00264CB2"/>
    <w:rsid w:val="00264E13"/>
    <w:rsid w:val="00265C16"/>
    <w:rsid w:val="002662FA"/>
    <w:rsid w:val="00266C27"/>
    <w:rsid w:val="00266E67"/>
    <w:rsid w:val="0026758B"/>
    <w:rsid w:val="002704A2"/>
    <w:rsid w:val="00270F56"/>
    <w:rsid w:val="00272C32"/>
    <w:rsid w:val="00273540"/>
    <w:rsid w:val="0027420B"/>
    <w:rsid w:val="002746BF"/>
    <w:rsid w:val="0027532C"/>
    <w:rsid w:val="0027580D"/>
    <w:rsid w:val="002759DC"/>
    <w:rsid w:val="00275DE2"/>
    <w:rsid w:val="0027684E"/>
    <w:rsid w:val="00276B46"/>
    <w:rsid w:val="00277219"/>
    <w:rsid w:val="00277553"/>
    <w:rsid w:val="00280261"/>
    <w:rsid w:val="002802A5"/>
    <w:rsid w:val="002804A0"/>
    <w:rsid w:val="002809C6"/>
    <w:rsid w:val="00281655"/>
    <w:rsid w:val="002823B2"/>
    <w:rsid w:val="00282E6B"/>
    <w:rsid w:val="00282F03"/>
    <w:rsid w:val="00283E17"/>
    <w:rsid w:val="00284ECA"/>
    <w:rsid w:val="0028572A"/>
    <w:rsid w:val="00286F07"/>
    <w:rsid w:val="00286F8A"/>
    <w:rsid w:val="00291577"/>
    <w:rsid w:val="002918AA"/>
    <w:rsid w:val="00293297"/>
    <w:rsid w:val="002933C0"/>
    <w:rsid w:val="0029398E"/>
    <w:rsid w:val="0029410E"/>
    <w:rsid w:val="00294EFF"/>
    <w:rsid w:val="00295612"/>
    <w:rsid w:val="00295D9C"/>
    <w:rsid w:val="0029639D"/>
    <w:rsid w:val="00296768"/>
    <w:rsid w:val="002A0004"/>
    <w:rsid w:val="002A051A"/>
    <w:rsid w:val="002A23D4"/>
    <w:rsid w:val="002A3081"/>
    <w:rsid w:val="002A3144"/>
    <w:rsid w:val="002A417F"/>
    <w:rsid w:val="002A4ED1"/>
    <w:rsid w:val="002A57F4"/>
    <w:rsid w:val="002A5994"/>
    <w:rsid w:val="002A7081"/>
    <w:rsid w:val="002B0DE1"/>
    <w:rsid w:val="002B0E24"/>
    <w:rsid w:val="002B0EA1"/>
    <w:rsid w:val="002B133E"/>
    <w:rsid w:val="002B187D"/>
    <w:rsid w:val="002B2D23"/>
    <w:rsid w:val="002B2EDA"/>
    <w:rsid w:val="002B3E5B"/>
    <w:rsid w:val="002B407D"/>
    <w:rsid w:val="002B5224"/>
    <w:rsid w:val="002B63BD"/>
    <w:rsid w:val="002B6F8C"/>
    <w:rsid w:val="002B7140"/>
    <w:rsid w:val="002B7BF3"/>
    <w:rsid w:val="002C0224"/>
    <w:rsid w:val="002C0AE4"/>
    <w:rsid w:val="002C4EED"/>
    <w:rsid w:val="002C5FCF"/>
    <w:rsid w:val="002C69DE"/>
    <w:rsid w:val="002C6D09"/>
    <w:rsid w:val="002C7A13"/>
    <w:rsid w:val="002D02C8"/>
    <w:rsid w:val="002D0C3F"/>
    <w:rsid w:val="002D2A79"/>
    <w:rsid w:val="002D3259"/>
    <w:rsid w:val="002D461A"/>
    <w:rsid w:val="002D4740"/>
    <w:rsid w:val="002D5134"/>
    <w:rsid w:val="002D6113"/>
    <w:rsid w:val="002D7B34"/>
    <w:rsid w:val="002D7E61"/>
    <w:rsid w:val="002D7F7D"/>
    <w:rsid w:val="002E0154"/>
    <w:rsid w:val="002E1D5D"/>
    <w:rsid w:val="002E2654"/>
    <w:rsid w:val="002E3389"/>
    <w:rsid w:val="002E53E0"/>
    <w:rsid w:val="002E69D8"/>
    <w:rsid w:val="002E797A"/>
    <w:rsid w:val="002E7F49"/>
    <w:rsid w:val="002F004E"/>
    <w:rsid w:val="002F0416"/>
    <w:rsid w:val="002F0CCC"/>
    <w:rsid w:val="002F11C1"/>
    <w:rsid w:val="002F1BF8"/>
    <w:rsid w:val="002F3094"/>
    <w:rsid w:val="002F4017"/>
    <w:rsid w:val="002F6782"/>
    <w:rsid w:val="002F6D62"/>
    <w:rsid w:val="002F7085"/>
    <w:rsid w:val="00300F17"/>
    <w:rsid w:val="003022CA"/>
    <w:rsid w:val="00302D3E"/>
    <w:rsid w:val="003033CA"/>
    <w:rsid w:val="0030422D"/>
    <w:rsid w:val="00305086"/>
    <w:rsid w:val="00305542"/>
    <w:rsid w:val="00305AD4"/>
    <w:rsid w:val="00305D82"/>
    <w:rsid w:val="00306207"/>
    <w:rsid w:val="00306868"/>
    <w:rsid w:val="00306B35"/>
    <w:rsid w:val="00307907"/>
    <w:rsid w:val="00307CEA"/>
    <w:rsid w:val="00307FD1"/>
    <w:rsid w:val="00310024"/>
    <w:rsid w:val="00310BD5"/>
    <w:rsid w:val="00310CE9"/>
    <w:rsid w:val="00311462"/>
    <w:rsid w:val="003123B9"/>
    <w:rsid w:val="00312815"/>
    <w:rsid w:val="0031285B"/>
    <w:rsid w:val="003135A7"/>
    <w:rsid w:val="00313D70"/>
    <w:rsid w:val="0031437F"/>
    <w:rsid w:val="00314BD1"/>
    <w:rsid w:val="00316DDC"/>
    <w:rsid w:val="00320BC8"/>
    <w:rsid w:val="00321668"/>
    <w:rsid w:val="00321FCA"/>
    <w:rsid w:val="0032229B"/>
    <w:rsid w:val="0032284C"/>
    <w:rsid w:val="003228C1"/>
    <w:rsid w:val="00322A9D"/>
    <w:rsid w:val="00323346"/>
    <w:rsid w:val="00323F88"/>
    <w:rsid w:val="00325B1E"/>
    <w:rsid w:val="00326881"/>
    <w:rsid w:val="00326ABA"/>
    <w:rsid w:val="00326AF4"/>
    <w:rsid w:val="00326F90"/>
    <w:rsid w:val="003302C4"/>
    <w:rsid w:val="00330CF8"/>
    <w:rsid w:val="00332229"/>
    <w:rsid w:val="00332341"/>
    <w:rsid w:val="00332BAC"/>
    <w:rsid w:val="00332F46"/>
    <w:rsid w:val="003336B1"/>
    <w:rsid w:val="00333CFB"/>
    <w:rsid w:val="00334618"/>
    <w:rsid w:val="00334828"/>
    <w:rsid w:val="0033581C"/>
    <w:rsid w:val="00340F05"/>
    <w:rsid w:val="0034242A"/>
    <w:rsid w:val="00342653"/>
    <w:rsid w:val="003426DB"/>
    <w:rsid w:val="00342AA3"/>
    <w:rsid w:val="00343870"/>
    <w:rsid w:val="00343A1A"/>
    <w:rsid w:val="00343F25"/>
    <w:rsid w:val="00345860"/>
    <w:rsid w:val="00345A80"/>
    <w:rsid w:val="00346B8E"/>
    <w:rsid w:val="00347127"/>
    <w:rsid w:val="00350097"/>
    <w:rsid w:val="003507CD"/>
    <w:rsid w:val="003508FC"/>
    <w:rsid w:val="00351594"/>
    <w:rsid w:val="0035370C"/>
    <w:rsid w:val="00353BF0"/>
    <w:rsid w:val="0035463D"/>
    <w:rsid w:val="003548BC"/>
    <w:rsid w:val="00354A53"/>
    <w:rsid w:val="0035555E"/>
    <w:rsid w:val="003562C2"/>
    <w:rsid w:val="003567B0"/>
    <w:rsid w:val="00356DAE"/>
    <w:rsid w:val="00356F2F"/>
    <w:rsid w:val="003573B5"/>
    <w:rsid w:val="00357A4C"/>
    <w:rsid w:val="00360022"/>
    <w:rsid w:val="00360EF2"/>
    <w:rsid w:val="003624FE"/>
    <w:rsid w:val="003644E9"/>
    <w:rsid w:val="00364660"/>
    <w:rsid w:val="00364B1B"/>
    <w:rsid w:val="00366D47"/>
    <w:rsid w:val="00366F37"/>
    <w:rsid w:val="00372F59"/>
    <w:rsid w:val="00373390"/>
    <w:rsid w:val="00373401"/>
    <w:rsid w:val="0037425F"/>
    <w:rsid w:val="0037488A"/>
    <w:rsid w:val="00375D58"/>
    <w:rsid w:val="00375FBD"/>
    <w:rsid w:val="00376075"/>
    <w:rsid w:val="00376F0C"/>
    <w:rsid w:val="00377398"/>
    <w:rsid w:val="003777A9"/>
    <w:rsid w:val="00377E45"/>
    <w:rsid w:val="0038036C"/>
    <w:rsid w:val="00380D1C"/>
    <w:rsid w:val="00381868"/>
    <w:rsid w:val="00382536"/>
    <w:rsid w:val="003832E9"/>
    <w:rsid w:val="00384CDA"/>
    <w:rsid w:val="003856F6"/>
    <w:rsid w:val="00386340"/>
    <w:rsid w:val="00386628"/>
    <w:rsid w:val="0038680E"/>
    <w:rsid w:val="00387359"/>
    <w:rsid w:val="00391386"/>
    <w:rsid w:val="0039237A"/>
    <w:rsid w:val="0039399E"/>
    <w:rsid w:val="00393E76"/>
    <w:rsid w:val="00395452"/>
    <w:rsid w:val="003963F0"/>
    <w:rsid w:val="003966A0"/>
    <w:rsid w:val="00397601"/>
    <w:rsid w:val="003A1FB5"/>
    <w:rsid w:val="003A2112"/>
    <w:rsid w:val="003A2463"/>
    <w:rsid w:val="003A2D72"/>
    <w:rsid w:val="003A3C39"/>
    <w:rsid w:val="003A4534"/>
    <w:rsid w:val="003A560E"/>
    <w:rsid w:val="003A5ECB"/>
    <w:rsid w:val="003A6960"/>
    <w:rsid w:val="003A7241"/>
    <w:rsid w:val="003A724A"/>
    <w:rsid w:val="003A7E4B"/>
    <w:rsid w:val="003A7F4E"/>
    <w:rsid w:val="003B06B2"/>
    <w:rsid w:val="003B0986"/>
    <w:rsid w:val="003B2F00"/>
    <w:rsid w:val="003B38C8"/>
    <w:rsid w:val="003B4C70"/>
    <w:rsid w:val="003B5D77"/>
    <w:rsid w:val="003B6097"/>
    <w:rsid w:val="003B618A"/>
    <w:rsid w:val="003B66EB"/>
    <w:rsid w:val="003B6714"/>
    <w:rsid w:val="003B6ECA"/>
    <w:rsid w:val="003B6FB8"/>
    <w:rsid w:val="003C0BD1"/>
    <w:rsid w:val="003C1C0A"/>
    <w:rsid w:val="003C1DCE"/>
    <w:rsid w:val="003C205A"/>
    <w:rsid w:val="003C2321"/>
    <w:rsid w:val="003C3667"/>
    <w:rsid w:val="003C3B7F"/>
    <w:rsid w:val="003C4618"/>
    <w:rsid w:val="003C6BCE"/>
    <w:rsid w:val="003C7DA0"/>
    <w:rsid w:val="003D120D"/>
    <w:rsid w:val="003D1702"/>
    <w:rsid w:val="003D2FE7"/>
    <w:rsid w:val="003D33D2"/>
    <w:rsid w:val="003D374A"/>
    <w:rsid w:val="003D3AC9"/>
    <w:rsid w:val="003D575C"/>
    <w:rsid w:val="003D7735"/>
    <w:rsid w:val="003D7D1B"/>
    <w:rsid w:val="003D7E68"/>
    <w:rsid w:val="003E07FA"/>
    <w:rsid w:val="003E0D89"/>
    <w:rsid w:val="003E0ED5"/>
    <w:rsid w:val="003E3A75"/>
    <w:rsid w:val="003E40C7"/>
    <w:rsid w:val="003E49F1"/>
    <w:rsid w:val="003E4AB8"/>
    <w:rsid w:val="003E5417"/>
    <w:rsid w:val="003E57C3"/>
    <w:rsid w:val="003E68CE"/>
    <w:rsid w:val="003F01E0"/>
    <w:rsid w:val="003F060F"/>
    <w:rsid w:val="003F07BC"/>
    <w:rsid w:val="003F0F42"/>
    <w:rsid w:val="003F3683"/>
    <w:rsid w:val="003F3FB5"/>
    <w:rsid w:val="003F4053"/>
    <w:rsid w:val="003F4718"/>
    <w:rsid w:val="003F7653"/>
    <w:rsid w:val="004017BF"/>
    <w:rsid w:val="004027DF"/>
    <w:rsid w:val="00402E0C"/>
    <w:rsid w:val="00403986"/>
    <w:rsid w:val="00404017"/>
    <w:rsid w:val="00404386"/>
    <w:rsid w:val="00404A58"/>
    <w:rsid w:val="0040592B"/>
    <w:rsid w:val="00406CD8"/>
    <w:rsid w:val="00410CAE"/>
    <w:rsid w:val="00410EDB"/>
    <w:rsid w:val="004129BE"/>
    <w:rsid w:val="00413497"/>
    <w:rsid w:val="00413A10"/>
    <w:rsid w:val="00413BD3"/>
    <w:rsid w:val="004174D2"/>
    <w:rsid w:val="00421262"/>
    <w:rsid w:val="00421F20"/>
    <w:rsid w:val="00423D20"/>
    <w:rsid w:val="004245B5"/>
    <w:rsid w:val="00424D5D"/>
    <w:rsid w:val="00425906"/>
    <w:rsid w:val="0042635D"/>
    <w:rsid w:val="004265F8"/>
    <w:rsid w:val="00426781"/>
    <w:rsid w:val="00426E68"/>
    <w:rsid w:val="004271D9"/>
    <w:rsid w:val="0042756B"/>
    <w:rsid w:val="00431215"/>
    <w:rsid w:val="00431319"/>
    <w:rsid w:val="00431997"/>
    <w:rsid w:val="00434989"/>
    <w:rsid w:val="004349AB"/>
    <w:rsid w:val="00434C92"/>
    <w:rsid w:val="00434CC5"/>
    <w:rsid w:val="00437B06"/>
    <w:rsid w:val="00440DC0"/>
    <w:rsid w:val="00440EBE"/>
    <w:rsid w:val="004411E6"/>
    <w:rsid w:val="00442278"/>
    <w:rsid w:val="00442416"/>
    <w:rsid w:val="00443362"/>
    <w:rsid w:val="004443FB"/>
    <w:rsid w:val="00444513"/>
    <w:rsid w:val="00444C78"/>
    <w:rsid w:val="00446AF8"/>
    <w:rsid w:val="00446F8E"/>
    <w:rsid w:val="00451886"/>
    <w:rsid w:val="00452FB7"/>
    <w:rsid w:val="00453738"/>
    <w:rsid w:val="00453841"/>
    <w:rsid w:val="00453938"/>
    <w:rsid w:val="0045475F"/>
    <w:rsid w:val="00455060"/>
    <w:rsid w:val="00456B21"/>
    <w:rsid w:val="00456C14"/>
    <w:rsid w:val="00457995"/>
    <w:rsid w:val="0046204F"/>
    <w:rsid w:val="0046269A"/>
    <w:rsid w:val="004626B7"/>
    <w:rsid w:val="004628AA"/>
    <w:rsid w:val="00462F56"/>
    <w:rsid w:val="00464466"/>
    <w:rsid w:val="00464E5C"/>
    <w:rsid w:val="004655D9"/>
    <w:rsid w:val="0046628B"/>
    <w:rsid w:val="00467576"/>
    <w:rsid w:val="00470F23"/>
    <w:rsid w:val="004738CF"/>
    <w:rsid w:val="004748F7"/>
    <w:rsid w:val="00475744"/>
    <w:rsid w:val="0047587C"/>
    <w:rsid w:val="0047633B"/>
    <w:rsid w:val="00476C6A"/>
    <w:rsid w:val="00476E09"/>
    <w:rsid w:val="00477491"/>
    <w:rsid w:val="00477B9D"/>
    <w:rsid w:val="00477E9D"/>
    <w:rsid w:val="00480146"/>
    <w:rsid w:val="00480BD1"/>
    <w:rsid w:val="0048467D"/>
    <w:rsid w:val="00484B27"/>
    <w:rsid w:val="00484E8E"/>
    <w:rsid w:val="00485D63"/>
    <w:rsid w:val="004861AE"/>
    <w:rsid w:val="004871A0"/>
    <w:rsid w:val="00487D30"/>
    <w:rsid w:val="004903F4"/>
    <w:rsid w:val="00492705"/>
    <w:rsid w:val="00492DAF"/>
    <w:rsid w:val="00492E6E"/>
    <w:rsid w:val="004943A0"/>
    <w:rsid w:val="0049459E"/>
    <w:rsid w:val="00494EED"/>
    <w:rsid w:val="0049613D"/>
    <w:rsid w:val="0049681F"/>
    <w:rsid w:val="004972E6"/>
    <w:rsid w:val="00497AFC"/>
    <w:rsid w:val="004A0451"/>
    <w:rsid w:val="004A194C"/>
    <w:rsid w:val="004A19B8"/>
    <w:rsid w:val="004A265C"/>
    <w:rsid w:val="004A268C"/>
    <w:rsid w:val="004A61B7"/>
    <w:rsid w:val="004A631E"/>
    <w:rsid w:val="004A696E"/>
    <w:rsid w:val="004A6EF8"/>
    <w:rsid w:val="004A7B71"/>
    <w:rsid w:val="004B0588"/>
    <w:rsid w:val="004B0E52"/>
    <w:rsid w:val="004B186A"/>
    <w:rsid w:val="004B1CBD"/>
    <w:rsid w:val="004B2911"/>
    <w:rsid w:val="004B3E92"/>
    <w:rsid w:val="004B4B7C"/>
    <w:rsid w:val="004B55F4"/>
    <w:rsid w:val="004B5B60"/>
    <w:rsid w:val="004B5D07"/>
    <w:rsid w:val="004B718D"/>
    <w:rsid w:val="004B71C1"/>
    <w:rsid w:val="004C0FB4"/>
    <w:rsid w:val="004C10F5"/>
    <w:rsid w:val="004C1700"/>
    <w:rsid w:val="004C39F4"/>
    <w:rsid w:val="004C50D1"/>
    <w:rsid w:val="004C551B"/>
    <w:rsid w:val="004C655C"/>
    <w:rsid w:val="004C6748"/>
    <w:rsid w:val="004C6AA1"/>
    <w:rsid w:val="004C6C9D"/>
    <w:rsid w:val="004C74B8"/>
    <w:rsid w:val="004C7682"/>
    <w:rsid w:val="004D0168"/>
    <w:rsid w:val="004D07F5"/>
    <w:rsid w:val="004D0A2A"/>
    <w:rsid w:val="004D11BA"/>
    <w:rsid w:val="004D1380"/>
    <w:rsid w:val="004D14E9"/>
    <w:rsid w:val="004D2F28"/>
    <w:rsid w:val="004D3A5B"/>
    <w:rsid w:val="004D3BEB"/>
    <w:rsid w:val="004D4772"/>
    <w:rsid w:val="004D5FA4"/>
    <w:rsid w:val="004E1E20"/>
    <w:rsid w:val="004E2122"/>
    <w:rsid w:val="004E2751"/>
    <w:rsid w:val="004E30BD"/>
    <w:rsid w:val="004E511C"/>
    <w:rsid w:val="004E5A74"/>
    <w:rsid w:val="004E5E7E"/>
    <w:rsid w:val="004E603C"/>
    <w:rsid w:val="004E61EF"/>
    <w:rsid w:val="004E711B"/>
    <w:rsid w:val="004F19F7"/>
    <w:rsid w:val="004F5E5D"/>
    <w:rsid w:val="004F5EAD"/>
    <w:rsid w:val="004F5F0F"/>
    <w:rsid w:val="004F6C23"/>
    <w:rsid w:val="004F6FB9"/>
    <w:rsid w:val="004F7559"/>
    <w:rsid w:val="004F7BB4"/>
    <w:rsid w:val="004F7D43"/>
    <w:rsid w:val="00502F34"/>
    <w:rsid w:val="00503F62"/>
    <w:rsid w:val="00505109"/>
    <w:rsid w:val="00506757"/>
    <w:rsid w:val="005070E3"/>
    <w:rsid w:val="00507560"/>
    <w:rsid w:val="005101C0"/>
    <w:rsid w:val="00510306"/>
    <w:rsid w:val="005106F3"/>
    <w:rsid w:val="0051082C"/>
    <w:rsid w:val="00510D3A"/>
    <w:rsid w:val="0051158E"/>
    <w:rsid w:val="005115A0"/>
    <w:rsid w:val="00511F1E"/>
    <w:rsid w:val="00512F45"/>
    <w:rsid w:val="0051351C"/>
    <w:rsid w:val="00513BDB"/>
    <w:rsid w:val="00513E7D"/>
    <w:rsid w:val="00515972"/>
    <w:rsid w:val="005172C7"/>
    <w:rsid w:val="00517FAE"/>
    <w:rsid w:val="00521B01"/>
    <w:rsid w:val="00521E25"/>
    <w:rsid w:val="0052253C"/>
    <w:rsid w:val="005251C5"/>
    <w:rsid w:val="00525E43"/>
    <w:rsid w:val="00525E82"/>
    <w:rsid w:val="00526AB2"/>
    <w:rsid w:val="00526D49"/>
    <w:rsid w:val="00530B55"/>
    <w:rsid w:val="00533915"/>
    <w:rsid w:val="00533CBA"/>
    <w:rsid w:val="00534BF4"/>
    <w:rsid w:val="00535050"/>
    <w:rsid w:val="00535AF8"/>
    <w:rsid w:val="005360C8"/>
    <w:rsid w:val="00536150"/>
    <w:rsid w:val="00536CBF"/>
    <w:rsid w:val="00537195"/>
    <w:rsid w:val="00540695"/>
    <w:rsid w:val="00540E68"/>
    <w:rsid w:val="00541F34"/>
    <w:rsid w:val="00543A8E"/>
    <w:rsid w:val="00543C77"/>
    <w:rsid w:val="00545797"/>
    <w:rsid w:val="00547AE0"/>
    <w:rsid w:val="0055120D"/>
    <w:rsid w:val="00551F26"/>
    <w:rsid w:val="0055283A"/>
    <w:rsid w:val="00552D09"/>
    <w:rsid w:val="00552D95"/>
    <w:rsid w:val="005545DE"/>
    <w:rsid w:val="00554D3F"/>
    <w:rsid w:val="0055606F"/>
    <w:rsid w:val="00556656"/>
    <w:rsid w:val="0055685D"/>
    <w:rsid w:val="00556899"/>
    <w:rsid w:val="00556CB3"/>
    <w:rsid w:val="0055702A"/>
    <w:rsid w:val="00557D4C"/>
    <w:rsid w:val="00557FB7"/>
    <w:rsid w:val="005602AB"/>
    <w:rsid w:val="0056160E"/>
    <w:rsid w:val="0056198B"/>
    <w:rsid w:val="00561FAE"/>
    <w:rsid w:val="0056253D"/>
    <w:rsid w:val="005632A7"/>
    <w:rsid w:val="00563A11"/>
    <w:rsid w:val="00566ADC"/>
    <w:rsid w:val="0056738A"/>
    <w:rsid w:val="005675D2"/>
    <w:rsid w:val="00567606"/>
    <w:rsid w:val="00571804"/>
    <w:rsid w:val="00571951"/>
    <w:rsid w:val="0057238B"/>
    <w:rsid w:val="00572425"/>
    <w:rsid w:val="0057296D"/>
    <w:rsid w:val="0057307B"/>
    <w:rsid w:val="0057329E"/>
    <w:rsid w:val="005736F3"/>
    <w:rsid w:val="005737DA"/>
    <w:rsid w:val="0057535C"/>
    <w:rsid w:val="0057576C"/>
    <w:rsid w:val="005764D5"/>
    <w:rsid w:val="00576B0E"/>
    <w:rsid w:val="00577C03"/>
    <w:rsid w:val="00577CB1"/>
    <w:rsid w:val="005800EB"/>
    <w:rsid w:val="00580FC6"/>
    <w:rsid w:val="00581594"/>
    <w:rsid w:val="00581E79"/>
    <w:rsid w:val="005824A3"/>
    <w:rsid w:val="0058398C"/>
    <w:rsid w:val="00583B54"/>
    <w:rsid w:val="00584197"/>
    <w:rsid w:val="005852CB"/>
    <w:rsid w:val="00586D71"/>
    <w:rsid w:val="00590FE6"/>
    <w:rsid w:val="005916E9"/>
    <w:rsid w:val="00592C09"/>
    <w:rsid w:val="0059339D"/>
    <w:rsid w:val="005937AB"/>
    <w:rsid w:val="005939B2"/>
    <w:rsid w:val="00593E82"/>
    <w:rsid w:val="00594961"/>
    <w:rsid w:val="00594B9B"/>
    <w:rsid w:val="00594BDC"/>
    <w:rsid w:val="00595A7D"/>
    <w:rsid w:val="00595EC2"/>
    <w:rsid w:val="005968AD"/>
    <w:rsid w:val="0059797A"/>
    <w:rsid w:val="00597E04"/>
    <w:rsid w:val="005A1479"/>
    <w:rsid w:val="005A3B4C"/>
    <w:rsid w:val="005A4235"/>
    <w:rsid w:val="005A4BA1"/>
    <w:rsid w:val="005A4BBC"/>
    <w:rsid w:val="005A4D00"/>
    <w:rsid w:val="005A5479"/>
    <w:rsid w:val="005A6DA9"/>
    <w:rsid w:val="005A6DD2"/>
    <w:rsid w:val="005A6DE2"/>
    <w:rsid w:val="005A7A09"/>
    <w:rsid w:val="005B0B37"/>
    <w:rsid w:val="005B461A"/>
    <w:rsid w:val="005B614B"/>
    <w:rsid w:val="005B6AA8"/>
    <w:rsid w:val="005C0664"/>
    <w:rsid w:val="005C099A"/>
    <w:rsid w:val="005C0F2F"/>
    <w:rsid w:val="005C1145"/>
    <w:rsid w:val="005C1348"/>
    <w:rsid w:val="005C18A1"/>
    <w:rsid w:val="005C35DB"/>
    <w:rsid w:val="005C4A39"/>
    <w:rsid w:val="005C53F1"/>
    <w:rsid w:val="005C668A"/>
    <w:rsid w:val="005C6E63"/>
    <w:rsid w:val="005C7489"/>
    <w:rsid w:val="005C7B91"/>
    <w:rsid w:val="005D018F"/>
    <w:rsid w:val="005D129A"/>
    <w:rsid w:val="005D18A2"/>
    <w:rsid w:val="005D1B3C"/>
    <w:rsid w:val="005D226C"/>
    <w:rsid w:val="005D29C4"/>
    <w:rsid w:val="005D29F3"/>
    <w:rsid w:val="005D2FB9"/>
    <w:rsid w:val="005D31B2"/>
    <w:rsid w:val="005D357C"/>
    <w:rsid w:val="005D3F9D"/>
    <w:rsid w:val="005D4A82"/>
    <w:rsid w:val="005D60A2"/>
    <w:rsid w:val="005D6536"/>
    <w:rsid w:val="005D70AE"/>
    <w:rsid w:val="005E17AF"/>
    <w:rsid w:val="005E1CF9"/>
    <w:rsid w:val="005E2A92"/>
    <w:rsid w:val="005E2F84"/>
    <w:rsid w:val="005E2FF1"/>
    <w:rsid w:val="005E3550"/>
    <w:rsid w:val="005E3921"/>
    <w:rsid w:val="005E4C2E"/>
    <w:rsid w:val="005E7280"/>
    <w:rsid w:val="005F1733"/>
    <w:rsid w:val="005F27E0"/>
    <w:rsid w:val="005F3572"/>
    <w:rsid w:val="005F64FF"/>
    <w:rsid w:val="005F73B5"/>
    <w:rsid w:val="005F7A48"/>
    <w:rsid w:val="00600687"/>
    <w:rsid w:val="00600DD3"/>
    <w:rsid w:val="00600F58"/>
    <w:rsid w:val="00602EFD"/>
    <w:rsid w:val="006039F1"/>
    <w:rsid w:val="00603DF0"/>
    <w:rsid w:val="006050AC"/>
    <w:rsid w:val="00605729"/>
    <w:rsid w:val="0060607F"/>
    <w:rsid w:val="00606898"/>
    <w:rsid w:val="00606A2C"/>
    <w:rsid w:val="00607BCA"/>
    <w:rsid w:val="006101E9"/>
    <w:rsid w:val="006106DE"/>
    <w:rsid w:val="00610AD6"/>
    <w:rsid w:val="00610D33"/>
    <w:rsid w:val="00610F95"/>
    <w:rsid w:val="00611D4C"/>
    <w:rsid w:val="00613CB7"/>
    <w:rsid w:val="00613D74"/>
    <w:rsid w:val="006143DF"/>
    <w:rsid w:val="00615341"/>
    <w:rsid w:val="00616F2B"/>
    <w:rsid w:val="006173FE"/>
    <w:rsid w:val="0062040C"/>
    <w:rsid w:val="0062055F"/>
    <w:rsid w:val="00623DBD"/>
    <w:rsid w:val="006245A7"/>
    <w:rsid w:val="00624BAE"/>
    <w:rsid w:val="00625D63"/>
    <w:rsid w:val="0063019E"/>
    <w:rsid w:val="00630BDA"/>
    <w:rsid w:val="006335F2"/>
    <w:rsid w:val="00633AE0"/>
    <w:rsid w:val="00633C38"/>
    <w:rsid w:val="00634170"/>
    <w:rsid w:val="006345A4"/>
    <w:rsid w:val="00634C3D"/>
    <w:rsid w:val="00635689"/>
    <w:rsid w:val="00635BE8"/>
    <w:rsid w:val="00635EB4"/>
    <w:rsid w:val="006372F9"/>
    <w:rsid w:val="00637807"/>
    <w:rsid w:val="00641BD2"/>
    <w:rsid w:val="00642E9C"/>
    <w:rsid w:val="00645B01"/>
    <w:rsid w:val="00645EA2"/>
    <w:rsid w:val="00646A8C"/>
    <w:rsid w:val="0065038E"/>
    <w:rsid w:val="00650994"/>
    <w:rsid w:val="0065207E"/>
    <w:rsid w:val="0065229D"/>
    <w:rsid w:val="00652836"/>
    <w:rsid w:val="0065345C"/>
    <w:rsid w:val="00653609"/>
    <w:rsid w:val="00653892"/>
    <w:rsid w:val="00653BF0"/>
    <w:rsid w:val="00654FFA"/>
    <w:rsid w:val="0065524D"/>
    <w:rsid w:val="0065548F"/>
    <w:rsid w:val="00656183"/>
    <w:rsid w:val="00656E5E"/>
    <w:rsid w:val="006600DB"/>
    <w:rsid w:val="0066089A"/>
    <w:rsid w:val="00660BFE"/>
    <w:rsid w:val="00661BA4"/>
    <w:rsid w:val="0066202E"/>
    <w:rsid w:val="006623CE"/>
    <w:rsid w:val="00662B2B"/>
    <w:rsid w:val="00662EC6"/>
    <w:rsid w:val="006639AE"/>
    <w:rsid w:val="00663E1A"/>
    <w:rsid w:val="00664A70"/>
    <w:rsid w:val="00665146"/>
    <w:rsid w:val="006658EC"/>
    <w:rsid w:val="00665CFD"/>
    <w:rsid w:val="00665DA4"/>
    <w:rsid w:val="00666644"/>
    <w:rsid w:val="00670761"/>
    <w:rsid w:val="00670B23"/>
    <w:rsid w:val="0067134F"/>
    <w:rsid w:val="006719CB"/>
    <w:rsid w:val="00671ACF"/>
    <w:rsid w:val="00671C3C"/>
    <w:rsid w:val="00672728"/>
    <w:rsid w:val="00672979"/>
    <w:rsid w:val="006737C3"/>
    <w:rsid w:val="00674554"/>
    <w:rsid w:val="006753BC"/>
    <w:rsid w:val="006753E2"/>
    <w:rsid w:val="006759E1"/>
    <w:rsid w:val="00676A65"/>
    <w:rsid w:val="006778A7"/>
    <w:rsid w:val="006800E2"/>
    <w:rsid w:val="0068087F"/>
    <w:rsid w:val="00680B60"/>
    <w:rsid w:val="00681074"/>
    <w:rsid w:val="00682D3C"/>
    <w:rsid w:val="00682EFD"/>
    <w:rsid w:val="00684BB7"/>
    <w:rsid w:val="00684D30"/>
    <w:rsid w:val="006869EE"/>
    <w:rsid w:val="00686B73"/>
    <w:rsid w:val="00686BC6"/>
    <w:rsid w:val="00686CFE"/>
    <w:rsid w:val="006877B3"/>
    <w:rsid w:val="00687AD8"/>
    <w:rsid w:val="00690557"/>
    <w:rsid w:val="0069152F"/>
    <w:rsid w:val="00691CC7"/>
    <w:rsid w:val="00691D0E"/>
    <w:rsid w:val="00692176"/>
    <w:rsid w:val="0069253A"/>
    <w:rsid w:val="00692721"/>
    <w:rsid w:val="006930CC"/>
    <w:rsid w:val="00693574"/>
    <w:rsid w:val="00693806"/>
    <w:rsid w:val="00693BE9"/>
    <w:rsid w:val="0069535F"/>
    <w:rsid w:val="0069552F"/>
    <w:rsid w:val="00696184"/>
    <w:rsid w:val="00696302"/>
    <w:rsid w:val="00697454"/>
    <w:rsid w:val="006A0C23"/>
    <w:rsid w:val="006A0DB9"/>
    <w:rsid w:val="006A1DDA"/>
    <w:rsid w:val="006A2992"/>
    <w:rsid w:val="006A2FFC"/>
    <w:rsid w:val="006A51B6"/>
    <w:rsid w:val="006A5877"/>
    <w:rsid w:val="006A6105"/>
    <w:rsid w:val="006A68FD"/>
    <w:rsid w:val="006A6A0C"/>
    <w:rsid w:val="006A6C87"/>
    <w:rsid w:val="006A6C9A"/>
    <w:rsid w:val="006B0E5E"/>
    <w:rsid w:val="006B0F18"/>
    <w:rsid w:val="006B128D"/>
    <w:rsid w:val="006B24FB"/>
    <w:rsid w:val="006B29A2"/>
    <w:rsid w:val="006B3658"/>
    <w:rsid w:val="006B3B03"/>
    <w:rsid w:val="006B489E"/>
    <w:rsid w:val="006B515D"/>
    <w:rsid w:val="006B527D"/>
    <w:rsid w:val="006B5D26"/>
    <w:rsid w:val="006B66B7"/>
    <w:rsid w:val="006B79E7"/>
    <w:rsid w:val="006B7C9F"/>
    <w:rsid w:val="006B7CFD"/>
    <w:rsid w:val="006C0134"/>
    <w:rsid w:val="006C0949"/>
    <w:rsid w:val="006C0DBA"/>
    <w:rsid w:val="006C136E"/>
    <w:rsid w:val="006C1750"/>
    <w:rsid w:val="006C17A2"/>
    <w:rsid w:val="006C1B21"/>
    <w:rsid w:val="006C3CE1"/>
    <w:rsid w:val="006C51FB"/>
    <w:rsid w:val="006C5424"/>
    <w:rsid w:val="006C5451"/>
    <w:rsid w:val="006C579E"/>
    <w:rsid w:val="006C5AB3"/>
    <w:rsid w:val="006C5C3F"/>
    <w:rsid w:val="006C5D4A"/>
    <w:rsid w:val="006C667A"/>
    <w:rsid w:val="006C6D73"/>
    <w:rsid w:val="006C75C7"/>
    <w:rsid w:val="006D0538"/>
    <w:rsid w:val="006D13A9"/>
    <w:rsid w:val="006D1413"/>
    <w:rsid w:val="006D1C05"/>
    <w:rsid w:val="006D2437"/>
    <w:rsid w:val="006D2B73"/>
    <w:rsid w:val="006D49E3"/>
    <w:rsid w:val="006D51FD"/>
    <w:rsid w:val="006D5E6B"/>
    <w:rsid w:val="006D6975"/>
    <w:rsid w:val="006D7106"/>
    <w:rsid w:val="006E106F"/>
    <w:rsid w:val="006E129E"/>
    <w:rsid w:val="006E12D3"/>
    <w:rsid w:val="006E14A5"/>
    <w:rsid w:val="006E28D7"/>
    <w:rsid w:val="006E31BC"/>
    <w:rsid w:val="006E358D"/>
    <w:rsid w:val="006E3EBB"/>
    <w:rsid w:val="006E4418"/>
    <w:rsid w:val="006E51AB"/>
    <w:rsid w:val="006E6B11"/>
    <w:rsid w:val="006F0AD0"/>
    <w:rsid w:val="006F16E4"/>
    <w:rsid w:val="006F3086"/>
    <w:rsid w:val="006F442E"/>
    <w:rsid w:val="006F4505"/>
    <w:rsid w:val="006F4BBA"/>
    <w:rsid w:val="006F541A"/>
    <w:rsid w:val="006F7CEF"/>
    <w:rsid w:val="006F7FCE"/>
    <w:rsid w:val="007008E8"/>
    <w:rsid w:val="00701AFA"/>
    <w:rsid w:val="0070355F"/>
    <w:rsid w:val="00704C19"/>
    <w:rsid w:val="007051AA"/>
    <w:rsid w:val="00706C2E"/>
    <w:rsid w:val="007075C4"/>
    <w:rsid w:val="007116DC"/>
    <w:rsid w:val="007124F1"/>
    <w:rsid w:val="00712EA9"/>
    <w:rsid w:val="00713C6B"/>
    <w:rsid w:val="007167BA"/>
    <w:rsid w:val="00720115"/>
    <w:rsid w:val="00720867"/>
    <w:rsid w:val="00721666"/>
    <w:rsid w:val="0072276E"/>
    <w:rsid w:val="007229BB"/>
    <w:rsid w:val="00722DB8"/>
    <w:rsid w:val="00724D63"/>
    <w:rsid w:val="0072575B"/>
    <w:rsid w:val="00726297"/>
    <w:rsid w:val="00726CF8"/>
    <w:rsid w:val="00727826"/>
    <w:rsid w:val="00727A25"/>
    <w:rsid w:val="00730560"/>
    <w:rsid w:val="0073247F"/>
    <w:rsid w:val="0073293F"/>
    <w:rsid w:val="00732E8D"/>
    <w:rsid w:val="00734E22"/>
    <w:rsid w:val="0073640B"/>
    <w:rsid w:val="00736565"/>
    <w:rsid w:val="0073671E"/>
    <w:rsid w:val="007373AC"/>
    <w:rsid w:val="00737D4A"/>
    <w:rsid w:val="0074013E"/>
    <w:rsid w:val="00740903"/>
    <w:rsid w:val="00740B1D"/>
    <w:rsid w:val="0074297C"/>
    <w:rsid w:val="00744601"/>
    <w:rsid w:val="0074515F"/>
    <w:rsid w:val="00745DD1"/>
    <w:rsid w:val="00746283"/>
    <w:rsid w:val="007462BA"/>
    <w:rsid w:val="00746736"/>
    <w:rsid w:val="007500FF"/>
    <w:rsid w:val="007506C7"/>
    <w:rsid w:val="00750A3A"/>
    <w:rsid w:val="00750F98"/>
    <w:rsid w:val="007513A1"/>
    <w:rsid w:val="007514A3"/>
    <w:rsid w:val="00751500"/>
    <w:rsid w:val="007517E9"/>
    <w:rsid w:val="00751FF3"/>
    <w:rsid w:val="00752366"/>
    <w:rsid w:val="00752D59"/>
    <w:rsid w:val="007531AF"/>
    <w:rsid w:val="007545AE"/>
    <w:rsid w:val="00756D4D"/>
    <w:rsid w:val="007578CD"/>
    <w:rsid w:val="00760E00"/>
    <w:rsid w:val="007620DF"/>
    <w:rsid w:val="0076251C"/>
    <w:rsid w:val="00763D9A"/>
    <w:rsid w:val="007648CE"/>
    <w:rsid w:val="00764E6F"/>
    <w:rsid w:val="00765269"/>
    <w:rsid w:val="0076552F"/>
    <w:rsid w:val="0076656B"/>
    <w:rsid w:val="00767D81"/>
    <w:rsid w:val="00770698"/>
    <w:rsid w:val="00771BF0"/>
    <w:rsid w:val="0077208C"/>
    <w:rsid w:val="00773BCD"/>
    <w:rsid w:val="00774ECB"/>
    <w:rsid w:val="00774FDE"/>
    <w:rsid w:val="007769A2"/>
    <w:rsid w:val="00777284"/>
    <w:rsid w:val="00777F6E"/>
    <w:rsid w:val="007824AB"/>
    <w:rsid w:val="007824E0"/>
    <w:rsid w:val="00782548"/>
    <w:rsid w:val="0078374B"/>
    <w:rsid w:val="007850E2"/>
    <w:rsid w:val="0078575D"/>
    <w:rsid w:val="007862E7"/>
    <w:rsid w:val="00786DC6"/>
    <w:rsid w:val="00787426"/>
    <w:rsid w:val="00787E39"/>
    <w:rsid w:val="00790662"/>
    <w:rsid w:val="0079085E"/>
    <w:rsid w:val="007910B6"/>
    <w:rsid w:val="0079113E"/>
    <w:rsid w:val="00792268"/>
    <w:rsid w:val="0079248D"/>
    <w:rsid w:val="00792D8F"/>
    <w:rsid w:val="007930EC"/>
    <w:rsid w:val="00794DD0"/>
    <w:rsid w:val="00795CDC"/>
    <w:rsid w:val="00795DB2"/>
    <w:rsid w:val="00795FB5"/>
    <w:rsid w:val="007962C2"/>
    <w:rsid w:val="007A0118"/>
    <w:rsid w:val="007A0469"/>
    <w:rsid w:val="007A11AB"/>
    <w:rsid w:val="007A1924"/>
    <w:rsid w:val="007A1A7C"/>
    <w:rsid w:val="007A3176"/>
    <w:rsid w:val="007A343F"/>
    <w:rsid w:val="007A38CB"/>
    <w:rsid w:val="007A4AAE"/>
    <w:rsid w:val="007A6090"/>
    <w:rsid w:val="007A64D8"/>
    <w:rsid w:val="007A69B6"/>
    <w:rsid w:val="007A78F9"/>
    <w:rsid w:val="007B0639"/>
    <w:rsid w:val="007B161C"/>
    <w:rsid w:val="007B1B4C"/>
    <w:rsid w:val="007B2D72"/>
    <w:rsid w:val="007B35D8"/>
    <w:rsid w:val="007B393D"/>
    <w:rsid w:val="007B3D30"/>
    <w:rsid w:val="007B3E41"/>
    <w:rsid w:val="007B4BE6"/>
    <w:rsid w:val="007B4F48"/>
    <w:rsid w:val="007B5593"/>
    <w:rsid w:val="007B5D29"/>
    <w:rsid w:val="007B6900"/>
    <w:rsid w:val="007B788F"/>
    <w:rsid w:val="007C0A78"/>
    <w:rsid w:val="007C0BF6"/>
    <w:rsid w:val="007C1FE4"/>
    <w:rsid w:val="007C314A"/>
    <w:rsid w:val="007C3491"/>
    <w:rsid w:val="007C34D1"/>
    <w:rsid w:val="007C3CC0"/>
    <w:rsid w:val="007C4568"/>
    <w:rsid w:val="007C4D55"/>
    <w:rsid w:val="007C53D9"/>
    <w:rsid w:val="007D3462"/>
    <w:rsid w:val="007D3AAA"/>
    <w:rsid w:val="007D3C7F"/>
    <w:rsid w:val="007D4D2E"/>
    <w:rsid w:val="007D4F5C"/>
    <w:rsid w:val="007D5168"/>
    <w:rsid w:val="007D6682"/>
    <w:rsid w:val="007D6C77"/>
    <w:rsid w:val="007D6CB4"/>
    <w:rsid w:val="007D75C5"/>
    <w:rsid w:val="007E0E84"/>
    <w:rsid w:val="007E0F05"/>
    <w:rsid w:val="007E10A9"/>
    <w:rsid w:val="007E1187"/>
    <w:rsid w:val="007E13A5"/>
    <w:rsid w:val="007E1DB8"/>
    <w:rsid w:val="007E31FA"/>
    <w:rsid w:val="007E3507"/>
    <w:rsid w:val="007E3BA6"/>
    <w:rsid w:val="007E4520"/>
    <w:rsid w:val="007E4EB3"/>
    <w:rsid w:val="007E536C"/>
    <w:rsid w:val="007E5E58"/>
    <w:rsid w:val="007E7365"/>
    <w:rsid w:val="007E7616"/>
    <w:rsid w:val="007E7DE3"/>
    <w:rsid w:val="007E7F1B"/>
    <w:rsid w:val="007F02B6"/>
    <w:rsid w:val="007F0741"/>
    <w:rsid w:val="007F17AC"/>
    <w:rsid w:val="007F257C"/>
    <w:rsid w:val="007F2A7A"/>
    <w:rsid w:val="007F3E41"/>
    <w:rsid w:val="007F43DD"/>
    <w:rsid w:val="007F4AA7"/>
    <w:rsid w:val="007F4F83"/>
    <w:rsid w:val="007F4FD9"/>
    <w:rsid w:val="007F5486"/>
    <w:rsid w:val="007F57D4"/>
    <w:rsid w:val="007F774C"/>
    <w:rsid w:val="00800549"/>
    <w:rsid w:val="00801ABC"/>
    <w:rsid w:val="00802585"/>
    <w:rsid w:val="00802BA0"/>
    <w:rsid w:val="00803BDE"/>
    <w:rsid w:val="008041AA"/>
    <w:rsid w:val="00804F11"/>
    <w:rsid w:val="00806C49"/>
    <w:rsid w:val="00806D98"/>
    <w:rsid w:val="00807E23"/>
    <w:rsid w:val="00810677"/>
    <w:rsid w:val="008107AF"/>
    <w:rsid w:val="00811485"/>
    <w:rsid w:val="008116D6"/>
    <w:rsid w:val="008123A4"/>
    <w:rsid w:val="00813654"/>
    <w:rsid w:val="00813C92"/>
    <w:rsid w:val="00813E28"/>
    <w:rsid w:val="00814201"/>
    <w:rsid w:val="00814337"/>
    <w:rsid w:val="00814590"/>
    <w:rsid w:val="00814699"/>
    <w:rsid w:val="00814774"/>
    <w:rsid w:val="00814BC9"/>
    <w:rsid w:val="008151EA"/>
    <w:rsid w:val="008168DE"/>
    <w:rsid w:val="00817460"/>
    <w:rsid w:val="008201CD"/>
    <w:rsid w:val="00820F65"/>
    <w:rsid w:val="00821D36"/>
    <w:rsid w:val="00822344"/>
    <w:rsid w:val="0082273D"/>
    <w:rsid w:val="00824AD0"/>
    <w:rsid w:val="00825F64"/>
    <w:rsid w:val="008277CB"/>
    <w:rsid w:val="008277F1"/>
    <w:rsid w:val="00827AEB"/>
    <w:rsid w:val="008300F7"/>
    <w:rsid w:val="0083142D"/>
    <w:rsid w:val="008316C6"/>
    <w:rsid w:val="00831BE8"/>
    <w:rsid w:val="00831C94"/>
    <w:rsid w:val="00831FBE"/>
    <w:rsid w:val="00832B77"/>
    <w:rsid w:val="00832CBC"/>
    <w:rsid w:val="00833923"/>
    <w:rsid w:val="00833BF6"/>
    <w:rsid w:val="00834B2D"/>
    <w:rsid w:val="008376D7"/>
    <w:rsid w:val="00837F48"/>
    <w:rsid w:val="008402DA"/>
    <w:rsid w:val="00840AC5"/>
    <w:rsid w:val="008410B2"/>
    <w:rsid w:val="008419D8"/>
    <w:rsid w:val="0084327E"/>
    <w:rsid w:val="008432A8"/>
    <w:rsid w:val="0084339D"/>
    <w:rsid w:val="008445EC"/>
    <w:rsid w:val="00844D31"/>
    <w:rsid w:val="008451C1"/>
    <w:rsid w:val="00845245"/>
    <w:rsid w:val="00847DCA"/>
    <w:rsid w:val="00850556"/>
    <w:rsid w:val="00852D87"/>
    <w:rsid w:val="0085318E"/>
    <w:rsid w:val="008531AC"/>
    <w:rsid w:val="00854A0F"/>
    <w:rsid w:val="008552A9"/>
    <w:rsid w:val="00855495"/>
    <w:rsid w:val="00855FF4"/>
    <w:rsid w:val="00856040"/>
    <w:rsid w:val="008568C2"/>
    <w:rsid w:val="008577E3"/>
    <w:rsid w:val="00857C39"/>
    <w:rsid w:val="00857D45"/>
    <w:rsid w:val="00860968"/>
    <w:rsid w:val="00861566"/>
    <w:rsid w:val="00861DE6"/>
    <w:rsid w:val="00865244"/>
    <w:rsid w:val="00865832"/>
    <w:rsid w:val="00866795"/>
    <w:rsid w:val="00867FC5"/>
    <w:rsid w:val="0087310E"/>
    <w:rsid w:val="008742D4"/>
    <w:rsid w:val="00874518"/>
    <w:rsid w:val="00874B36"/>
    <w:rsid w:val="0087553E"/>
    <w:rsid w:val="00875818"/>
    <w:rsid w:val="00876178"/>
    <w:rsid w:val="0087679C"/>
    <w:rsid w:val="0087690F"/>
    <w:rsid w:val="00876D7B"/>
    <w:rsid w:val="00877A9A"/>
    <w:rsid w:val="00877B3D"/>
    <w:rsid w:val="00877F3B"/>
    <w:rsid w:val="00877FFD"/>
    <w:rsid w:val="008823F6"/>
    <w:rsid w:val="00882F9F"/>
    <w:rsid w:val="008835B8"/>
    <w:rsid w:val="0088468E"/>
    <w:rsid w:val="00884EEA"/>
    <w:rsid w:val="00885512"/>
    <w:rsid w:val="008859E4"/>
    <w:rsid w:val="00885F1F"/>
    <w:rsid w:val="00885F83"/>
    <w:rsid w:val="0088628A"/>
    <w:rsid w:val="00886E75"/>
    <w:rsid w:val="008879AF"/>
    <w:rsid w:val="008901AC"/>
    <w:rsid w:val="0089280B"/>
    <w:rsid w:val="00893AD0"/>
    <w:rsid w:val="00893E77"/>
    <w:rsid w:val="008956F2"/>
    <w:rsid w:val="00895702"/>
    <w:rsid w:val="00896057"/>
    <w:rsid w:val="008A0CD6"/>
    <w:rsid w:val="008A23C9"/>
    <w:rsid w:val="008A2A6A"/>
    <w:rsid w:val="008A3077"/>
    <w:rsid w:val="008A4010"/>
    <w:rsid w:val="008A56BD"/>
    <w:rsid w:val="008A62BE"/>
    <w:rsid w:val="008A7257"/>
    <w:rsid w:val="008A790C"/>
    <w:rsid w:val="008A7FB3"/>
    <w:rsid w:val="008B01FD"/>
    <w:rsid w:val="008B08C6"/>
    <w:rsid w:val="008B1BC6"/>
    <w:rsid w:val="008B29B9"/>
    <w:rsid w:val="008B49E4"/>
    <w:rsid w:val="008B4D1E"/>
    <w:rsid w:val="008B6311"/>
    <w:rsid w:val="008B681D"/>
    <w:rsid w:val="008B7DFE"/>
    <w:rsid w:val="008C136F"/>
    <w:rsid w:val="008C1545"/>
    <w:rsid w:val="008C195E"/>
    <w:rsid w:val="008C197C"/>
    <w:rsid w:val="008C1C33"/>
    <w:rsid w:val="008C2668"/>
    <w:rsid w:val="008C26E0"/>
    <w:rsid w:val="008C32C5"/>
    <w:rsid w:val="008C3C60"/>
    <w:rsid w:val="008C488C"/>
    <w:rsid w:val="008C4960"/>
    <w:rsid w:val="008C629E"/>
    <w:rsid w:val="008C693E"/>
    <w:rsid w:val="008C77DC"/>
    <w:rsid w:val="008D0101"/>
    <w:rsid w:val="008D08C5"/>
    <w:rsid w:val="008D0A50"/>
    <w:rsid w:val="008D1618"/>
    <w:rsid w:val="008D2908"/>
    <w:rsid w:val="008D31AD"/>
    <w:rsid w:val="008D3F89"/>
    <w:rsid w:val="008D4579"/>
    <w:rsid w:val="008D4665"/>
    <w:rsid w:val="008D48A0"/>
    <w:rsid w:val="008D54EC"/>
    <w:rsid w:val="008D5DB6"/>
    <w:rsid w:val="008D6006"/>
    <w:rsid w:val="008D723A"/>
    <w:rsid w:val="008E0BB9"/>
    <w:rsid w:val="008E19AE"/>
    <w:rsid w:val="008E1FB9"/>
    <w:rsid w:val="008E2D23"/>
    <w:rsid w:val="008E3899"/>
    <w:rsid w:val="008E4177"/>
    <w:rsid w:val="008E4826"/>
    <w:rsid w:val="008E4F69"/>
    <w:rsid w:val="008E5038"/>
    <w:rsid w:val="008E50B6"/>
    <w:rsid w:val="008E63D7"/>
    <w:rsid w:val="008E66AC"/>
    <w:rsid w:val="008E7D41"/>
    <w:rsid w:val="008F0735"/>
    <w:rsid w:val="008F085C"/>
    <w:rsid w:val="008F09C2"/>
    <w:rsid w:val="008F0B6A"/>
    <w:rsid w:val="008F0C9C"/>
    <w:rsid w:val="008F0D63"/>
    <w:rsid w:val="008F1A20"/>
    <w:rsid w:val="008F1E77"/>
    <w:rsid w:val="008F2DF5"/>
    <w:rsid w:val="008F39B9"/>
    <w:rsid w:val="008F3E1D"/>
    <w:rsid w:val="008F4E41"/>
    <w:rsid w:val="008F6792"/>
    <w:rsid w:val="008F7229"/>
    <w:rsid w:val="008F7E5D"/>
    <w:rsid w:val="009002D4"/>
    <w:rsid w:val="00901954"/>
    <w:rsid w:val="00905E03"/>
    <w:rsid w:val="0090742A"/>
    <w:rsid w:val="009103EF"/>
    <w:rsid w:val="00910710"/>
    <w:rsid w:val="00910F0F"/>
    <w:rsid w:val="00911879"/>
    <w:rsid w:val="009118CF"/>
    <w:rsid w:val="0091303F"/>
    <w:rsid w:val="00914263"/>
    <w:rsid w:val="00914D28"/>
    <w:rsid w:val="00914DC3"/>
    <w:rsid w:val="009151E0"/>
    <w:rsid w:val="009159E8"/>
    <w:rsid w:val="00915C12"/>
    <w:rsid w:val="00915C6B"/>
    <w:rsid w:val="00915D5F"/>
    <w:rsid w:val="00915FFD"/>
    <w:rsid w:val="009166FF"/>
    <w:rsid w:val="00916A85"/>
    <w:rsid w:val="009170D3"/>
    <w:rsid w:val="00920A87"/>
    <w:rsid w:val="00920CD8"/>
    <w:rsid w:val="009210C4"/>
    <w:rsid w:val="009213ED"/>
    <w:rsid w:val="00921BBD"/>
    <w:rsid w:val="00924AB6"/>
    <w:rsid w:val="00926C61"/>
    <w:rsid w:val="00930C03"/>
    <w:rsid w:val="00931339"/>
    <w:rsid w:val="0093252D"/>
    <w:rsid w:val="009331A7"/>
    <w:rsid w:val="009333CA"/>
    <w:rsid w:val="00934DEE"/>
    <w:rsid w:val="00935964"/>
    <w:rsid w:val="00935BD5"/>
    <w:rsid w:val="00935F22"/>
    <w:rsid w:val="00936B12"/>
    <w:rsid w:val="00936C44"/>
    <w:rsid w:val="00937274"/>
    <w:rsid w:val="009379F0"/>
    <w:rsid w:val="0094068B"/>
    <w:rsid w:val="0094182A"/>
    <w:rsid w:val="0094317C"/>
    <w:rsid w:val="009433F2"/>
    <w:rsid w:val="00943670"/>
    <w:rsid w:val="009437B4"/>
    <w:rsid w:val="009458C2"/>
    <w:rsid w:val="009465DD"/>
    <w:rsid w:val="00946A91"/>
    <w:rsid w:val="00946AA1"/>
    <w:rsid w:val="00947DAB"/>
    <w:rsid w:val="009518DC"/>
    <w:rsid w:val="00951DF4"/>
    <w:rsid w:val="00952661"/>
    <w:rsid w:val="00952CBA"/>
    <w:rsid w:val="009533A1"/>
    <w:rsid w:val="00954145"/>
    <w:rsid w:val="009551A5"/>
    <w:rsid w:val="00955A11"/>
    <w:rsid w:val="0095752B"/>
    <w:rsid w:val="00960A80"/>
    <w:rsid w:val="0096358B"/>
    <w:rsid w:val="0096395A"/>
    <w:rsid w:val="0096428C"/>
    <w:rsid w:val="0096450B"/>
    <w:rsid w:val="009659CE"/>
    <w:rsid w:val="0096658C"/>
    <w:rsid w:val="0096661D"/>
    <w:rsid w:val="00966CED"/>
    <w:rsid w:val="00970481"/>
    <w:rsid w:val="00971AFD"/>
    <w:rsid w:val="00972D63"/>
    <w:rsid w:val="00972EE8"/>
    <w:rsid w:val="00973783"/>
    <w:rsid w:val="00973B02"/>
    <w:rsid w:val="00975066"/>
    <w:rsid w:val="00975A0C"/>
    <w:rsid w:val="009766DA"/>
    <w:rsid w:val="00976B75"/>
    <w:rsid w:val="00976C4E"/>
    <w:rsid w:val="009801E2"/>
    <w:rsid w:val="00980B91"/>
    <w:rsid w:val="00982AED"/>
    <w:rsid w:val="00983BA4"/>
    <w:rsid w:val="009846B8"/>
    <w:rsid w:val="00984744"/>
    <w:rsid w:val="0098539B"/>
    <w:rsid w:val="00985D62"/>
    <w:rsid w:val="00986553"/>
    <w:rsid w:val="00986BB4"/>
    <w:rsid w:val="00986BE2"/>
    <w:rsid w:val="00986C3D"/>
    <w:rsid w:val="0098768B"/>
    <w:rsid w:val="0099171C"/>
    <w:rsid w:val="009920B2"/>
    <w:rsid w:val="00992C14"/>
    <w:rsid w:val="00992C9E"/>
    <w:rsid w:val="00993EA9"/>
    <w:rsid w:val="009940E3"/>
    <w:rsid w:val="009949E2"/>
    <w:rsid w:val="00995558"/>
    <w:rsid w:val="00997E33"/>
    <w:rsid w:val="009A1EF6"/>
    <w:rsid w:val="009A24AC"/>
    <w:rsid w:val="009A2711"/>
    <w:rsid w:val="009A2BBE"/>
    <w:rsid w:val="009A2F2B"/>
    <w:rsid w:val="009A332A"/>
    <w:rsid w:val="009A4037"/>
    <w:rsid w:val="009A5858"/>
    <w:rsid w:val="009A60B8"/>
    <w:rsid w:val="009A6FEE"/>
    <w:rsid w:val="009A769C"/>
    <w:rsid w:val="009B0612"/>
    <w:rsid w:val="009B0F8A"/>
    <w:rsid w:val="009B1BDB"/>
    <w:rsid w:val="009B1CB6"/>
    <w:rsid w:val="009B1D3B"/>
    <w:rsid w:val="009B2508"/>
    <w:rsid w:val="009B268E"/>
    <w:rsid w:val="009B2CDB"/>
    <w:rsid w:val="009B2FF3"/>
    <w:rsid w:val="009B3858"/>
    <w:rsid w:val="009B4659"/>
    <w:rsid w:val="009B495C"/>
    <w:rsid w:val="009B4D96"/>
    <w:rsid w:val="009B6831"/>
    <w:rsid w:val="009B6B6B"/>
    <w:rsid w:val="009B6CD9"/>
    <w:rsid w:val="009B7DE9"/>
    <w:rsid w:val="009C1FD7"/>
    <w:rsid w:val="009C2EB3"/>
    <w:rsid w:val="009C3653"/>
    <w:rsid w:val="009C3AFD"/>
    <w:rsid w:val="009C3B94"/>
    <w:rsid w:val="009C411F"/>
    <w:rsid w:val="009C41C2"/>
    <w:rsid w:val="009C4786"/>
    <w:rsid w:val="009C482F"/>
    <w:rsid w:val="009C4EEF"/>
    <w:rsid w:val="009C50F0"/>
    <w:rsid w:val="009C546C"/>
    <w:rsid w:val="009C54BE"/>
    <w:rsid w:val="009C5926"/>
    <w:rsid w:val="009C64B8"/>
    <w:rsid w:val="009C6DAE"/>
    <w:rsid w:val="009C731D"/>
    <w:rsid w:val="009D0173"/>
    <w:rsid w:val="009D0C5C"/>
    <w:rsid w:val="009D39AE"/>
    <w:rsid w:val="009D3B2E"/>
    <w:rsid w:val="009D3F2F"/>
    <w:rsid w:val="009D42C9"/>
    <w:rsid w:val="009D4877"/>
    <w:rsid w:val="009D734F"/>
    <w:rsid w:val="009D7C07"/>
    <w:rsid w:val="009E0973"/>
    <w:rsid w:val="009E0A18"/>
    <w:rsid w:val="009E0FC7"/>
    <w:rsid w:val="009E27B8"/>
    <w:rsid w:val="009E3568"/>
    <w:rsid w:val="009E4150"/>
    <w:rsid w:val="009E495E"/>
    <w:rsid w:val="009E5156"/>
    <w:rsid w:val="009E52B1"/>
    <w:rsid w:val="009E70E0"/>
    <w:rsid w:val="009E78DF"/>
    <w:rsid w:val="009F0212"/>
    <w:rsid w:val="009F05DE"/>
    <w:rsid w:val="009F184B"/>
    <w:rsid w:val="009F1F7E"/>
    <w:rsid w:val="009F2029"/>
    <w:rsid w:val="009F2E97"/>
    <w:rsid w:val="009F31DE"/>
    <w:rsid w:val="009F3425"/>
    <w:rsid w:val="009F45C3"/>
    <w:rsid w:val="009F5261"/>
    <w:rsid w:val="009F5B13"/>
    <w:rsid w:val="009F6728"/>
    <w:rsid w:val="009F6927"/>
    <w:rsid w:val="009F7738"/>
    <w:rsid w:val="009F7FF7"/>
    <w:rsid w:val="00A00389"/>
    <w:rsid w:val="00A005DE"/>
    <w:rsid w:val="00A00DB1"/>
    <w:rsid w:val="00A01E9A"/>
    <w:rsid w:val="00A05B33"/>
    <w:rsid w:val="00A0791A"/>
    <w:rsid w:val="00A07B57"/>
    <w:rsid w:val="00A07B81"/>
    <w:rsid w:val="00A10AEF"/>
    <w:rsid w:val="00A11CEE"/>
    <w:rsid w:val="00A11E66"/>
    <w:rsid w:val="00A11F1D"/>
    <w:rsid w:val="00A132E7"/>
    <w:rsid w:val="00A1596C"/>
    <w:rsid w:val="00A15FCE"/>
    <w:rsid w:val="00A17109"/>
    <w:rsid w:val="00A17113"/>
    <w:rsid w:val="00A17E3A"/>
    <w:rsid w:val="00A204EA"/>
    <w:rsid w:val="00A20D3D"/>
    <w:rsid w:val="00A20F30"/>
    <w:rsid w:val="00A214B3"/>
    <w:rsid w:val="00A21803"/>
    <w:rsid w:val="00A218F6"/>
    <w:rsid w:val="00A22DE0"/>
    <w:rsid w:val="00A22F34"/>
    <w:rsid w:val="00A23C04"/>
    <w:rsid w:val="00A240E9"/>
    <w:rsid w:val="00A2456C"/>
    <w:rsid w:val="00A251BE"/>
    <w:rsid w:val="00A25E23"/>
    <w:rsid w:val="00A30585"/>
    <w:rsid w:val="00A30B95"/>
    <w:rsid w:val="00A30C62"/>
    <w:rsid w:val="00A31140"/>
    <w:rsid w:val="00A319F9"/>
    <w:rsid w:val="00A31DEE"/>
    <w:rsid w:val="00A31F08"/>
    <w:rsid w:val="00A32CB1"/>
    <w:rsid w:val="00A33BBA"/>
    <w:rsid w:val="00A33EB9"/>
    <w:rsid w:val="00A3416F"/>
    <w:rsid w:val="00A342D2"/>
    <w:rsid w:val="00A3437C"/>
    <w:rsid w:val="00A352D8"/>
    <w:rsid w:val="00A35773"/>
    <w:rsid w:val="00A35E8D"/>
    <w:rsid w:val="00A35F22"/>
    <w:rsid w:val="00A36474"/>
    <w:rsid w:val="00A37AC9"/>
    <w:rsid w:val="00A404F0"/>
    <w:rsid w:val="00A406DC"/>
    <w:rsid w:val="00A42729"/>
    <w:rsid w:val="00A42E75"/>
    <w:rsid w:val="00A44FB7"/>
    <w:rsid w:val="00A45259"/>
    <w:rsid w:val="00A457A6"/>
    <w:rsid w:val="00A4598B"/>
    <w:rsid w:val="00A47EF8"/>
    <w:rsid w:val="00A52503"/>
    <w:rsid w:val="00A52BA3"/>
    <w:rsid w:val="00A52DA2"/>
    <w:rsid w:val="00A52FC9"/>
    <w:rsid w:val="00A53FD4"/>
    <w:rsid w:val="00A57148"/>
    <w:rsid w:val="00A57B30"/>
    <w:rsid w:val="00A57E20"/>
    <w:rsid w:val="00A60ABB"/>
    <w:rsid w:val="00A618AA"/>
    <w:rsid w:val="00A61B7A"/>
    <w:rsid w:val="00A626FD"/>
    <w:rsid w:val="00A62FAF"/>
    <w:rsid w:val="00A64DC7"/>
    <w:rsid w:val="00A64EFC"/>
    <w:rsid w:val="00A651A0"/>
    <w:rsid w:val="00A652DA"/>
    <w:rsid w:val="00A65820"/>
    <w:rsid w:val="00A677EF"/>
    <w:rsid w:val="00A70DE2"/>
    <w:rsid w:val="00A72C70"/>
    <w:rsid w:val="00A730F1"/>
    <w:rsid w:val="00A73689"/>
    <w:rsid w:val="00A75876"/>
    <w:rsid w:val="00A75CFA"/>
    <w:rsid w:val="00A75EF6"/>
    <w:rsid w:val="00A76772"/>
    <w:rsid w:val="00A7737D"/>
    <w:rsid w:val="00A77852"/>
    <w:rsid w:val="00A77997"/>
    <w:rsid w:val="00A77B70"/>
    <w:rsid w:val="00A77F18"/>
    <w:rsid w:val="00A80C27"/>
    <w:rsid w:val="00A8232E"/>
    <w:rsid w:val="00A82EA6"/>
    <w:rsid w:val="00A832E2"/>
    <w:rsid w:val="00A836A2"/>
    <w:rsid w:val="00A8410C"/>
    <w:rsid w:val="00A841C2"/>
    <w:rsid w:val="00A85857"/>
    <w:rsid w:val="00A8631E"/>
    <w:rsid w:val="00A86B4E"/>
    <w:rsid w:val="00A90AB9"/>
    <w:rsid w:val="00A9323C"/>
    <w:rsid w:val="00A933FA"/>
    <w:rsid w:val="00A9367E"/>
    <w:rsid w:val="00A93C0D"/>
    <w:rsid w:val="00A946E6"/>
    <w:rsid w:val="00A94A43"/>
    <w:rsid w:val="00A94D0B"/>
    <w:rsid w:val="00A950AB"/>
    <w:rsid w:val="00A950C0"/>
    <w:rsid w:val="00A959D3"/>
    <w:rsid w:val="00A961CE"/>
    <w:rsid w:val="00A97447"/>
    <w:rsid w:val="00A97C2E"/>
    <w:rsid w:val="00AA1D8D"/>
    <w:rsid w:val="00AA2074"/>
    <w:rsid w:val="00AA29E1"/>
    <w:rsid w:val="00AA3C77"/>
    <w:rsid w:val="00AA3C79"/>
    <w:rsid w:val="00AA3CC7"/>
    <w:rsid w:val="00AA5298"/>
    <w:rsid w:val="00AA55AC"/>
    <w:rsid w:val="00AA58E4"/>
    <w:rsid w:val="00AA5A37"/>
    <w:rsid w:val="00AA6324"/>
    <w:rsid w:val="00AA6FD9"/>
    <w:rsid w:val="00AA70F8"/>
    <w:rsid w:val="00AA76FD"/>
    <w:rsid w:val="00AB01D7"/>
    <w:rsid w:val="00AB0745"/>
    <w:rsid w:val="00AB0A9E"/>
    <w:rsid w:val="00AB1820"/>
    <w:rsid w:val="00AB1EB2"/>
    <w:rsid w:val="00AB24C2"/>
    <w:rsid w:val="00AB297F"/>
    <w:rsid w:val="00AB3700"/>
    <w:rsid w:val="00AB4AA5"/>
    <w:rsid w:val="00AB5C21"/>
    <w:rsid w:val="00AB6D4A"/>
    <w:rsid w:val="00AC0256"/>
    <w:rsid w:val="00AC0C1A"/>
    <w:rsid w:val="00AC1DAC"/>
    <w:rsid w:val="00AC1DFA"/>
    <w:rsid w:val="00AC1E14"/>
    <w:rsid w:val="00AC2211"/>
    <w:rsid w:val="00AC2863"/>
    <w:rsid w:val="00AC301B"/>
    <w:rsid w:val="00AC3413"/>
    <w:rsid w:val="00AC38D7"/>
    <w:rsid w:val="00AC4295"/>
    <w:rsid w:val="00AC43D1"/>
    <w:rsid w:val="00AC45B9"/>
    <w:rsid w:val="00AC4D44"/>
    <w:rsid w:val="00AC4EF7"/>
    <w:rsid w:val="00AC5B6C"/>
    <w:rsid w:val="00AC5FE7"/>
    <w:rsid w:val="00AC6CCC"/>
    <w:rsid w:val="00AC7226"/>
    <w:rsid w:val="00AD045B"/>
    <w:rsid w:val="00AD2404"/>
    <w:rsid w:val="00AD2BA9"/>
    <w:rsid w:val="00AD3963"/>
    <w:rsid w:val="00AD3C04"/>
    <w:rsid w:val="00AD3FE2"/>
    <w:rsid w:val="00AD4D6B"/>
    <w:rsid w:val="00AD5561"/>
    <w:rsid w:val="00AD62BC"/>
    <w:rsid w:val="00AD6A35"/>
    <w:rsid w:val="00AD6E52"/>
    <w:rsid w:val="00AD749B"/>
    <w:rsid w:val="00AE0C92"/>
    <w:rsid w:val="00AE19D5"/>
    <w:rsid w:val="00AE2286"/>
    <w:rsid w:val="00AE2B36"/>
    <w:rsid w:val="00AE3AA8"/>
    <w:rsid w:val="00AE43DE"/>
    <w:rsid w:val="00AE4A0A"/>
    <w:rsid w:val="00AE4E55"/>
    <w:rsid w:val="00AE5150"/>
    <w:rsid w:val="00AE574A"/>
    <w:rsid w:val="00AE7020"/>
    <w:rsid w:val="00AF0346"/>
    <w:rsid w:val="00AF1ECD"/>
    <w:rsid w:val="00AF27AA"/>
    <w:rsid w:val="00AF37E2"/>
    <w:rsid w:val="00AF3A61"/>
    <w:rsid w:val="00AF456C"/>
    <w:rsid w:val="00AF4A48"/>
    <w:rsid w:val="00AF4D3E"/>
    <w:rsid w:val="00AF550D"/>
    <w:rsid w:val="00AF5D70"/>
    <w:rsid w:val="00AF6037"/>
    <w:rsid w:val="00AF6179"/>
    <w:rsid w:val="00AF6217"/>
    <w:rsid w:val="00AF6CA0"/>
    <w:rsid w:val="00AF6FD4"/>
    <w:rsid w:val="00AF7A05"/>
    <w:rsid w:val="00B01F10"/>
    <w:rsid w:val="00B04054"/>
    <w:rsid w:val="00B0484C"/>
    <w:rsid w:val="00B057A5"/>
    <w:rsid w:val="00B06C26"/>
    <w:rsid w:val="00B07612"/>
    <w:rsid w:val="00B079ED"/>
    <w:rsid w:val="00B07B63"/>
    <w:rsid w:val="00B07BA4"/>
    <w:rsid w:val="00B1102E"/>
    <w:rsid w:val="00B116F5"/>
    <w:rsid w:val="00B11B00"/>
    <w:rsid w:val="00B13758"/>
    <w:rsid w:val="00B14215"/>
    <w:rsid w:val="00B15171"/>
    <w:rsid w:val="00B21400"/>
    <w:rsid w:val="00B226F0"/>
    <w:rsid w:val="00B23634"/>
    <w:rsid w:val="00B24196"/>
    <w:rsid w:val="00B25581"/>
    <w:rsid w:val="00B259DD"/>
    <w:rsid w:val="00B25F70"/>
    <w:rsid w:val="00B3002D"/>
    <w:rsid w:val="00B3042D"/>
    <w:rsid w:val="00B31C05"/>
    <w:rsid w:val="00B32300"/>
    <w:rsid w:val="00B33A4E"/>
    <w:rsid w:val="00B33F1C"/>
    <w:rsid w:val="00B34FD6"/>
    <w:rsid w:val="00B362FD"/>
    <w:rsid w:val="00B36438"/>
    <w:rsid w:val="00B3667C"/>
    <w:rsid w:val="00B36C07"/>
    <w:rsid w:val="00B37278"/>
    <w:rsid w:val="00B3744D"/>
    <w:rsid w:val="00B3781C"/>
    <w:rsid w:val="00B3787A"/>
    <w:rsid w:val="00B40F72"/>
    <w:rsid w:val="00B4186F"/>
    <w:rsid w:val="00B42019"/>
    <w:rsid w:val="00B42850"/>
    <w:rsid w:val="00B43166"/>
    <w:rsid w:val="00B432FD"/>
    <w:rsid w:val="00B43382"/>
    <w:rsid w:val="00B43FC1"/>
    <w:rsid w:val="00B44CCE"/>
    <w:rsid w:val="00B44D39"/>
    <w:rsid w:val="00B45407"/>
    <w:rsid w:val="00B4589F"/>
    <w:rsid w:val="00B468A2"/>
    <w:rsid w:val="00B473B4"/>
    <w:rsid w:val="00B47579"/>
    <w:rsid w:val="00B47730"/>
    <w:rsid w:val="00B5071D"/>
    <w:rsid w:val="00B52B15"/>
    <w:rsid w:val="00B554C1"/>
    <w:rsid w:val="00B5568B"/>
    <w:rsid w:val="00B56031"/>
    <w:rsid w:val="00B5607F"/>
    <w:rsid w:val="00B564CE"/>
    <w:rsid w:val="00B612CF"/>
    <w:rsid w:val="00B61B21"/>
    <w:rsid w:val="00B63800"/>
    <w:rsid w:val="00B648CB"/>
    <w:rsid w:val="00B65080"/>
    <w:rsid w:val="00B70DF9"/>
    <w:rsid w:val="00B71883"/>
    <w:rsid w:val="00B724DE"/>
    <w:rsid w:val="00B72A84"/>
    <w:rsid w:val="00B72ECA"/>
    <w:rsid w:val="00B7307D"/>
    <w:rsid w:val="00B737F9"/>
    <w:rsid w:val="00B73B72"/>
    <w:rsid w:val="00B74A72"/>
    <w:rsid w:val="00B807FC"/>
    <w:rsid w:val="00B80B7A"/>
    <w:rsid w:val="00B80B85"/>
    <w:rsid w:val="00B811E1"/>
    <w:rsid w:val="00B81A88"/>
    <w:rsid w:val="00B81EFF"/>
    <w:rsid w:val="00B822E3"/>
    <w:rsid w:val="00B828B8"/>
    <w:rsid w:val="00B835D8"/>
    <w:rsid w:val="00B83F4B"/>
    <w:rsid w:val="00B84353"/>
    <w:rsid w:val="00B84518"/>
    <w:rsid w:val="00B84874"/>
    <w:rsid w:val="00B85164"/>
    <w:rsid w:val="00B85764"/>
    <w:rsid w:val="00B85F29"/>
    <w:rsid w:val="00B86B05"/>
    <w:rsid w:val="00B87A0E"/>
    <w:rsid w:val="00B87EFF"/>
    <w:rsid w:val="00B903E7"/>
    <w:rsid w:val="00B92558"/>
    <w:rsid w:val="00B9371B"/>
    <w:rsid w:val="00B94301"/>
    <w:rsid w:val="00B943DF"/>
    <w:rsid w:val="00B95D87"/>
    <w:rsid w:val="00B96828"/>
    <w:rsid w:val="00B96B7B"/>
    <w:rsid w:val="00BA0E83"/>
    <w:rsid w:val="00BA0EB0"/>
    <w:rsid w:val="00BA152D"/>
    <w:rsid w:val="00BA2634"/>
    <w:rsid w:val="00BA3081"/>
    <w:rsid w:val="00BA4053"/>
    <w:rsid w:val="00BA52FC"/>
    <w:rsid w:val="00BB0228"/>
    <w:rsid w:val="00BB1B18"/>
    <w:rsid w:val="00BB1B57"/>
    <w:rsid w:val="00BB2786"/>
    <w:rsid w:val="00BB2AFF"/>
    <w:rsid w:val="00BB3FEB"/>
    <w:rsid w:val="00BB4FA9"/>
    <w:rsid w:val="00BB5070"/>
    <w:rsid w:val="00BB5105"/>
    <w:rsid w:val="00BB6273"/>
    <w:rsid w:val="00BB6985"/>
    <w:rsid w:val="00BB6B19"/>
    <w:rsid w:val="00BB6C0D"/>
    <w:rsid w:val="00BB766D"/>
    <w:rsid w:val="00BB7A87"/>
    <w:rsid w:val="00BB7C32"/>
    <w:rsid w:val="00BB7CEC"/>
    <w:rsid w:val="00BB7E20"/>
    <w:rsid w:val="00BC382C"/>
    <w:rsid w:val="00BC3DEB"/>
    <w:rsid w:val="00BC404E"/>
    <w:rsid w:val="00BC41DF"/>
    <w:rsid w:val="00BC43ED"/>
    <w:rsid w:val="00BC455A"/>
    <w:rsid w:val="00BC4B42"/>
    <w:rsid w:val="00BC4D86"/>
    <w:rsid w:val="00BC58A6"/>
    <w:rsid w:val="00BC5EA8"/>
    <w:rsid w:val="00BC624A"/>
    <w:rsid w:val="00BC63E7"/>
    <w:rsid w:val="00BC6D32"/>
    <w:rsid w:val="00BD1757"/>
    <w:rsid w:val="00BD2F8E"/>
    <w:rsid w:val="00BD35FF"/>
    <w:rsid w:val="00BD36FB"/>
    <w:rsid w:val="00BD5421"/>
    <w:rsid w:val="00BD5D47"/>
    <w:rsid w:val="00BD609F"/>
    <w:rsid w:val="00BD6122"/>
    <w:rsid w:val="00BD69E7"/>
    <w:rsid w:val="00BD7834"/>
    <w:rsid w:val="00BD7A0B"/>
    <w:rsid w:val="00BD7B73"/>
    <w:rsid w:val="00BE01C6"/>
    <w:rsid w:val="00BE1584"/>
    <w:rsid w:val="00BE31E7"/>
    <w:rsid w:val="00BE4AF2"/>
    <w:rsid w:val="00BE5542"/>
    <w:rsid w:val="00BE5AF5"/>
    <w:rsid w:val="00BF07D4"/>
    <w:rsid w:val="00BF12B1"/>
    <w:rsid w:val="00BF197B"/>
    <w:rsid w:val="00BF2F8E"/>
    <w:rsid w:val="00BF359B"/>
    <w:rsid w:val="00BF4C55"/>
    <w:rsid w:val="00BF541E"/>
    <w:rsid w:val="00BF6146"/>
    <w:rsid w:val="00BF6291"/>
    <w:rsid w:val="00BF6822"/>
    <w:rsid w:val="00BF6D96"/>
    <w:rsid w:val="00BF6F90"/>
    <w:rsid w:val="00C001D4"/>
    <w:rsid w:val="00C00605"/>
    <w:rsid w:val="00C0104F"/>
    <w:rsid w:val="00C013ED"/>
    <w:rsid w:val="00C02DCE"/>
    <w:rsid w:val="00C05262"/>
    <w:rsid w:val="00C05B9E"/>
    <w:rsid w:val="00C05C00"/>
    <w:rsid w:val="00C06CF5"/>
    <w:rsid w:val="00C10DCF"/>
    <w:rsid w:val="00C11FDC"/>
    <w:rsid w:val="00C137BB"/>
    <w:rsid w:val="00C14091"/>
    <w:rsid w:val="00C14428"/>
    <w:rsid w:val="00C15317"/>
    <w:rsid w:val="00C1540E"/>
    <w:rsid w:val="00C16497"/>
    <w:rsid w:val="00C17BEB"/>
    <w:rsid w:val="00C20557"/>
    <w:rsid w:val="00C20A62"/>
    <w:rsid w:val="00C2145E"/>
    <w:rsid w:val="00C21679"/>
    <w:rsid w:val="00C21BD9"/>
    <w:rsid w:val="00C22354"/>
    <w:rsid w:val="00C22570"/>
    <w:rsid w:val="00C22903"/>
    <w:rsid w:val="00C23F10"/>
    <w:rsid w:val="00C25276"/>
    <w:rsid w:val="00C25B33"/>
    <w:rsid w:val="00C26358"/>
    <w:rsid w:val="00C268DA"/>
    <w:rsid w:val="00C270DF"/>
    <w:rsid w:val="00C30932"/>
    <w:rsid w:val="00C30FB5"/>
    <w:rsid w:val="00C31904"/>
    <w:rsid w:val="00C32189"/>
    <w:rsid w:val="00C3240B"/>
    <w:rsid w:val="00C326D2"/>
    <w:rsid w:val="00C33249"/>
    <w:rsid w:val="00C334C7"/>
    <w:rsid w:val="00C3394D"/>
    <w:rsid w:val="00C349AA"/>
    <w:rsid w:val="00C352C4"/>
    <w:rsid w:val="00C359DF"/>
    <w:rsid w:val="00C365B6"/>
    <w:rsid w:val="00C36681"/>
    <w:rsid w:val="00C3683B"/>
    <w:rsid w:val="00C410AA"/>
    <w:rsid w:val="00C41358"/>
    <w:rsid w:val="00C41927"/>
    <w:rsid w:val="00C42C48"/>
    <w:rsid w:val="00C43691"/>
    <w:rsid w:val="00C4450B"/>
    <w:rsid w:val="00C448E9"/>
    <w:rsid w:val="00C4599C"/>
    <w:rsid w:val="00C45F31"/>
    <w:rsid w:val="00C46124"/>
    <w:rsid w:val="00C4711A"/>
    <w:rsid w:val="00C47D2B"/>
    <w:rsid w:val="00C50448"/>
    <w:rsid w:val="00C51AC6"/>
    <w:rsid w:val="00C51E36"/>
    <w:rsid w:val="00C53618"/>
    <w:rsid w:val="00C5434E"/>
    <w:rsid w:val="00C549F4"/>
    <w:rsid w:val="00C54CF1"/>
    <w:rsid w:val="00C553A0"/>
    <w:rsid w:val="00C5588B"/>
    <w:rsid w:val="00C559DA"/>
    <w:rsid w:val="00C56850"/>
    <w:rsid w:val="00C56F1C"/>
    <w:rsid w:val="00C57D99"/>
    <w:rsid w:val="00C57F05"/>
    <w:rsid w:val="00C6018D"/>
    <w:rsid w:val="00C6088F"/>
    <w:rsid w:val="00C61550"/>
    <w:rsid w:val="00C61E47"/>
    <w:rsid w:val="00C62239"/>
    <w:rsid w:val="00C65E8D"/>
    <w:rsid w:val="00C66100"/>
    <w:rsid w:val="00C66AEE"/>
    <w:rsid w:val="00C66E90"/>
    <w:rsid w:val="00C67F8C"/>
    <w:rsid w:val="00C712EC"/>
    <w:rsid w:val="00C71C5D"/>
    <w:rsid w:val="00C74B26"/>
    <w:rsid w:val="00C766C8"/>
    <w:rsid w:val="00C76BA2"/>
    <w:rsid w:val="00C808A4"/>
    <w:rsid w:val="00C81296"/>
    <w:rsid w:val="00C81D88"/>
    <w:rsid w:val="00C82CB8"/>
    <w:rsid w:val="00C84ED3"/>
    <w:rsid w:val="00C853D8"/>
    <w:rsid w:val="00C85AFC"/>
    <w:rsid w:val="00C85C28"/>
    <w:rsid w:val="00C85DCB"/>
    <w:rsid w:val="00C86179"/>
    <w:rsid w:val="00C863EF"/>
    <w:rsid w:val="00C874C4"/>
    <w:rsid w:val="00C876DD"/>
    <w:rsid w:val="00C87C2E"/>
    <w:rsid w:val="00C918F1"/>
    <w:rsid w:val="00C9410B"/>
    <w:rsid w:val="00C94514"/>
    <w:rsid w:val="00C94539"/>
    <w:rsid w:val="00C951C5"/>
    <w:rsid w:val="00C958F1"/>
    <w:rsid w:val="00C95ADB"/>
    <w:rsid w:val="00C96FFE"/>
    <w:rsid w:val="00CA07A8"/>
    <w:rsid w:val="00CA2377"/>
    <w:rsid w:val="00CA4971"/>
    <w:rsid w:val="00CA4A67"/>
    <w:rsid w:val="00CA4A90"/>
    <w:rsid w:val="00CA4EE2"/>
    <w:rsid w:val="00CA56B0"/>
    <w:rsid w:val="00CA5960"/>
    <w:rsid w:val="00CA664F"/>
    <w:rsid w:val="00CA728C"/>
    <w:rsid w:val="00CA73F9"/>
    <w:rsid w:val="00CA798A"/>
    <w:rsid w:val="00CA7C14"/>
    <w:rsid w:val="00CB0664"/>
    <w:rsid w:val="00CB0F99"/>
    <w:rsid w:val="00CB1DD1"/>
    <w:rsid w:val="00CB1EED"/>
    <w:rsid w:val="00CB42A3"/>
    <w:rsid w:val="00CB5F41"/>
    <w:rsid w:val="00CB6B3D"/>
    <w:rsid w:val="00CB7A4A"/>
    <w:rsid w:val="00CC05F9"/>
    <w:rsid w:val="00CC0C30"/>
    <w:rsid w:val="00CC0E0C"/>
    <w:rsid w:val="00CC3594"/>
    <w:rsid w:val="00CC3B95"/>
    <w:rsid w:val="00CC4A07"/>
    <w:rsid w:val="00CC4E38"/>
    <w:rsid w:val="00CC5484"/>
    <w:rsid w:val="00CC603F"/>
    <w:rsid w:val="00CC6BA1"/>
    <w:rsid w:val="00CC6C92"/>
    <w:rsid w:val="00CC71B5"/>
    <w:rsid w:val="00CD0F4E"/>
    <w:rsid w:val="00CD1643"/>
    <w:rsid w:val="00CD1B6A"/>
    <w:rsid w:val="00CD23CE"/>
    <w:rsid w:val="00CD2408"/>
    <w:rsid w:val="00CD330C"/>
    <w:rsid w:val="00CD3499"/>
    <w:rsid w:val="00CD360A"/>
    <w:rsid w:val="00CD4229"/>
    <w:rsid w:val="00CD60CF"/>
    <w:rsid w:val="00CD6879"/>
    <w:rsid w:val="00CD7EF5"/>
    <w:rsid w:val="00CE0F80"/>
    <w:rsid w:val="00CE24BC"/>
    <w:rsid w:val="00CE2C23"/>
    <w:rsid w:val="00CE2CD8"/>
    <w:rsid w:val="00CE4A23"/>
    <w:rsid w:val="00CE4E60"/>
    <w:rsid w:val="00CE5343"/>
    <w:rsid w:val="00CE5344"/>
    <w:rsid w:val="00CE5AEC"/>
    <w:rsid w:val="00CE6361"/>
    <w:rsid w:val="00CE680A"/>
    <w:rsid w:val="00CE72C4"/>
    <w:rsid w:val="00CF0D43"/>
    <w:rsid w:val="00CF1085"/>
    <w:rsid w:val="00CF1105"/>
    <w:rsid w:val="00CF1500"/>
    <w:rsid w:val="00CF1555"/>
    <w:rsid w:val="00CF19C4"/>
    <w:rsid w:val="00CF2B52"/>
    <w:rsid w:val="00CF3ACD"/>
    <w:rsid w:val="00CF46A2"/>
    <w:rsid w:val="00CF476C"/>
    <w:rsid w:val="00CF5BE8"/>
    <w:rsid w:val="00CF5D57"/>
    <w:rsid w:val="00CF5E52"/>
    <w:rsid w:val="00CF6439"/>
    <w:rsid w:val="00CF65FD"/>
    <w:rsid w:val="00CF6E58"/>
    <w:rsid w:val="00CF77FB"/>
    <w:rsid w:val="00CF7989"/>
    <w:rsid w:val="00CF7AD7"/>
    <w:rsid w:val="00CF7EE8"/>
    <w:rsid w:val="00D00B16"/>
    <w:rsid w:val="00D016C2"/>
    <w:rsid w:val="00D01A8F"/>
    <w:rsid w:val="00D020FB"/>
    <w:rsid w:val="00D03C6E"/>
    <w:rsid w:val="00D04A05"/>
    <w:rsid w:val="00D04D86"/>
    <w:rsid w:val="00D055C4"/>
    <w:rsid w:val="00D056B2"/>
    <w:rsid w:val="00D05C6E"/>
    <w:rsid w:val="00D064D1"/>
    <w:rsid w:val="00D07126"/>
    <w:rsid w:val="00D105D5"/>
    <w:rsid w:val="00D107FA"/>
    <w:rsid w:val="00D10DF3"/>
    <w:rsid w:val="00D113B8"/>
    <w:rsid w:val="00D11559"/>
    <w:rsid w:val="00D13864"/>
    <w:rsid w:val="00D1525B"/>
    <w:rsid w:val="00D157B8"/>
    <w:rsid w:val="00D15C48"/>
    <w:rsid w:val="00D207E6"/>
    <w:rsid w:val="00D23E14"/>
    <w:rsid w:val="00D24A4E"/>
    <w:rsid w:val="00D258E5"/>
    <w:rsid w:val="00D26A97"/>
    <w:rsid w:val="00D26B10"/>
    <w:rsid w:val="00D30B05"/>
    <w:rsid w:val="00D31656"/>
    <w:rsid w:val="00D316E0"/>
    <w:rsid w:val="00D324BA"/>
    <w:rsid w:val="00D32973"/>
    <w:rsid w:val="00D33B14"/>
    <w:rsid w:val="00D364DD"/>
    <w:rsid w:val="00D36564"/>
    <w:rsid w:val="00D36E90"/>
    <w:rsid w:val="00D371F3"/>
    <w:rsid w:val="00D372C1"/>
    <w:rsid w:val="00D3733A"/>
    <w:rsid w:val="00D376CE"/>
    <w:rsid w:val="00D40A06"/>
    <w:rsid w:val="00D40E72"/>
    <w:rsid w:val="00D41403"/>
    <w:rsid w:val="00D4195B"/>
    <w:rsid w:val="00D43775"/>
    <w:rsid w:val="00D43E51"/>
    <w:rsid w:val="00D44970"/>
    <w:rsid w:val="00D44D48"/>
    <w:rsid w:val="00D4516B"/>
    <w:rsid w:val="00D45183"/>
    <w:rsid w:val="00D456B5"/>
    <w:rsid w:val="00D458E8"/>
    <w:rsid w:val="00D46152"/>
    <w:rsid w:val="00D46A18"/>
    <w:rsid w:val="00D46F9A"/>
    <w:rsid w:val="00D47DB2"/>
    <w:rsid w:val="00D50185"/>
    <w:rsid w:val="00D50D2C"/>
    <w:rsid w:val="00D520DF"/>
    <w:rsid w:val="00D5257C"/>
    <w:rsid w:val="00D52AF9"/>
    <w:rsid w:val="00D52F81"/>
    <w:rsid w:val="00D534DF"/>
    <w:rsid w:val="00D53FD3"/>
    <w:rsid w:val="00D54427"/>
    <w:rsid w:val="00D551B1"/>
    <w:rsid w:val="00D55202"/>
    <w:rsid w:val="00D55D19"/>
    <w:rsid w:val="00D56217"/>
    <w:rsid w:val="00D5681B"/>
    <w:rsid w:val="00D56961"/>
    <w:rsid w:val="00D57EFA"/>
    <w:rsid w:val="00D603A6"/>
    <w:rsid w:val="00D604EB"/>
    <w:rsid w:val="00D608F7"/>
    <w:rsid w:val="00D60F9E"/>
    <w:rsid w:val="00D6196B"/>
    <w:rsid w:val="00D6286F"/>
    <w:rsid w:val="00D63B01"/>
    <w:rsid w:val="00D6504C"/>
    <w:rsid w:val="00D65419"/>
    <w:rsid w:val="00D65B3B"/>
    <w:rsid w:val="00D668C7"/>
    <w:rsid w:val="00D67589"/>
    <w:rsid w:val="00D67F7A"/>
    <w:rsid w:val="00D706CE"/>
    <w:rsid w:val="00D712AB"/>
    <w:rsid w:val="00D71A5F"/>
    <w:rsid w:val="00D73D7D"/>
    <w:rsid w:val="00D74063"/>
    <w:rsid w:val="00D740CC"/>
    <w:rsid w:val="00D746C2"/>
    <w:rsid w:val="00D75DCB"/>
    <w:rsid w:val="00D763CC"/>
    <w:rsid w:val="00D76597"/>
    <w:rsid w:val="00D76B99"/>
    <w:rsid w:val="00D77A25"/>
    <w:rsid w:val="00D8070C"/>
    <w:rsid w:val="00D81284"/>
    <w:rsid w:val="00D81FB2"/>
    <w:rsid w:val="00D82661"/>
    <w:rsid w:val="00D83039"/>
    <w:rsid w:val="00D83157"/>
    <w:rsid w:val="00D8339D"/>
    <w:rsid w:val="00D84188"/>
    <w:rsid w:val="00D8604C"/>
    <w:rsid w:val="00D860F4"/>
    <w:rsid w:val="00D86DB0"/>
    <w:rsid w:val="00D87B7C"/>
    <w:rsid w:val="00D902E6"/>
    <w:rsid w:val="00D904D8"/>
    <w:rsid w:val="00D9220E"/>
    <w:rsid w:val="00D92434"/>
    <w:rsid w:val="00D92545"/>
    <w:rsid w:val="00D929BD"/>
    <w:rsid w:val="00D936C2"/>
    <w:rsid w:val="00D93742"/>
    <w:rsid w:val="00D93C1F"/>
    <w:rsid w:val="00D94492"/>
    <w:rsid w:val="00D96A2E"/>
    <w:rsid w:val="00D97EFC"/>
    <w:rsid w:val="00DA08A1"/>
    <w:rsid w:val="00DA2073"/>
    <w:rsid w:val="00DA28C2"/>
    <w:rsid w:val="00DA3011"/>
    <w:rsid w:val="00DA336B"/>
    <w:rsid w:val="00DA45EE"/>
    <w:rsid w:val="00DA5048"/>
    <w:rsid w:val="00DA55D2"/>
    <w:rsid w:val="00DA7EA7"/>
    <w:rsid w:val="00DB01E2"/>
    <w:rsid w:val="00DB184E"/>
    <w:rsid w:val="00DB19A3"/>
    <w:rsid w:val="00DB1ABF"/>
    <w:rsid w:val="00DB27E3"/>
    <w:rsid w:val="00DB39AC"/>
    <w:rsid w:val="00DB49BC"/>
    <w:rsid w:val="00DB616D"/>
    <w:rsid w:val="00DB64AA"/>
    <w:rsid w:val="00DB6711"/>
    <w:rsid w:val="00DB74BA"/>
    <w:rsid w:val="00DC112D"/>
    <w:rsid w:val="00DC146D"/>
    <w:rsid w:val="00DC1C71"/>
    <w:rsid w:val="00DC2329"/>
    <w:rsid w:val="00DC2810"/>
    <w:rsid w:val="00DC2C4B"/>
    <w:rsid w:val="00DC2F61"/>
    <w:rsid w:val="00DC3914"/>
    <w:rsid w:val="00DC3971"/>
    <w:rsid w:val="00DC39CB"/>
    <w:rsid w:val="00DC428F"/>
    <w:rsid w:val="00DC5037"/>
    <w:rsid w:val="00DC58D6"/>
    <w:rsid w:val="00DC6560"/>
    <w:rsid w:val="00DC785E"/>
    <w:rsid w:val="00DD015C"/>
    <w:rsid w:val="00DD1497"/>
    <w:rsid w:val="00DD24B8"/>
    <w:rsid w:val="00DD294E"/>
    <w:rsid w:val="00DD31F5"/>
    <w:rsid w:val="00DD3272"/>
    <w:rsid w:val="00DD38F0"/>
    <w:rsid w:val="00DD3B94"/>
    <w:rsid w:val="00DD3BB5"/>
    <w:rsid w:val="00DD4D72"/>
    <w:rsid w:val="00DD59EC"/>
    <w:rsid w:val="00DD5AAB"/>
    <w:rsid w:val="00DD6B41"/>
    <w:rsid w:val="00DD6FD8"/>
    <w:rsid w:val="00DE00F4"/>
    <w:rsid w:val="00DE0F2D"/>
    <w:rsid w:val="00DE10B0"/>
    <w:rsid w:val="00DE176E"/>
    <w:rsid w:val="00DE1C8E"/>
    <w:rsid w:val="00DE3C3E"/>
    <w:rsid w:val="00DE559D"/>
    <w:rsid w:val="00DE57B6"/>
    <w:rsid w:val="00DE5FC0"/>
    <w:rsid w:val="00DE6534"/>
    <w:rsid w:val="00DE6D81"/>
    <w:rsid w:val="00DE77D6"/>
    <w:rsid w:val="00DF0873"/>
    <w:rsid w:val="00DF09D5"/>
    <w:rsid w:val="00DF0AB1"/>
    <w:rsid w:val="00DF15FC"/>
    <w:rsid w:val="00DF165F"/>
    <w:rsid w:val="00DF1B2A"/>
    <w:rsid w:val="00DF1D20"/>
    <w:rsid w:val="00DF2D73"/>
    <w:rsid w:val="00DF332B"/>
    <w:rsid w:val="00DF3A16"/>
    <w:rsid w:val="00DF4519"/>
    <w:rsid w:val="00DF4B82"/>
    <w:rsid w:val="00DF5010"/>
    <w:rsid w:val="00DF57E7"/>
    <w:rsid w:val="00DF619D"/>
    <w:rsid w:val="00DF701A"/>
    <w:rsid w:val="00DF72E5"/>
    <w:rsid w:val="00DF7465"/>
    <w:rsid w:val="00E00370"/>
    <w:rsid w:val="00E0041A"/>
    <w:rsid w:val="00E01310"/>
    <w:rsid w:val="00E01BB2"/>
    <w:rsid w:val="00E01CE0"/>
    <w:rsid w:val="00E01DE5"/>
    <w:rsid w:val="00E01F73"/>
    <w:rsid w:val="00E02162"/>
    <w:rsid w:val="00E02E01"/>
    <w:rsid w:val="00E03E87"/>
    <w:rsid w:val="00E0425D"/>
    <w:rsid w:val="00E0506E"/>
    <w:rsid w:val="00E05BDC"/>
    <w:rsid w:val="00E10CCC"/>
    <w:rsid w:val="00E11205"/>
    <w:rsid w:val="00E11545"/>
    <w:rsid w:val="00E11CC6"/>
    <w:rsid w:val="00E11EAD"/>
    <w:rsid w:val="00E12153"/>
    <w:rsid w:val="00E1464A"/>
    <w:rsid w:val="00E1485E"/>
    <w:rsid w:val="00E151B4"/>
    <w:rsid w:val="00E1582A"/>
    <w:rsid w:val="00E15878"/>
    <w:rsid w:val="00E158A6"/>
    <w:rsid w:val="00E16606"/>
    <w:rsid w:val="00E248B2"/>
    <w:rsid w:val="00E24C0C"/>
    <w:rsid w:val="00E2586E"/>
    <w:rsid w:val="00E25C4A"/>
    <w:rsid w:val="00E26CBF"/>
    <w:rsid w:val="00E2754A"/>
    <w:rsid w:val="00E2799A"/>
    <w:rsid w:val="00E3012E"/>
    <w:rsid w:val="00E30953"/>
    <w:rsid w:val="00E319A8"/>
    <w:rsid w:val="00E31FE8"/>
    <w:rsid w:val="00E320C7"/>
    <w:rsid w:val="00E32547"/>
    <w:rsid w:val="00E33EA4"/>
    <w:rsid w:val="00E3461F"/>
    <w:rsid w:val="00E34B6E"/>
    <w:rsid w:val="00E36E3B"/>
    <w:rsid w:val="00E37DA5"/>
    <w:rsid w:val="00E40A9A"/>
    <w:rsid w:val="00E4194F"/>
    <w:rsid w:val="00E433C0"/>
    <w:rsid w:val="00E43540"/>
    <w:rsid w:val="00E44374"/>
    <w:rsid w:val="00E455F5"/>
    <w:rsid w:val="00E470C7"/>
    <w:rsid w:val="00E47ED4"/>
    <w:rsid w:val="00E5119E"/>
    <w:rsid w:val="00E511DC"/>
    <w:rsid w:val="00E5141D"/>
    <w:rsid w:val="00E52EEA"/>
    <w:rsid w:val="00E535E6"/>
    <w:rsid w:val="00E54806"/>
    <w:rsid w:val="00E5483D"/>
    <w:rsid w:val="00E550B7"/>
    <w:rsid w:val="00E5546E"/>
    <w:rsid w:val="00E55924"/>
    <w:rsid w:val="00E55A31"/>
    <w:rsid w:val="00E579DB"/>
    <w:rsid w:val="00E604EA"/>
    <w:rsid w:val="00E61628"/>
    <w:rsid w:val="00E61DA8"/>
    <w:rsid w:val="00E6260E"/>
    <w:rsid w:val="00E62C7D"/>
    <w:rsid w:val="00E62E86"/>
    <w:rsid w:val="00E63469"/>
    <w:rsid w:val="00E6499A"/>
    <w:rsid w:val="00E65337"/>
    <w:rsid w:val="00E65475"/>
    <w:rsid w:val="00E655BA"/>
    <w:rsid w:val="00E657B5"/>
    <w:rsid w:val="00E65F23"/>
    <w:rsid w:val="00E661D0"/>
    <w:rsid w:val="00E66874"/>
    <w:rsid w:val="00E66A9C"/>
    <w:rsid w:val="00E675D2"/>
    <w:rsid w:val="00E710F1"/>
    <w:rsid w:val="00E71729"/>
    <w:rsid w:val="00E719F6"/>
    <w:rsid w:val="00E733BC"/>
    <w:rsid w:val="00E73400"/>
    <w:rsid w:val="00E73E35"/>
    <w:rsid w:val="00E74064"/>
    <w:rsid w:val="00E74671"/>
    <w:rsid w:val="00E76CA3"/>
    <w:rsid w:val="00E770AB"/>
    <w:rsid w:val="00E77E06"/>
    <w:rsid w:val="00E800EC"/>
    <w:rsid w:val="00E8346E"/>
    <w:rsid w:val="00E83938"/>
    <w:rsid w:val="00E8400D"/>
    <w:rsid w:val="00E842CA"/>
    <w:rsid w:val="00E845F4"/>
    <w:rsid w:val="00E84772"/>
    <w:rsid w:val="00E84783"/>
    <w:rsid w:val="00E849A7"/>
    <w:rsid w:val="00E85834"/>
    <w:rsid w:val="00E9066E"/>
    <w:rsid w:val="00E90B42"/>
    <w:rsid w:val="00E9105B"/>
    <w:rsid w:val="00E91757"/>
    <w:rsid w:val="00E917B0"/>
    <w:rsid w:val="00E91BC1"/>
    <w:rsid w:val="00E934B2"/>
    <w:rsid w:val="00E9428A"/>
    <w:rsid w:val="00E97E89"/>
    <w:rsid w:val="00E97ED7"/>
    <w:rsid w:val="00EA007F"/>
    <w:rsid w:val="00EA022C"/>
    <w:rsid w:val="00EA1501"/>
    <w:rsid w:val="00EA3699"/>
    <w:rsid w:val="00EA396C"/>
    <w:rsid w:val="00EA4F12"/>
    <w:rsid w:val="00EA5924"/>
    <w:rsid w:val="00EA5F07"/>
    <w:rsid w:val="00EA5FE6"/>
    <w:rsid w:val="00EA6E42"/>
    <w:rsid w:val="00EB0BF3"/>
    <w:rsid w:val="00EB0E55"/>
    <w:rsid w:val="00EB0E75"/>
    <w:rsid w:val="00EB2B6B"/>
    <w:rsid w:val="00EB2D1C"/>
    <w:rsid w:val="00EB3A00"/>
    <w:rsid w:val="00EB449E"/>
    <w:rsid w:val="00EB4848"/>
    <w:rsid w:val="00EB5772"/>
    <w:rsid w:val="00EB6AD0"/>
    <w:rsid w:val="00EB6F32"/>
    <w:rsid w:val="00EC049A"/>
    <w:rsid w:val="00EC2CF5"/>
    <w:rsid w:val="00EC34ED"/>
    <w:rsid w:val="00EC5576"/>
    <w:rsid w:val="00EC5CC9"/>
    <w:rsid w:val="00EC6CE1"/>
    <w:rsid w:val="00EC6EC0"/>
    <w:rsid w:val="00EC735E"/>
    <w:rsid w:val="00ED1045"/>
    <w:rsid w:val="00ED2333"/>
    <w:rsid w:val="00ED2EAB"/>
    <w:rsid w:val="00ED2FAA"/>
    <w:rsid w:val="00ED724D"/>
    <w:rsid w:val="00ED73A2"/>
    <w:rsid w:val="00EE0080"/>
    <w:rsid w:val="00EE029B"/>
    <w:rsid w:val="00EE031B"/>
    <w:rsid w:val="00EE03D9"/>
    <w:rsid w:val="00EE09FD"/>
    <w:rsid w:val="00EE0CA1"/>
    <w:rsid w:val="00EE1241"/>
    <w:rsid w:val="00EE1C75"/>
    <w:rsid w:val="00EE204D"/>
    <w:rsid w:val="00EE27A8"/>
    <w:rsid w:val="00EE2D56"/>
    <w:rsid w:val="00EE53CE"/>
    <w:rsid w:val="00EE5C29"/>
    <w:rsid w:val="00EE6EDF"/>
    <w:rsid w:val="00EE7721"/>
    <w:rsid w:val="00EE7D16"/>
    <w:rsid w:val="00EF0635"/>
    <w:rsid w:val="00EF0C3A"/>
    <w:rsid w:val="00EF165D"/>
    <w:rsid w:val="00EF16C3"/>
    <w:rsid w:val="00EF22F3"/>
    <w:rsid w:val="00EF2577"/>
    <w:rsid w:val="00EF2A75"/>
    <w:rsid w:val="00EF34D6"/>
    <w:rsid w:val="00EF46A2"/>
    <w:rsid w:val="00EF475B"/>
    <w:rsid w:val="00EF538C"/>
    <w:rsid w:val="00EF5A7A"/>
    <w:rsid w:val="00EF60AA"/>
    <w:rsid w:val="00EF6330"/>
    <w:rsid w:val="00EF6FE8"/>
    <w:rsid w:val="00F00228"/>
    <w:rsid w:val="00F004BC"/>
    <w:rsid w:val="00F0084A"/>
    <w:rsid w:val="00F01910"/>
    <w:rsid w:val="00F021CD"/>
    <w:rsid w:val="00F026A7"/>
    <w:rsid w:val="00F026B8"/>
    <w:rsid w:val="00F03872"/>
    <w:rsid w:val="00F04157"/>
    <w:rsid w:val="00F05D49"/>
    <w:rsid w:val="00F10265"/>
    <w:rsid w:val="00F11A17"/>
    <w:rsid w:val="00F1203E"/>
    <w:rsid w:val="00F12C71"/>
    <w:rsid w:val="00F12E3A"/>
    <w:rsid w:val="00F13FD3"/>
    <w:rsid w:val="00F14460"/>
    <w:rsid w:val="00F14539"/>
    <w:rsid w:val="00F16073"/>
    <w:rsid w:val="00F161BB"/>
    <w:rsid w:val="00F16941"/>
    <w:rsid w:val="00F16D87"/>
    <w:rsid w:val="00F17E7D"/>
    <w:rsid w:val="00F2073F"/>
    <w:rsid w:val="00F20CE3"/>
    <w:rsid w:val="00F230D5"/>
    <w:rsid w:val="00F238EF"/>
    <w:rsid w:val="00F23936"/>
    <w:rsid w:val="00F24704"/>
    <w:rsid w:val="00F24AF3"/>
    <w:rsid w:val="00F24F34"/>
    <w:rsid w:val="00F2591B"/>
    <w:rsid w:val="00F25FAB"/>
    <w:rsid w:val="00F269FC"/>
    <w:rsid w:val="00F26DA9"/>
    <w:rsid w:val="00F301D9"/>
    <w:rsid w:val="00F30A6D"/>
    <w:rsid w:val="00F31230"/>
    <w:rsid w:val="00F31671"/>
    <w:rsid w:val="00F31B88"/>
    <w:rsid w:val="00F31B8B"/>
    <w:rsid w:val="00F32537"/>
    <w:rsid w:val="00F329F0"/>
    <w:rsid w:val="00F34D63"/>
    <w:rsid w:val="00F37291"/>
    <w:rsid w:val="00F376F9"/>
    <w:rsid w:val="00F4006C"/>
    <w:rsid w:val="00F40422"/>
    <w:rsid w:val="00F41AF0"/>
    <w:rsid w:val="00F41E9F"/>
    <w:rsid w:val="00F4200D"/>
    <w:rsid w:val="00F42977"/>
    <w:rsid w:val="00F433CA"/>
    <w:rsid w:val="00F43510"/>
    <w:rsid w:val="00F435F7"/>
    <w:rsid w:val="00F438AA"/>
    <w:rsid w:val="00F44849"/>
    <w:rsid w:val="00F44B56"/>
    <w:rsid w:val="00F45305"/>
    <w:rsid w:val="00F45AEB"/>
    <w:rsid w:val="00F46BC6"/>
    <w:rsid w:val="00F46E84"/>
    <w:rsid w:val="00F47F5B"/>
    <w:rsid w:val="00F51C63"/>
    <w:rsid w:val="00F52219"/>
    <w:rsid w:val="00F5250D"/>
    <w:rsid w:val="00F52B49"/>
    <w:rsid w:val="00F54589"/>
    <w:rsid w:val="00F545CA"/>
    <w:rsid w:val="00F54618"/>
    <w:rsid w:val="00F55D33"/>
    <w:rsid w:val="00F56A94"/>
    <w:rsid w:val="00F577F9"/>
    <w:rsid w:val="00F618F3"/>
    <w:rsid w:val="00F61AFB"/>
    <w:rsid w:val="00F61FB4"/>
    <w:rsid w:val="00F624A7"/>
    <w:rsid w:val="00F64801"/>
    <w:rsid w:val="00F64BB1"/>
    <w:rsid w:val="00F658DE"/>
    <w:rsid w:val="00F66C8C"/>
    <w:rsid w:val="00F67135"/>
    <w:rsid w:val="00F71398"/>
    <w:rsid w:val="00F73C1F"/>
    <w:rsid w:val="00F73F45"/>
    <w:rsid w:val="00F7505A"/>
    <w:rsid w:val="00F75196"/>
    <w:rsid w:val="00F75B83"/>
    <w:rsid w:val="00F76A47"/>
    <w:rsid w:val="00F804A0"/>
    <w:rsid w:val="00F81543"/>
    <w:rsid w:val="00F816D5"/>
    <w:rsid w:val="00F81D05"/>
    <w:rsid w:val="00F81FF5"/>
    <w:rsid w:val="00F826DF"/>
    <w:rsid w:val="00F82F36"/>
    <w:rsid w:val="00F83E8E"/>
    <w:rsid w:val="00F844BD"/>
    <w:rsid w:val="00F8492B"/>
    <w:rsid w:val="00F86312"/>
    <w:rsid w:val="00F87605"/>
    <w:rsid w:val="00F87F78"/>
    <w:rsid w:val="00F903F0"/>
    <w:rsid w:val="00F90D1D"/>
    <w:rsid w:val="00F91231"/>
    <w:rsid w:val="00F91AAE"/>
    <w:rsid w:val="00F91E5F"/>
    <w:rsid w:val="00F92EB6"/>
    <w:rsid w:val="00F93E35"/>
    <w:rsid w:val="00F94ECC"/>
    <w:rsid w:val="00F95356"/>
    <w:rsid w:val="00F9590C"/>
    <w:rsid w:val="00F95E06"/>
    <w:rsid w:val="00F9636F"/>
    <w:rsid w:val="00F97436"/>
    <w:rsid w:val="00F97DE7"/>
    <w:rsid w:val="00FA1A13"/>
    <w:rsid w:val="00FA36D4"/>
    <w:rsid w:val="00FA3757"/>
    <w:rsid w:val="00FA37CC"/>
    <w:rsid w:val="00FA456F"/>
    <w:rsid w:val="00FA579A"/>
    <w:rsid w:val="00FA57EE"/>
    <w:rsid w:val="00FA5CAF"/>
    <w:rsid w:val="00FA6BBC"/>
    <w:rsid w:val="00FA707E"/>
    <w:rsid w:val="00FA7A7D"/>
    <w:rsid w:val="00FB164A"/>
    <w:rsid w:val="00FB22F5"/>
    <w:rsid w:val="00FB2537"/>
    <w:rsid w:val="00FB25FB"/>
    <w:rsid w:val="00FB339B"/>
    <w:rsid w:val="00FB34FF"/>
    <w:rsid w:val="00FB5F45"/>
    <w:rsid w:val="00FB66C6"/>
    <w:rsid w:val="00FB66FE"/>
    <w:rsid w:val="00FB6AF7"/>
    <w:rsid w:val="00FB743D"/>
    <w:rsid w:val="00FB781B"/>
    <w:rsid w:val="00FB7BB5"/>
    <w:rsid w:val="00FC0157"/>
    <w:rsid w:val="00FC0569"/>
    <w:rsid w:val="00FC11C0"/>
    <w:rsid w:val="00FC1754"/>
    <w:rsid w:val="00FC3A99"/>
    <w:rsid w:val="00FC4327"/>
    <w:rsid w:val="00FC4B02"/>
    <w:rsid w:val="00FC51FC"/>
    <w:rsid w:val="00FC56D8"/>
    <w:rsid w:val="00FC629C"/>
    <w:rsid w:val="00FC669C"/>
    <w:rsid w:val="00FC693F"/>
    <w:rsid w:val="00FC6D53"/>
    <w:rsid w:val="00FC6D62"/>
    <w:rsid w:val="00FC7939"/>
    <w:rsid w:val="00FD0828"/>
    <w:rsid w:val="00FD084D"/>
    <w:rsid w:val="00FD0A65"/>
    <w:rsid w:val="00FD2D6F"/>
    <w:rsid w:val="00FD32C4"/>
    <w:rsid w:val="00FD3A0F"/>
    <w:rsid w:val="00FD43E2"/>
    <w:rsid w:val="00FD4B0C"/>
    <w:rsid w:val="00FD5D63"/>
    <w:rsid w:val="00FE185E"/>
    <w:rsid w:val="00FE27B8"/>
    <w:rsid w:val="00FE4638"/>
    <w:rsid w:val="00FE4826"/>
    <w:rsid w:val="00FE4DC2"/>
    <w:rsid w:val="00FE6517"/>
    <w:rsid w:val="00FE65E0"/>
    <w:rsid w:val="00FE6963"/>
    <w:rsid w:val="00FE7387"/>
    <w:rsid w:val="00FF0737"/>
    <w:rsid w:val="00FF271A"/>
    <w:rsid w:val="00FF4034"/>
    <w:rsid w:val="00FF45A6"/>
    <w:rsid w:val="00FF4818"/>
    <w:rsid w:val="00FF4FFB"/>
    <w:rsid w:val="00FF51DE"/>
    <w:rsid w:val="00FF6925"/>
    <w:rsid w:val="00FF73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F800DF"/>
  <w14:defaultImageDpi w14:val="300"/>
  <w15:docId w15:val="{CDF9E825-706D-954C-B525-4AD874AFD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B6AA8"/>
    <w:pPr>
      <w:spacing w:after="160" w:line="259" w:lineRule="auto"/>
    </w:pPr>
    <w:rPr>
      <w:rFonts w:asciiTheme="minorHAnsi" w:eastAsiaTheme="minorHAnsi" w:hAnsiTheme="minorHAnsi" w:cstheme="minorBidi"/>
      <w:sz w:val="22"/>
      <w:szCs w:val="22"/>
      <w:lang w:val="en-US" w:eastAsia="en-US"/>
    </w:rPr>
  </w:style>
  <w:style w:type="paragraph" w:styleId="Heading1">
    <w:name w:val="heading 1"/>
    <w:basedOn w:val="Normal"/>
    <w:link w:val="Heading1Char"/>
    <w:qFormat/>
    <w:pPr>
      <w:outlineLvl w:val="0"/>
    </w:pPr>
  </w:style>
  <w:style w:type="paragraph" w:styleId="Heading2">
    <w:name w:val="heading 2"/>
    <w:basedOn w:val="Normal"/>
    <w:link w:val="Heading2Char"/>
    <w:qFormat/>
    <w:pPr>
      <w:outlineLvl w:val="1"/>
    </w:pPr>
  </w:style>
  <w:style w:type="paragraph" w:styleId="Heading3">
    <w:name w:val="heading 3"/>
    <w:basedOn w:val="Normal"/>
    <w:link w:val="Heading3Char"/>
    <w:qFormat/>
    <w:pPr>
      <w:outlineLvl w:val="2"/>
    </w:pPr>
  </w:style>
  <w:style w:type="paragraph" w:styleId="Heading4">
    <w:name w:val="heading 4"/>
    <w:basedOn w:val="Normal"/>
    <w:link w:val="Heading4Char"/>
    <w:qFormat/>
    <w:pPr>
      <w:outlineLvl w:val="3"/>
    </w:p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link w:val="TitleChar"/>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link w:val="HeaderChar"/>
    <w:unhideWhenUsed/>
    <w:qFormat/>
    <w:rsid w:val="0094317C"/>
    <w:pPr>
      <w:tabs>
        <w:tab w:val="center" w:pos="4680"/>
        <w:tab w:val="right" w:pos="9360"/>
      </w:tabs>
      <w:spacing w:after="0" w:line="240" w:lineRule="auto"/>
    </w:pPr>
  </w:style>
  <w:style w:type="paragraph" w:styleId="Footer">
    <w:name w:val="footer"/>
    <w:basedOn w:val="Normal"/>
    <w:link w:val="FooterChar"/>
    <w:unhideWhenUsed/>
    <w:qFormat/>
    <w:rsid w:val="0094317C"/>
    <w:pPr>
      <w:tabs>
        <w:tab w:val="center" w:pos="4680"/>
        <w:tab w:val="right" w:pos="9360"/>
      </w:tabs>
      <w:spacing w:after="0" w:line="240" w:lineRule="auto"/>
    </w:pPr>
  </w:style>
  <w:style w:type="paragraph" w:styleId="ListParagraph">
    <w:name w:val="List Paragraph"/>
    <w:basedOn w:val="Normal"/>
    <w:uiPriority w:val="34"/>
    <w:qFormat/>
    <w:rsid w:val="0094317C"/>
    <w:pPr>
      <w:ind w:left="720"/>
      <w:contextualSpacing/>
    </w:pPr>
    <w:rPr>
      <w:rFonts w:ascii="Calibri" w:eastAsia="Calibri" w:hAnsi="Calibri" w:cs="Arial"/>
    </w:rPr>
  </w:style>
  <w:style w:type="paragraph" w:styleId="CommentText">
    <w:name w:val="annotation text"/>
    <w:basedOn w:val="Normal"/>
    <w:link w:val="CommentTextChar"/>
    <w:uiPriority w:val="99"/>
    <w:unhideWhenUsed/>
    <w:qFormat/>
    <w:rsid w:val="0094317C"/>
    <w:pPr>
      <w:spacing w:line="240" w:lineRule="auto"/>
    </w:pPr>
    <w:rPr>
      <w:sz w:val="20"/>
      <w:szCs w:val="20"/>
    </w:rPr>
  </w:style>
  <w:style w:type="paragraph" w:customStyle="1" w:styleId="EndNoteBibliographyTitle">
    <w:name w:val="EndNote Bibliography Title"/>
    <w:basedOn w:val="Normal"/>
    <w:link w:val="EndNoteBibliographyTitleChar"/>
    <w:qFormat/>
    <w:rsid w:val="0094317C"/>
    <w:pPr>
      <w:spacing w:after="0"/>
      <w:jc w:val="center"/>
    </w:pPr>
    <w:rPr>
      <w:rFonts w:ascii="Times New Roman" w:hAnsi="Times New Roman" w:cs="Times New Roman"/>
      <w:noProof/>
    </w:rPr>
  </w:style>
  <w:style w:type="paragraph" w:customStyle="1" w:styleId="EndNoteBibliography">
    <w:name w:val="EndNote Bibliography"/>
    <w:basedOn w:val="Normal"/>
    <w:link w:val="EndNoteBibliographyChar"/>
    <w:qFormat/>
    <w:rsid w:val="0094317C"/>
    <w:pPr>
      <w:spacing w:line="240" w:lineRule="auto"/>
      <w:jc w:val="both"/>
    </w:pPr>
    <w:rPr>
      <w:rFonts w:ascii="Times New Roman" w:hAnsi="Times New Roman" w:cs="Times New Roman"/>
      <w:noProof/>
    </w:rPr>
  </w:style>
  <w:style w:type="paragraph" w:styleId="Caption">
    <w:name w:val="caption"/>
    <w:basedOn w:val="Normal"/>
    <w:next w:val="Normal"/>
    <w:unhideWhenUsed/>
    <w:qFormat/>
    <w:rsid w:val="0094317C"/>
    <w:pPr>
      <w:spacing w:after="200" w:line="240" w:lineRule="auto"/>
    </w:pPr>
    <w:rPr>
      <w:i/>
      <w:iCs/>
      <w:color w:val="1F497D" w:themeColor="text2"/>
      <w:sz w:val="18"/>
      <w:szCs w:val="18"/>
    </w:rPr>
  </w:style>
  <w:style w:type="paragraph" w:styleId="Revision">
    <w:name w:val="Revision"/>
    <w:hidden/>
    <w:qFormat/>
    <w:rsid w:val="0094317C"/>
    <w:rPr>
      <w:rFonts w:asciiTheme="minorHAnsi" w:eastAsiaTheme="minorHAnsi" w:hAnsiTheme="minorHAnsi" w:cstheme="minorBidi"/>
      <w:sz w:val="22"/>
      <w:szCs w:val="22"/>
      <w:lang w:val="en-US" w:eastAsia="en-US"/>
    </w:rPr>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1">
    <w:name w:val="Figure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NoSpacing">
    <w:name w:val="No Spacing"/>
    <w:qFormat/>
    <w:rsid w:val="0094317C"/>
    <w:rPr>
      <w:rFonts w:asciiTheme="minorHAnsi" w:eastAsiaTheme="minorHAnsi" w:hAnsiTheme="minorHAnsi" w:cstheme="minorBidi"/>
      <w:sz w:val="22"/>
      <w:szCs w:val="22"/>
      <w:lang w:val="en-US" w:eastAsia="en-US"/>
    </w:rPr>
  </w:style>
  <w:style w:type="character" w:styleId="LineNumber">
    <w:name w:val="line number"/>
    <w:basedOn w:val="DefaultParagraphFont"/>
    <w:uiPriority w:val="99"/>
    <w:semiHidden/>
    <w:unhideWhenUsed/>
    <w:rsid w:val="00487D30"/>
  </w:style>
  <w:style w:type="character" w:styleId="CommentReference">
    <w:name w:val="annotation reference"/>
    <w:basedOn w:val="DefaultParagraphFont"/>
    <w:uiPriority w:val="99"/>
    <w:semiHidden/>
    <w:unhideWhenUsed/>
    <w:rsid w:val="00C16497"/>
    <w:rPr>
      <w:sz w:val="16"/>
      <w:szCs w:val="16"/>
    </w:rPr>
  </w:style>
  <w:style w:type="paragraph" w:styleId="CommentSubject">
    <w:name w:val="annotation subject"/>
    <w:basedOn w:val="CommentText"/>
    <w:next w:val="CommentText"/>
    <w:link w:val="CommentSubjectChar"/>
    <w:uiPriority w:val="99"/>
    <w:semiHidden/>
    <w:unhideWhenUsed/>
    <w:rsid w:val="00C16497"/>
    <w:rPr>
      <w:b/>
      <w:bCs/>
    </w:rPr>
  </w:style>
  <w:style w:type="character" w:customStyle="1" w:styleId="CommentTextChar">
    <w:name w:val="Comment Text Char"/>
    <w:basedOn w:val="DefaultParagraphFont"/>
    <w:link w:val="CommentText"/>
    <w:uiPriority w:val="99"/>
    <w:rsid w:val="00C16497"/>
    <w:rPr>
      <w:rFonts w:asciiTheme="minorHAnsi" w:eastAsiaTheme="minorHAnsi" w:hAnsiTheme="minorHAnsi" w:cstheme="minorBidi"/>
      <w:lang w:val="en-US" w:eastAsia="en-US"/>
    </w:rPr>
  </w:style>
  <w:style w:type="character" w:customStyle="1" w:styleId="CommentSubjectChar">
    <w:name w:val="Comment Subject Char"/>
    <w:basedOn w:val="CommentTextChar"/>
    <w:link w:val="CommentSubject"/>
    <w:uiPriority w:val="99"/>
    <w:semiHidden/>
    <w:rsid w:val="00C16497"/>
    <w:rPr>
      <w:rFonts w:ascii="Calibri" w:eastAsiaTheme="minorHAnsi" w:hAnsi="Calibri" w:cstheme="minorBidi"/>
      <w:b/>
      <w:bCs/>
      <w:lang w:val="en-US" w:eastAsia="en-US"/>
    </w:rPr>
  </w:style>
  <w:style w:type="paragraph" w:customStyle="1" w:styleId="EquationCaption11">
    <w:name w:val="Equation Caption (1) (1)"/>
    <w:basedOn w:val="Normal"/>
    <w:qFormat/>
    <w:rsid w:val="00D113B8"/>
  </w:style>
  <w:style w:type="paragraph" w:customStyle="1" w:styleId="FigureCaption11">
    <w:name w:val="Figure Caption (1) (1)"/>
    <w:basedOn w:val="Normal"/>
    <w:qFormat/>
    <w:rsid w:val="00D113B8"/>
  </w:style>
  <w:style w:type="paragraph" w:customStyle="1" w:styleId="Figure11">
    <w:name w:val="Figure (1) (1)"/>
    <w:basedOn w:val="Normal"/>
    <w:qFormat/>
    <w:rsid w:val="00D113B8"/>
  </w:style>
  <w:style w:type="paragraph" w:customStyle="1" w:styleId="FiguresSection11">
    <w:name w:val="Figures Section (1) (1)"/>
    <w:basedOn w:val="Heading1"/>
    <w:qFormat/>
    <w:rsid w:val="00D113B8"/>
  </w:style>
  <w:style w:type="paragraph" w:customStyle="1" w:styleId="TableCaption11">
    <w:name w:val="Table Caption (1) (1)"/>
    <w:basedOn w:val="Normal"/>
    <w:qFormat/>
    <w:rsid w:val="00D113B8"/>
  </w:style>
  <w:style w:type="character" w:customStyle="1" w:styleId="HeaderChar">
    <w:name w:val="Header Char"/>
    <w:basedOn w:val="DefaultParagraphFont"/>
    <w:link w:val="Header"/>
    <w:rsid w:val="007E7616"/>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rsid w:val="007E7616"/>
    <w:rPr>
      <w:rFonts w:asciiTheme="minorHAnsi" w:eastAsiaTheme="minorHAnsi" w:hAnsiTheme="minorHAnsi" w:cstheme="minorBidi"/>
      <w:sz w:val="22"/>
      <w:szCs w:val="22"/>
      <w:lang w:val="en-US" w:eastAsia="en-US"/>
    </w:rPr>
  </w:style>
  <w:style w:type="character" w:styleId="Hyperlink">
    <w:name w:val="Hyperlink"/>
    <w:basedOn w:val="DefaultParagraphFont"/>
    <w:uiPriority w:val="99"/>
    <w:unhideWhenUsed/>
    <w:rsid w:val="007E7616"/>
    <w:rPr>
      <w:color w:val="0000FF" w:themeColor="hyperlink"/>
      <w:u w:val="single"/>
    </w:rPr>
  </w:style>
  <w:style w:type="character" w:customStyle="1" w:styleId="EndNoteBibliographyTitleChar">
    <w:name w:val="EndNote Bibliography Title Char"/>
    <w:basedOn w:val="DefaultParagraphFont"/>
    <w:link w:val="EndNoteBibliographyTitle"/>
    <w:rsid w:val="007E7616"/>
    <w:rPr>
      <w:rFonts w:eastAsiaTheme="minorHAnsi"/>
      <w:noProof/>
      <w:sz w:val="22"/>
      <w:szCs w:val="22"/>
      <w:lang w:val="en-US" w:eastAsia="en-US"/>
    </w:rPr>
  </w:style>
  <w:style w:type="character" w:customStyle="1" w:styleId="EndNoteBibliographyChar">
    <w:name w:val="EndNote Bibliography Char"/>
    <w:basedOn w:val="DefaultParagraphFont"/>
    <w:link w:val="EndNoteBibliography"/>
    <w:rsid w:val="007E7616"/>
    <w:rPr>
      <w:rFonts w:eastAsiaTheme="minorHAnsi"/>
      <w:noProof/>
      <w:sz w:val="22"/>
      <w:szCs w:val="22"/>
      <w:lang w:val="en-US" w:eastAsia="en-US"/>
    </w:rPr>
  </w:style>
  <w:style w:type="table" w:customStyle="1" w:styleId="TableGrid1">
    <w:name w:val="Table Grid1"/>
    <w:basedOn w:val="TableNormal"/>
    <w:next w:val="TableGrid"/>
    <w:uiPriority w:val="39"/>
    <w:rsid w:val="007E7616"/>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7616"/>
    <w:rPr>
      <w:rFonts w:eastAsiaTheme="minorHAnsi" w:cs="Calibri"/>
      <w:sz w:val="24"/>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E7616"/>
    <w:rPr>
      <w:color w:val="605E5C"/>
      <w:shd w:val="clear" w:color="auto" w:fill="E1DFDD"/>
    </w:rPr>
  </w:style>
  <w:style w:type="character" w:customStyle="1" w:styleId="Heading1Char">
    <w:name w:val="Heading 1 Char"/>
    <w:basedOn w:val="DefaultParagraphFont"/>
    <w:link w:val="Heading1"/>
    <w:rsid w:val="007E7616"/>
    <w:rPr>
      <w:rFonts w:ascii="Calibri" w:hAnsi="Calibri"/>
      <w:sz w:val="22"/>
    </w:rPr>
  </w:style>
  <w:style w:type="character" w:customStyle="1" w:styleId="Heading2Char">
    <w:name w:val="Heading 2 Char"/>
    <w:basedOn w:val="DefaultParagraphFont"/>
    <w:link w:val="Heading2"/>
    <w:rsid w:val="007E7616"/>
    <w:rPr>
      <w:rFonts w:ascii="Calibri" w:hAnsi="Calibri"/>
      <w:sz w:val="22"/>
    </w:rPr>
  </w:style>
  <w:style w:type="character" w:customStyle="1" w:styleId="Heading3Char">
    <w:name w:val="Heading 3 Char"/>
    <w:basedOn w:val="DefaultParagraphFont"/>
    <w:link w:val="Heading3"/>
    <w:rsid w:val="007E7616"/>
    <w:rPr>
      <w:rFonts w:ascii="Calibri" w:hAnsi="Calibri"/>
      <w:sz w:val="22"/>
    </w:rPr>
  </w:style>
  <w:style w:type="character" w:customStyle="1" w:styleId="Heading4Char">
    <w:name w:val="Heading 4 Char"/>
    <w:basedOn w:val="DefaultParagraphFont"/>
    <w:link w:val="Heading4"/>
    <w:rsid w:val="007E7616"/>
    <w:rPr>
      <w:rFonts w:ascii="Calibri" w:hAnsi="Calibri"/>
      <w:sz w:val="22"/>
    </w:rPr>
  </w:style>
  <w:style w:type="character" w:customStyle="1" w:styleId="Heading5Char">
    <w:name w:val="Heading 5 Char"/>
    <w:basedOn w:val="DefaultParagraphFont"/>
    <w:link w:val="Heading5"/>
    <w:rsid w:val="007E7616"/>
    <w:rPr>
      <w:rFonts w:ascii="Calibri" w:hAnsi="Calibri"/>
      <w:sz w:val="22"/>
    </w:rPr>
  </w:style>
  <w:style w:type="character" w:customStyle="1" w:styleId="Heading6Char">
    <w:name w:val="Heading 6 Char"/>
    <w:basedOn w:val="DefaultParagraphFont"/>
    <w:link w:val="Heading6"/>
    <w:rsid w:val="007E7616"/>
    <w:rPr>
      <w:rFonts w:ascii="Calibri" w:hAnsi="Calibri"/>
      <w:sz w:val="22"/>
    </w:rPr>
  </w:style>
  <w:style w:type="character" w:customStyle="1" w:styleId="TitleChar">
    <w:name w:val="Title Char"/>
    <w:basedOn w:val="DefaultParagraphFont"/>
    <w:link w:val="Title"/>
    <w:rsid w:val="007E7616"/>
    <w:rPr>
      <w:rFonts w:ascii="Calibri" w:hAnsi="Calibri"/>
      <w:sz w:val="22"/>
    </w:rPr>
  </w:style>
  <w:style w:type="character" w:customStyle="1" w:styleId="CommentTextChar1">
    <w:name w:val="Comment Text Char1"/>
    <w:basedOn w:val="DefaultParagraphFont"/>
    <w:uiPriority w:val="99"/>
    <w:rsid w:val="007E7616"/>
    <w:rPr>
      <w:rFonts w:ascii="Calibri" w:hAnsi="Calibri"/>
    </w:rPr>
  </w:style>
  <w:style w:type="character" w:customStyle="1" w:styleId="UnresolvedMention10">
    <w:name w:val="Unresolved Mention1"/>
    <w:basedOn w:val="DefaultParagraphFont"/>
    <w:uiPriority w:val="99"/>
    <w:semiHidden/>
    <w:unhideWhenUsed/>
    <w:rsid w:val="007E7616"/>
    <w:rPr>
      <w:color w:val="605E5C"/>
      <w:shd w:val="clear" w:color="auto" w:fill="E1DFDD"/>
    </w:rPr>
  </w:style>
  <w:style w:type="paragraph" w:styleId="BalloonText">
    <w:name w:val="Balloon Text"/>
    <w:basedOn w:val="Normal"/>
    <w:link w:val="BalloonTextChar"/>
    <w:uiPriority w:val="99"/>
    <w:semiHidden/>
    <w:unhideWhenUsed/>
    <w:rsid w:val="007E76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616"/>
    <w:rPr>
      <w:rFonts w:ascii="Segoe UI" w:eastAsiaTheme="minorHAnsi" w:hAnsi="Segoe UI" w:cs="Segoe UI"/>
      <w:sz w:val="18"/>
      <w:szCs w:val="18"/>
      <w:lang w:val="en-US" w:eastAsia="en-US"/>
    </w:rPr>
  </w:style>
  <w:style w:type="character" w:styleId="FollowedHyperlink">
    <w:name w:val="FollowedHyperlink"/>
    <w:basedOn w:val="DefaultParagraphFont"/>
    <w:uiPriority w:val="99"/>
    <w:semiHidden/>
    <w:unhideWhenUsed/>
    <w:rsid w:val="007E7616"/>
    <w:rPr>
      <w:color w:val="800080" w:themeColor="followedHyperlink"/>
      <w:u w:val="single"/>
    </w:rPr>
  </w:style>
  <w:style w:type="character" w:styleId="Emphasis">
    <w:name w:val="Emphasis"/>
    <w:basedOn w:val="DefaultParagraphFont"/>
    <w:uiPriority w:val="20"/>
    <w:qFormat/>
    <w:rsid w:val="007E7616"/>
    <w:rPr>
      <w:i/>
      <w:iCs/>
    </w:rPr>
  </w:style>
  <w:style w:type="character" w:styleId="UnresolvedMention">
    <w:name w:val="Unresolved Mention"/>
    <w:basedOn w:val="DefaultParagraphFont"/>
    <w:uiPriority w:val="99"/>
    <w:semiHidden/>
    <w:unhideWhenUsed/>
    <w:rsid w:val="008928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797908">
      <w:bodyDiv w:val="1"/>
      <w:marLeft w:val="0"/>
      <w:marRight w:val="0"/>
      <w:marTop w:val="0"/>
      <w:marBottom w:val="0"/>
      <w:divBdr>
        <w:top w:val="none" w:sz="0" w:space="0" w:color="auto"/>
        <w:left w:val="none" w:sz="0" w:space="0" w:color="auto"/>
        <w:bottom w:val="none" w:sz="0" w:space="0" w:color="auto"/>
        <w:right w:val="none" w:sz="0" w:space="0" w:color="auto"/>
      </w:divBdr>
    </w:div>
    <w:div w:id="969743912">
      <w:bodyDiv w:val="1"/>
      <w:marLeft w:val="0"/>
      <w:marRight w:val="0"/>
      <w:marTop w:val="0"/>
      <w:marBottom w:val="0"/>
      <w:divBdr>
        <w:top w:val="none" w:sz="0" w:space="0" w:color="auto"/>
        <w:left w:val="none" w:sz="0" w:space="0" w:color="auto"/>
        <w:bottom w:val="none" w:sz="0" w:space="0" w:color="auto"/>
        <w:right w:val="none" w:sz="0" w:space="0" w:color="auto"/>
      </w:divBdr>
    </w:div>
    <w:div w:id="1296986074">
      <w:bodyDiv w:val="1"/>
      <w:marLeft w:val="0"/>
      <w:marRight w:val="0"/>
      <w:marTop w:val="0"/>
      <w:marBottom w:val="0"/>
      <w:divBdr>
        <w:top w:val="none" w:sz="0" w:space="0" w:color="auto"/>
        <w:left w:val="none" w:sz="0" w:space="0" w:color="auto"/>
        <w:bottom w:val="none" w:sz="0" w:space="0" w:color="auto"/>
        <w:right w:val="none" w:sz="0" w:space="0" w:color="auto"/>
      </w:divBdr>
      <w:divsChild>
        <w:div w:id="1388455447">
          <w:marLeft w:val="533"/>
          <w:marRight w:val="0"/>
          <w:marTop w:val="0"/>
          <w:marBottom w:val="0"/>
          <w:divBdr>
            <w:top w:val="none" w:sz="0" w:space="0" w:color="auto"/>
            <w:left w:val="none" w:sz="0" w:space="0" w:color="auto"/>
            <w:bottom w:val="none" w:sz="0" w:space="0" w:color="auto"/>
            <w:right w:val="none" w:sz="0" w:space="0" w:color="auto"/>
          </w:divBdr>
        </w:div>
      </w:divsChild>
    </w:div>
    <w:div w:id="13680266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91931992-e668-420a-883e-1be13687696f</b:Tag>
    <b:SourceType>JournalArticle</b:SourceType>
    <b:Year>2017</b:Year>
    <b:Author>
      <b:Author>
        <b:NameList>
          <b:Person>
            <b:First>Strosberg</b:First>
            <b:Last>J.</b:Last>
          </b:Person>
          <b:Person>
            <b:First>El-Haddad</b:First>
            <b:Last>G.</b:Last>
          </b:Person>
          <b:Person>
            <b:First>Wolin</b:First>
            <b:Last>E.</b:Last>
          </b:Person>
          <b:Person>
            <b:First>Hendifar</b:First>
            <b:Last>A.</b:Last>
          </b:Person>
          <b:Person>
            <b:First>Yao</b:First>
            <b:Last>J.</b:Last>
          </b:Person>
          <b:Person>
            <b:First>Chasen</b:First>
            <b:Last>B.</b:Last>
          </b:Person>
          <b:Person>
            <b:First>Mittra</b:First>
            <b:Last>E.</b:Last>
          </b:Person>
          <b:Person>
            <b:First>Kunz</b:First>
            <b:Last>P. L.</b:Last>
          </b:Person>
          <b:Person>
            <b:First>Kulke</b:First>
            <b:Last>M. H.</b:Last>
          </b:Person>
          <b:Person>
            <b:First>Jacene</b:First>
            <b:Last>H.</b:Last>
          </b:Person>
          <b:Person>
            <b:First>Bushnell</b:First>
            <b:Last>D.</b:Last>
          </b:Person>
          <b:Person>
            <b:First>O'Dorisio</b:First>
            <b:Last>T. M.</b:Last>
          </b:Person>
          <b:Person>
            <b:First>Baum</b:First>
            <b:Last>R. P.</b:Last>
          </b:Person>
          <b:Person>
            <b:First>Kulkarni</b:First>
            <b:Last>H. R.</b:Last>
          </b:Person>
          <b:Person>
            <b:First>Caplin</b:First>
            <b:Last>M.</b:Last>
          </b:Person>
          <b:Person>
            <b:First>Lebtahi</b:First>
            <b:Last>R.</b:Last>
          </b:Person>
          <b:Person>
            <b:First>Hobday</b:First>
            <b:Last>T.</b:Last>
          </b:Person>
          <b:Person>
            <b:First>Delpassand</b:First>
            <b:Last>E.</b:Last>
          </b:Person>
          <b:Person>
            <b:First>Van</b:First>
            <b:Last>Cutsem E.</b:Last>
          </b:Person>
          <b:Person>
            <b:First>Benson</b:First>
            <b:Last>A.</b:Last>
          </b:Person>
          <b:Person>
            <b:First>Srirajaskanthan</b:First>
            <b:Last>R.</b:Last>
          </b:Person>
          <b:Person>
            <b:First>Pavel</b:First>
            <b:Last>M.</b:Last>
          </b:Person>
          <b:Person>
            <b:First>Mora</b:First>
            <b:Last>J.</b:Last>
          </b:Person>
          <b:Person>
            <b:First>Berlin</b:First>
            <b:Last>J.</b:Last>
          </b:Person>
          <b:Person>
            <b:First>Grande</b:First>
            <b:Last>E.</b:Last>
          </b:Person>
          <b:Person>
            <b:First>Reed</b:First>
            <b:Last>N.</b:Last>
          </b:Person>
          <b:Person>
            <b:First>Seregni</b:First>
            <b:Last>E.</b:Last>
          </b:Person>
          <b:Person>
            <b:First>Öberg</b:First>
            <b:Last>K.</b:Last>
          </b:Person>
          <b:Person>
            <b:First>Lopera</b:First>
            <b:Last>Sierra M.</b:Last>
          </b:Person>
          <b:Person>
            <b:First>Santoro</b:First>
            <b:Last>P.</b:Last>
          </b:Person>
          <b:Person>
            <b:First>Thevenet</b:First>
            <b:Last>T.</b:Last>
          </b:Person>
          <b:Person>
            <b:First>Erion</b:First>
            <b:Last>J. L.</b:Last>
          </b:Person>
          <b:Person>
            <b:First>Ruszniewski</b:First>
            <b:Last>P.</b:Last>
          </b:Person>
          <b:Person>
            <b:First>Kwekkeboom</b:First>
            <b:Last>D.</b:Last>
          </b:Person>
          <b:Person>
            <b:First>Krenning</b:First>
            <b:Last>E.</b:Last>
          </b:Person>
        </b:NameList>
      </b:Author>
    </b:Author>
    <b:PlacePublished>From the Moffitt Cancer Center, Tampa, FL (J.S., G.E.-H.); Markey Cancer Center, University of Kentucky, Lexington (E.W.); Cedars Sinai Medical Center, Los Angeles (A.H.), and Stanford University School of Medicine, Stanford (E.M., P.L.K.) - both in California; University of Texas M.D. Anderson Cancer Center (J.Y., B.C.) and Excel Diagnostics Imaging Clinic (E.D.), Houston; Dana-Farber Cancer Institute, Boston (M.H.K., H.J.); University of Iowa, Iowa City (D.B., T.M.O.); Zentralklinik, Bad Berka (R.P.B., H.R.K.), and Charité-Universitätsmedizin, Berlin (M.P.) - both in Germany; Royal Free Hospital (M.C.) and King's College Hospital NHS Foundation Trust (R.S.), London, and Beatson Oncology Centre, Glasgow (N.R.) - all in the United Kingdom; Hôpital Beaujon, Clichy (R.L., P.R.), and Advanced Accelerator Applications, St. Genis-Pouilly (T.T.) - both in France; Mayo Clinic College of Medicine, Rochester, MN (T.H.); University Hospitals and KU Leuven, Leuven, Belgium (E.V.C.); Robert H. Lurie Comprehensive Cancer Center, Chicago (A.B.); Hospital Universitari de Bellvitge, Barcelona (J.M.), and Hospital Universitario Ramón y Cajal, Madrid (E.G.) - both in Spain; Vanderbilt University Medical Center, Nashville (J.B.); Fondazione Istituto di Ricovero e Cura a Carattere Scientifico Istituto Nazionale dei Tumori, Milan (E.S.); University Hospital, Uppsala University, Uppsala, Sweden (K.O.); Advanced Accelerator Applications USA, New York (M.L.S., P.S., J.L.E.); and Erasmus Medical Center, Rotterdam, the Netherlands (D.K., E.K.).</b:PlacePublished>
    <b:Pages>125-135</b:Pages>
    <b:Volume>376</b:Volume>
    <b:StandardNumber>2</b:StandardNumber>
    <b:Day>12</b:Day>
    <b:Month>1</b:Month>
    <b:DOI>10.1056/NEJMoa1607427</b:DOI>
    <b:Title>Phase 3 Trial of (177)Lu-Dotatate for Midgut Neuroendocrine Tumors</b:Title>
    <b:JournalName>N Engl J Med</b:JournalName>
    <b:RefOrder>1</b:RefOrder>
  </b:Source>
  <b:Source>
    <b:Tag>b18b4d6d-8002-40a3-9662-18fffd9b7ddb</b:Tag>
    <b:SourceType>JournalArticle</b:SourceType>
    <b:Year>2020</b:Year>
    <b:Author>
      <b:Author>
        <b:NameList>
          <b:Person>
            <b:First>Eychenne</b:First>
            <b:Last>R.</b:Last>
          </b:Person>
          <b:Person>
            <b:First>Bouvry</b:First>
            <b:Last>C.</b:Last>
          </b:Person>
          <b:Person>
            <b:First>Bourgeois</b:First>
            <b:Last>M.</b:Last>
          </b:Person>
          <b:Person>
            <b:First>Loyer</b:First>
            <b:Last>P.</b:Last>
          </b:Person>
          <b:Person>
            <b:First>Benoist</b:First>
            <b:Last>E.</b:Last>
          </b:Person>
          <b:Person>
            <b:First>Lepareur</b:First>
            <b:Last>N.</b:Last>
          </b:Person>
        </b:NameList>
      </b:Author>
    </b:Author>
    <b:PlacePublished>UPS, CNRS, SPCMIB (Laboratoire de Synthèse et Physico-Chimie de Molécules d'Intérêt Biologique)-UMR 5068, Université de Toulouse, F-31062 Toulouse, France. Groupement d'Intérêt Public ARRONAX, 1 Rue Aronnax, F-44817 Saint Herblain, France. CNRS, CRCINA (Centre de Recherche en Cancérologie et Immunologie Nantes-Angers)-UMR 1232, ERL 6001, Inserm, Université de Nantes, F-44000 Nantes, France. Comprehensive Cancer Center Eugène Marquis, Rennes, F-35000, France. CNRS, ISCR (Institut des Sciences Chimiques de Rennes)-UMR 6226, Univ Rennes, F-35000 Rennes, France. INRAE, Institut NUMECAN (Nutrition, Métabolismes et Cancer)-UMR_A 1341, UMR_S 1241, Inserm, Univ Rennes, F-35000 Rennes, France.</b:PlacePublished>
    <b:Volume>25</b:Volume>
    <b:StandardNumber>17</b:StandardNumber>
    <b:Month>Sep 2</b:Month>
    <b:DOI>10.3390/molecules25174012</b:DOI>
    <b:Title>Overview of Radiolabeled Somatostatin Analogs for Cancer Imaging and Therapy</b:Title>
    <b:JournalName>Molecules</b:JournalName>
    <b:Day>2</b:Day>
    <b:RefOrder>2</b:RefOrder>
  </b:Source>
  <b:Source>
    <b:Tag>51e91e5e-d706-4698-b5e5-0c1699e3d551</b:Tag>
    <b:SourceType>JournalArticle</b:SourceType>
    <b:Year>2020</b:Year>
    <b:Author>
      <b:Author>
        <b:NameList>
          <b:Person>
            <b:First>Zhang</b:First>
            <b:Last>Jie</b:Last>
          </b:Person>
          <b:Person>
            <b:First>Song</b:First>
            <b:Last>Qi</b:Last>
          </b:Person>
          <b:Person>
            <b:First>Cai</b:First>
            <b:Last>Liang</b:Last>
          </b:Person>
          <b:Person>
            <b:First>Xie</b:First>
            <b:Last>Ying</b:Last>
          </b:Person>
          <b:Person>
            <b:First>Chen</b:First>
            <b:Last>Yue</b:Last>
          </b:Person>
        </b:NameList>
      </b:Author>
    </b:Author>
    <b:Pages>1533-1543</b:Pages>
    <b:Volume>146</b:Volume>
    <b:StandardNumber>6</b:StandardNumber>
    <b:Day>1</b:Day>
    <b:Month>6</b:Month>
    <b:DOI>10.1007/s00432-020-03181-2</b:DOI>
    <b:Title>The efficacy of 177Lu-DOTATATE peptide receptor radionuclide therapy (PRRT) in patients with metastatic neuroendocrine tumours: a systematic review and meta-analysis</b:Title>
    <b:JournalName>Journal of Cancer Research and Clinical Oncology</b:JournalName>
    <b:URL>https://doi.org/10.1007/s00432-020-03181-2</b:URL>
    <b:RefOrder>3</b:RefOrder>
  </b:Source>
  <b:Source>
    <b:Tag>e659195b-1082-47bf-978a-6f0302e8ba24</b:Tag>
    <b:SourceType>JournalArticle</b:SourceType>
    <b:Year>2006</b:Year>
    <b:Author>
      <b:Author>
        <b:NameList>
          <b:Person>
            <b:First>Ginj</b:First>
            <b:Last>M.</b:Last>
          </b:Person>
          <b:Person>
            <b:First>Zhang</b:First>
            <b:Last>H.</b:Last>
          </b:Person>
          <b:Person>
            <b:First>Waser</b:First>
            <b:Last>B.</b:Last>
          </b:Person>
          <b:Person>
            <b:First>Cescato</b:First>
            <b:Last>R.</b:Last>
          </b:Person>
          <b:Person>
            <b:First>Wild</b:First>
            <b:Last>D.</b:Last>
          </b:Person>
          <b:Person>
            <b:First>Wang</b:First>
            <b:Last>X.</b:Last>
          </b:Person>
          <b:Person>
            <b:First>Erchegyi</b:First>
            <b:Last>J.</b:Last>
          </b:Person>
          <b:Person>
            <b:First>Rivier</b:First>
            <b:Last>J.</b:Last>
          </b:Person>
          <b:Person>
            <b:First>Mäcke</b:First>
            <b:Last>H. R.</b:Last>
          </b:Person>
          <b:Person>
            <b:First>Reubi</b:First>
            <b:Last>J. C.</b:Last>
          </b:Person>
        </b:NameList>
      </b:Author>
    </b:Author>
    <b:PlacePublished>Division of Radiological Chemistry, Institute of Nuclear Medicine, Department of Radiology, University Hospital Basel, Petersgraben 4, CH-4031 Basel, Switzerland.</b:PlacePublished>
    <b:Pages>16436-41</b:Pages>
    <b:Volume>103</b:Volume>
    <b:StandardNumber>44</b:StandardNumber>
    <b:Day>20</b:Day>
    <b:Month>10</b:Month>
    <b:DOI>10.1073/pnas.0607761103</b:DOI>
    <b:Title>Radiolabeled somatostatin receptor antagonists are preferable to agonists for in vivo peptide receptor targeting of tumors</b:Title>
    <b:JournalName>Proc Natl Acad Sci U S A</b:JournalName>
    <b:RefOrder>4</b:RefOrder>
  </b:Source>
  <b:Source>
    <b:Tag>f2f7e8ba-c7da-4cff-bfaf-5d1b8c64aad1</b:Tag>
    <b:SourceType>JournalArticle</b:SourceType>
    <b:Year>2022</b:Year>
    <b:Author>
      <b:Author>
        <b:NameList>
          <b:Person>
            <b:First>Fani</b:First>
            <b:Last>M.</b:Last>
          </b:Person>
          <b:Person>
            <b:First>Mansi</b:First>
            <b:Last>R.</b:Last>
          </b:Person>
          <b:Person>
            <b:First>Nicolas</b:First>
            <b:Last>G. P.</b:Last>
          </b:Person>
          <b:Person>
            <b:First>Wild</b:First>
            <b:Last>D.</b:Last>
          </b:Person>
        </b:NameList>
      </b:Author>
    </b:Author>
    <b:PlacePublished>Division of Radiopharmaceutical Chemistry, University Hospital Basel, 4031 Basel, Switzerland. Division of Nuclear Medicine, University Hospital Basel, 4031 Basel, Switzerland. ENETS Center of Excellence for Neuroendocrine and Endocrine Tumors, University Hospital Basel, 4031 Basel, Switzerland.</b:PlacePublished>
    <b:Volume>14</b:Volume>
    <b:StandardNumber>5</b:StandardNumber>
    <b:Day>24</b:Day>
    <b:Month>2</b:Month>
    <b:DOI>10.3390/cancers14051172</b:DOI>
    <b:Title>Radiolabeled Somatostatin Analogs-A Continuously Evolving Class of Radiopharmaceuticals</b:Title>
    <b:JournalName>Cancers (Basel)</b:JournalName>
    <b:RefOrder>5</b:RefOrder>
  </b:Source>
  <b:Source>
    <b:Tag>50c7339b-c61f-4d6f-a828-b30f4905cd5a</b:Tag>
    <b:SourceType>JournalArticle</b:SourceType>
    <b:Year>2006</b:Year>
    <b:Author>
      <b:Author>
        <b:NameList>
          <b:Person>
            <b:First>Cescato</b:First>
            <b:Last>R.</b:Last>
          </b:Person>
          <b:Person>
            <b:First>Schulz</b:First>
            <b:Last>S.</b:Last>
          </b:Person>
          <b:Person>
            <b:First>Waser</b:First>
            <b:Last>B.</b:Last>
          </b:Person>
          <b:Person>
            <b:First>Eltschinger</b:First>
            <b:Last>V.</b:Last>
          </b:Person>
          <b:Person>
            <b:First>Rivier</b:First>
            <b:Last>J. E.</b:Last>
          </b:Person>
          <b:Person>
            <b:First>Wester</b:First>
            <b:Last>H. J.</b:Last>
          </b:Person>
          <b:Person>
            <b:First>Culler</b:First>
            <b:Last>M.</b:Last>
          </b:Person>
          <b:Person>
            <b:First>Ginj</b:First>
            <b:Last>M.</b:Last>
          </b:Person>
          <b:Person>
            <b:First>Liu</b:First>
            <b:Last>Q.</b:Last>
          </b:Person>
          <b:Person>
            <b:First>Schonbrunn</b:First>
            <b:Last>A.</b:Last>
          </b:Person>
          <b:Person>
            <b:First>Reubi</b:First>
            <b:Last>J. C.</b:Last>
          </b:Person>
        </b:NameList>
      </b:Author>
    </b:Author>
    <b:PlacePublished>Division of Cell Biology and Experimental Cancer Research, Institute of Pathology, University of Berne, Berne, Switzerland.</b:PlacePublished>
    <b:Pages>502-11</b:Pages>
    <b:Volume>47</b:Volume>
    <b:StandardNumber>3</b:StandardNumber>
    <b:Month>Mar</b:Month>
    <b:Title>Internalization of sst2, sst3, and sst5 receptors: effects of somatostatin agonists and antagonists</b:Title>
    <b:JournalName>J Nucl Med</b:JournalName>
    <b:RefOrder>6</b:RefOrder>
  </b:Source>
  <b:Source>
    <b:Tag>fca75023-a173-4ad3-aa69-9517e8d8202d</b:Tag>
    <b:SourceType>JournalArticle</b:SourceType>
    <b:Year>2017</b:Year>
    <b:Author>
      <b:Author>
        <b:NameList>
          <b:Person>
            <b:First>Fani</b:First>
            <b:Last>M.</b:Last>
          </b:Person>
          <b:Person>
            <b:First>Peitl</b:First>
            <b:Last>P. K.</b:Last>
          </b:Person>
          <b:Person>
            <b:First>Velikyan</b:First>
            <b:Last>I.</b:Last>
          </b:Person>
        </b:NameList>
      </b:Author>
    </b:Author>
    <b:PlacePublished>Division of Radiopharmaceutical Chemistry, University Hospital of Basel, 4031 Basel, Switzerland. melpomeni.fani@usb.ch. Department of Nuclear Medicine, University Medical Centre Ljubljana, 1000 Ljubljana, Slovenia. petra.peitl@kclj.si. Department of Medicinal Chemistry, Uppsala University, 751 23 Uppsala, Sweden. irina.velikyan@akademiska.se.</b:PlacePublished>
    <b:Volume>10</b:Volume>
    <b:StandardNumber>1</b:StandardNumber>
    <b:Day>15</b:Day>
    <b:Month>3</b:Month>
    <b:DOI>10.3390/ph10010030</b:DOI>
    <b:Title>Current Status of Radiopharmaceuticals for the Theranostics of Neuroendocrine Neoplasms</b:Title>
    <b:JournalName>Pharmaceuticals (Basel)</b:JournalName>
    <b:RefOrder>7</b:RefOrder>
  </b:Source>
  <b:Source>
    <b:Tag>d8caf0d1-3f0d-430e-aacc-e014169ebc7e</b:Tag>
    <b:SourceType>JournalArticle</b:SourceType>
    <b:Year>2016</b:Year>
    <b:Author>
      <b:Author>
        <b:NameList>
          <b:Person>
            <b:First>Dalm</b:First>
            <b:Last>Simone U</b:Last>
          </b:Person>
          <b:Person>
            <b:First>Nonnekens</b:First>
            <b:Last>Julie</b:Last>
          </b:Person>
          <b:Person>
            <b:First>Doeswijk</b:First>
            <b:Last>Gabriela N.</b:Last>
          </b:Person>
          <b:Person>
            <b:First>de</b:First>
            <b:Last>Blois Erik</b:Last>
          </b:Person>
          <b:Person>
            <b:First>van</b:First>
            <b:Last>Gent Dik C.</b:Last>
          </b:Person>
          <b:Person>
            <b:First>Konijnenberg</b:First>
            <b:Last>Mark W.</b:Last>
          </b:Person>
          <b:Person>
            <b:First>de</b:First>
            <b:Last>Jong Marion</b:Last>
          </b:Person>
        </b:NameList>
      </b:Author>
    </b:Author>
    <b:Pages>260 - 265</b:Pages>
    <b:Volume>57</b:Volume>
    <b:Title>Comparison of the Therapeutic Response to Treatment with a 177Lu-Labeled Somatostatin Receptor Agonist and Antagonist in Preclinical Models</b:Title>
    <b:JournalName>The Journal of Nuclear Medicine</b:JournalName>
    <b:RefOrder>8</b:RefOrder>
  </b:Source>
  <b:Source>
    <b:Tag>b6102da0-5f59-4cc8-b899-365ad4bff7fd</b:Tag>
    <b:SourceType>JournalArticle</b:SourceType>
    <b:Year>2021</b:Year>
    <b:Author>
      <b:Author>
        <b:NameList>
          <b:Person>
            <b:First>Albrecht</b:First>
            <b:Last>J.</b:Last>
          </b:Person>
          <b:Person>
            <b:First>Exner</b:First>
            <b:Last>S.</b:Last>
          </b:Person>
          <b:Person>
            <b:First>Grötzinger</b:First>
            <b:Last>C.</b:Last>
          </b:Person>
          <b:Person>
            <b:First>Prasad</b:First>
            <b:Last>S.</b:Last>
          </b:Person>
          <b:Person>
            <b:First>Konietschke</b:First>
            <b:Last>F.</b:Last>
          </b:Person>
          <b:Person>
            <b:First>Beindorff</b:First>
            <b:Last>N.</b:Last>
          </b:Person>
          <b:Person>
            <b:First>Kühl</b:First>
            <b:Last>A. A.</b:Last>
          </b:Person>
          <b:Person>
            <b:First>Prasad</b:First>
            <b:Last>V.</b:Last>
          </b:Person>
          <b:Person>
            <b:First>Brenner</b:First>
            <b:Last>W.</b:Last>
          </b:Person>
          <b:Person>
            <b:First>Koziolek</b:First>
            <b:Last>E. J.</b:Last>
          </b:Person>
        </b:NameList>
      </b:Author>
    </b:Author>
    <b:PlacePublished>Department of Nuclear Medicine, Charité-Universitätsmedizin Berlin, Berlin, Germany. German Cancer Consortium, Berlin, Germany. German Cancer Research Center, Heidelberg, Germany. Department of Hepatology and Gastroenterology, Charité-Universitätsmedizin Berlin, Berlin, Germany. Berlin Experimental Radionuclide Imaging Center, Charité-Universitätsmedizin Berlin, Berlin, Germany. Institute of Biometry and Clinical Epidemiology, Charité-Universitätsmedizin Berlin, Berlin, Germany. Berlin Institute of Health, Berlin, Germany. iPATH.Berlin-Immunopathology for Experimental Models, Charité-Universitätsmedizin Berlin; and. Department of Nuclear Medicine, University Hospital Ulm, Ulm, Germany. Department of Nuclear Medicine, Charité-Universitätsmedizin Berlin, Berlin, Germany winfried.brenner@charite.de.</b:PlacePublished>
    <b:Pages>393-398</b:Pages>
    <b:Volume>62</b:Volume>
    <b:StandardNumber>3</b:StandardNumber>
    <b:Month>Mar</b:Month>
    <b:DOI>10.2967/jnumed.120.250274</b:DOI>
    <b:Title>Multimodal Imaging of 2-Cycle PRRT with (177)Lu-DOTA-JR11 and (177)Lu-DOTATOC in an Orthotopic Neuroendocrine Xenograft Tumor Mouse Model</b:Title>
    <b:JournalName>J Nucl Med</b:JournalName>
    <b:Day>28</b:Day>
    <b:RefOrder>9</b:RefOrder>
  </b:Source>
  <b:Source>
    <b:Tag>264ac502-9e97-4ecd-81a5-cdf8593c060f</b:Tag>
    <b:SourceType>JournalArticle</b:SourceType>
    <b:Year>2014</b:Year>
    <b:Author>
      <b:Author>
        <b:NameList>
          <b:Person>
            <b:First>Wild</b:First>
            <b:Last>Damian</b:Last>
          </b:Person>
          <b:Person>
            <b:First>Fani</b:First>
            <b:Last>Melpomeni</b:Last>
          </b:Person>
          <b:Person>
            <b:First>Fischer</b:First>
            <b:Last>Richard</b:Last>
          </b:Person>
          <b:Person>
            <b:First>Del</b:First>
            <b:Last>Pozzo Luigi</b:Last>
          </b:Person>
          <b:Person>
            <b:First>Kaul</b:First>
            <b:Last>Felix</b:Last>
          </b:Person>
          <b:Person>
            <b:First>Krebs</b:First>
            <b:Last>Simone</b:Last>
          </b:Person>
          <b:Person>
            <b:First>Fischer</b:First>
            <b:Last>Richard</b:Last>
          </b:Person>
          <b:Person>
            <b:First>Rivier</b:First>
            <b:Last>Jean E. F.</b:Last>
          </b:Person>
          <b:Person>
            <b:First>Reubi</b:First>
            <b:Last>Jean Claude</b:Last>
          </b:Person>
          <b:Person>
            <b:First>Maecke</b:First>
            <b:Last>Helmut R.</b:Last>
          </b:Person>
          <b:Person>
            <b:First>Weber</b:First>
            <b:Last>Wolfgang A.</b:Last>
          </b:Person>
        </b:NameList>
      </b:Author>
    </b:Author>
    <b:Pages>1248-52</b:Pages>
    <b:Volume>55</b:Volume>
    <b:StandardNumber>8</b:StandardNumber>
    <b:Title>Comparison of somatostatin receptor agonist and antagonist for peptide receptor radionuclide therapy: a pilot study</b:Title>
    <b:JournalName>Journal of nuclear medicine : official publication, Society of Nuclear Medicine</b:JournalName>
    <b:URL>http://jnm.snmjournals.org/cgi/pmidlookup?view=long&amp;amp;pmid=24963127</b:URL>
    <b:RefOrder>10</b:RefOrder>
  </b:Source>
  <b:Source>
    <b:Tag>64d3cff6-ec46-44b3-831c-1a176aeaff75</b:Tag>
    <b:SourceType>JournalArticle</b:SourceType>
    <b:Year>2019</b:Year>
    <b:Author>
      <b:Author>
        <b:NameList>
          <b:Person>
            <b:First>Reidy-Lagunes</b:First>
            <b:Last>Diane</b:Last>
          </b:Person>
          <b:Person>
            <b:First>Pandit-Taskar</b:First>
            <b:Last>Neeta</b:Last>
          </b:Person>
          <b:Person>
            <b:First>O'Donoghue</b:First>
            <b:Last>Joseph A.</b:Last>
          </b:Person>
          <b:Person>
            <b:First>Krebs</b:First>
            <b:Last>Simone</b:Last>
          </b:Person>
          <b:Person>
            <b:First>Staton</b:First>
            <b:Last>Kevin D.</b:Last>
          </b:Person>
          <b:Person>
            <b:First>Lyashchenko</b:First>
            <b:Last>Serge K.</b:Last>
          </b:Person>
          <b:Person>
            <b:First>Lewis</b:First>
            <b:Last>Jason S.</b:Last>
          </b:Person>
          <b:Person>
            <b:First>Raj</b:First>
            <b:Last>Nitya</b:Last>
          </b:Person>
          <b:Person>
            <b:First>Gönen</b:First>
            <b:Last>Mithat</b:Last>
          </b:Person>
          <b:Person>
            <b:First>Lohrmann</b:First>
            <b:Last>Christian</b:Last>
          </b:Person>
          <b:Person>
            <b:First>Bodei</b:First>
            <b:Last>Lisa</b:Last>
          </b:Person>
          <b:Person>
            <b:First>Weber</b:First>
            <b:Last>Wolfgang A.</b:Last>
          </b:Person>
        </b:NameList>
      </b:Author>
    </b:Author>
    <b:PlacePublished>Department of Medicine, Memorial Sloan Kettering Cancer Center, New York, New York. reidyd@mskcc.org.</b:PlacePublished>
    <b:Pages>6939-6947</b:Pages>
    <b:Volume>25</b:Volume>
    <b:StandardNumber>23</b:StandardNumber>
    <b:DOI>10.1158/1078-0432.ccr-19-1026</b:DOI>
    <b:Title>Phase I Trial of Well-Differentiated Neuroendocrine Tumors (NETs) with Radiolabeled Somatostatin Antagonist &amp;lt;sup&amp;gt;177&amp;lt;/sup&amp;gt;Lu-Satoreotide Tetraxetan</b:Title>
    <b:JournalName>Clinical cancer research : an official journal of the American Association for Cancer Research</b:JournalName>
    <b:URL>https://europepmc.org/articles/PMC8382090?pdf=render</b:URL>
    <b:RefOrder>11</b:RefOrder>
  </b:Source>
  <b:Source>
    <b:Tag>cfa82f60-605f-4569-ad8a-1f9fa8da520c</b:Tag>
    <b:SourceType>JournalArticle</b:SourceType>
    <b:Year>2017</b:Year>
    <b:Author>
      <b:Author>
        <b:NameList>
          <b:Person>
            <b:First>Sundlöv</b:First>
            <b:Last>A.</b:Last>
          </b:Person>
          <b:Person>
            <b:First>Sjögreen-Gleisner</b:First>
            <b:Last>K.</b:Last>
          </b:Person>
          <b:Person>
            <b:First>Svensson</b:First>
            <b:Last>J.</b:Last>
          </b:Person>
          <b:Person>
            <b:First>Ljungberg</b:First>
            <b:Last>M.</b:Last>
          </b:Person>
          <b:Person>
            <b:First>Olsson</b:First>
            <b:Last>T.</b:Last>
          </b:Person>
          <b:Person>
            <b:First>Bernhardt</b:First>
            <b:Last>P.</b:Last>
          </b:Person>
          <b:Person>
            <b:First>Tennvall</b:First>
            <b:Last>J.</b:Last>
          </b:Person>
        </b:NameList>
      </b:Author>
    </b:Author>
    <b:PlacePublished>Department of Oncology and Pathology, Clinical Sciences, Lund University, Lund, Sweden. anna.sundlov@med.lu.se. Department of Oncology, Skåne University Hospital, SE-221 85, Lund, Sweden. anna.sundlov@med.lu.se. Department of Medical Radiation Physics, Clinical Sciences, Lund University, Lund, Sweden. Department of Oncology, Sahlgrenska University Hospital, Gothenburg, Sweden. Department of Oncology, Skåne University Hospital, SE-221 85, Lund, Sweden. Department of Radiation Physics, University of Gothenburg, Gothenburg, Sweden. Department of Medical Physics and Biomedical Engineering, Sahlgrenska University Hospital, Gothenburg, Sweden. Department of Oncology and Pathology, Clinical Sciences, Lund University, Lund, Sweden.</b:PlacePublished>
    <b:Pages>1480-1489</b:Pages>
    <b:Volume>44</b:Volume>
    <b:StandardNumber>9</b:StandardNumber>
    <b:Month>Aug</b:Month>
    <b:DOI>10.1007/s00259-017-3678-4</b:DOI>
    <b:Title>Individualised (177)Lu-DOTATATE treatment of neuroendocrine tumours based on kidney dosimetry</b:Title>
    <b:JournalName>Eur J Nucl Med Mol Imaging</b:JournalName>
    <b:Day>22</b:Day>
    <b:RefOrder>12</b:RefOrder>
  </b:Source>
  <b:Source>
    <b:Tag>8a2c8268-69e0-488e-bd6c-3c80224a5a93</b:Tag>
    <b:SourceType>JournalArticle</b:SourceType>
    <b:Year>2019</b:Year>
    <b:Author>
      <b:Author>
        <b:NameList>
          <b:Person>
            <b:First>Das</b:First>
            <b:Last>S.</b:Last>
          </b:Person>
          <b:Person>
            <b:First>Al-Toubah</b:First>
            <b:Last>T.</b:Last>
          </b:Person>
          <b:Person>
            <b:First>El-Haddad</b:First>
            <b:Last>G.</b:Last>
          </b:Person>
          <b:Person>
            <b:First>Strosberg</b:First>
            <b:Last>J.</b:Last>
          </b:Person>
        </b:NameList>
      </b:Author>
    </b:Author>
    <b:PlacePublished>Department of Medicine, Division of Hematology Oncology, Vanderbilt University Medical Center, Nashville, TN, USA. Department of GI Oncology, Moffitt Cancer Center, Tampa, FL, USA. Department of Interventional Radiology and Nuclear Medicine, Moffitt Cancer Center, Tampa, FL, USA.</b:PlacePublished>
    <b:Pages>1023-1031</b:Pages>
    <b:Volume>13</b:Volume>
    <b:StandardNumber>11</b:StandardNumber>
    <b:Month>Nov</b:Month>
    <b:DOI>10.1080/17474124.2019.1685381</b:DOI>
    <b:Title>(177)Lu-DOTATATE for the treatment of gastroenteropancreatic neuroendocrine tumors</b:Title>
    <b:JournalName>Expert Rev Gastroenterol Hepatol</b:JournalName>
    <b:Day>30</b:Day>
    <b:RefOrder>13</b:RefOrder>
  </b:Source>
  <b:Source>
    <b:Tag>ee595116-9e80-4555-9bec-0b1bec0321f4</b:Tag>
    <b:SourceType>JournalArticle</b:SourceType>
    <b:Year>2019</b:Year>
    <b:Author>
      <b:Author>
        <b:NameList>
          <b:Person>
            <b:First>Marco</b:First>
            <b:Last>Maccauro</b:Last>
          </b:Person>
          <b:Person>
            <b:First>Antonella</b:First>
            <b:Last>Capozza</b:Last>
          </b:Person>
          <b:Person>
            <b:First>Ettore</b:First>
            <b:Last>Seregni</b:Last>
          </b:Person>
        </b:NameList>
      </b:Author>
    </b:Author>
    <b:Pages>155-157</b:Pages>
    <b:Volume>7</b:Volume>
    <b:StandardNumber>3</b:StandardNumber>
    <b:Day>1</b:Day>
    <b:Month>6</b:Month>
    <b:DOI>10.1007/s40336-019-00327-2</b:DOI>
    <b:Title>Peptide receptor radionuclide therapy after NETTER-1 clinical trial: what should not be left behind</b:Title>
    <b:JournalName>Clinical and Translational Imaging</b:JournalName>
    <b:URL>https://doi.org/10.1007/s40336-019-00327-2</b:URL>
    <b:RefOrder>14</b:RefOrder>
  </b:Source>
  <b:Source>
    <b:Tag>69a8607d-438c-4799-8f1d-026459c6eab6</b:Tag>
    <b:SourceType>JournalArticle</b:SourceType>
    <b:Year>2010</b:Year>
    <b:Author>
      <b:Author>
        <b:NameList>
          <b:Person>
            <b:First>Garkavij</b:First>
            <b:Last>M.</b:Last>
          </b:Person>
          <b:Person>
            <b:First>Nickel</b:First>
            <b:Last>M.</b:Last>
          </b:Person>
          <b:Person>
            <b:First>Sjögreen-Gleisner</b:First>
            <b:Last>K.</b:Last>
          </b:Person>
          <b:Person>
            <b:First>Ljungberg</b:First>
            <b:Last>M.</b:Last>
          </b:Person>
          <b:Person>
            <b:First>Ohlsson</b:First>
            <b:Last>T.</b:Last>
          </b:Person>
          <b:Person>
            <b:First>Wingårdh</b:First>
            <b:Last>K.</b:Last>
          </b:Person>
          <b:Person>
            <b:First>Strand</b:First>
            <b:Last>S. E.</b:Last>
          </b:Person>
          <b:Person>
            <b:First>Tennvall</b:First>
            <b:Last>J.</b:Last>
          </b:Person>
        </b:NameList>
      </b:Author>
    </b:Author>
    <b:PlacePublished>Department of Oncology, Lund University and Lund University Hospital, Lund, Sweden.</b:PlacePublished>
    <b:Pages>1084-92</b:Pages>
    <b:Volume>116</b:Volume>
    <b:StandardNumber>4 Suppl</b:StandardNumber>
    <b:Day>15</b:Day>
    <b:Month>2</b:Month>
    <b:DOI>10.1002/cncr.24796</b:DOI>
    <b:Title>177Lu-[DOTA0,Tyr3] octreotate therapy in patients with disseminated neuroendocrine tumors: Analysis of dosimetry with impact on future therapeutic strategy</b:Title>
    <b:JournalName>Cancer</b:JournalName>
    <b:RefOrder>15</b:RefOrder>
  </b:Source>
  <b:Source>
    <b:Tag>c35dd4a2-1e50-4c11-8e04-27ca3d5c03df</b:Tag>
    <b:SourceType>JournalArticle</b:SourceType>
    <b:Year>2021</b:Year>
    <b:Author>
      <b:Author>
        <b:NameList>
          <b:Person>
            <b:First>Baum</b:First>
            <b:Last>R. P.</b:Last>
          </b:Person>
          <b:Person>
            <b:First>Zhang</b:First>
            <b:Last>J.</b:Last>
          </b:Person>
          <b:Person>
            <b:First>Schuchardt</b:First>
            <b:Last>C.</b:Last>
          </b:Person>
          <b:Person>
            <b:First>Müller</b:First>
            <b:Last>D.</b:Last>
          </b:Person>
          <b:Person>
            <b:First>Mäcke</b:First>
            <b:Last>H.</b:Last>
          </b:Person>
        </b:NameList>
      </b:Author>
    </b:Author>
    <b:PlacePublished>Theranostics Center for Molecular Radiotherapy and Precision Oncology, ENETS Center of Excellence, Zentralklinik Bad Berka, Bad Berka, Germany. CURANOSTICUM Wiesbaden-Frankfurt, Center for Advanced Radiomolecular Precision Oncology, Wiesbaden, Germany. Theranostics Center for Molecular Radiotherapy and Precision Oncology, ENETS Center of Excellence, Zentralklinik Bad Berka, Bad Berka, Germany; zhangjingjingtag@163.com. Departments of Diagnostic Radiology, Surgery, Chemical and Biomolecular Engineering, and Biomedical Engineering, Yong Loo Lin School of Medicine and Faculty of Engineering, National University of Singapore, Singapore, Singapore. Clinical Imaging Research Centre, Centre for Translational Medicine, Yong Loo Lin School of Medicine, National University of Singapore, Singapore, Singapore; and. Department of Nuclear Medicine, Medical Center, University Hospital of Freiburg, Freiburg, Germany.</b:PlacePublished>
    <b:Pages>1571-1581</b:Pages>
    <b:Volume>62</b:Volume>
    <b:StandardNumber>11</b:StandardNumber>
    <b:Month>Nov</b:Month>
    <b:DOI>10.2967/jnumed.120.258889</b:DOI>
    <b:Title>First-in-Humans Study of the SSTR Antagonist (177)Lu-DOTA-LM3 for Peptide Receptor Radionuclide Therapy in Patients with Metastatic Neuroendocrine Neoplasms: Dosimetry, Safety, and Efficacy</b:Title>
    <b:JournalName>J Nucl Med</b:JournalName>
    <b:Day>5</b:Day>
    <b:RefOrder>16</b:RefOrder>
  </b:Source>
  <b:Source>
    <b:Tag>319c5b07-91c7-4980-ae2d-097f26d81dbc</b:Tag>
    <b:SourceType>JournalArticle</b:SourceType>
    <b:Year>2016</b:Year>
    <b:Author>
      <b:Author>
        <b:NameList>
          <b:Person>
            <b:First>Bergsma</b:First>
            <b:Last>Hendrik</b:Last>
          </b:Person>
          <b:Person>
            <b:First>Konijnenberg</b:First>
            <b:Last>Mark W.</b:Last>
          </b:Person>
          <b:Person>
            <b:First>Kam</b:First>
            <b:Last>Boen L. R.</b:Last>
          </b:Person>
          <b:Person>
            <b:First>Teunissen</b:First>
            <b:Last>Jaap J. M.</b:Last>
          </b:Person>
          <b:Person>
            <b:First>Kooij</b:First>
            <b:Last>Peter P.</b:Last>
          </b:Person>
          <b:Person>
            <b:First>de</b:First>
            <b:Last>Herder Wouter W.</b:Last>
          </b:Person>
          <b:Person>
            <b:First>Franssen</b:First>
            <b:Last>Gaston J. H.</b:Last>
          </b:Person>
          <b:Person>
            <b:First>van</b:First>
            <b:Last>Eijck Casper H. J.</b:Last>
          </b:Person>
          <b:Person>
            <b:First>Krenning</b:First>
            <b:Last>Eric P.</b:Last>
          </b:Person>
          <b:Person>
            <b:First>Kwekkeboom</b:First>
            <b:Last>Dik J.</b:Last>
          </b:Person>
        </b:NameList>
      </b:Author>
    </b:Author>
    <b:Pages>453-463</b:Pages>
    <b:Volume>43</b:Volume>
    <b:StandardNumber>3</b:StandardNumber>
    <b:Day>1</b:Day>
    <b:Month>3</b:Month>
    <b:DOI>10.1007/s00259-015-3193-4</b:DOI>
    <b:Title>Subacute haematotoxicity after PRRT with 177Lu-DOTA-octreotate: prognostic factors, incidence and course</b:Title>
    <b:JournalName>European Journal of Nuclear Medicine and Molecular Imaging</b:JournalName>
    <b:URL>https://doi.org/10.1007/s00259-015-3193-4</b:URL>
    <b:RefOrder>17</b:RefOrder>
  </b:Source>
  <b:Source>
    <b:Tag>5f14b7fb-2133-4f58-a78f-85d585964b46</b:Tag>
    <b:SourceType>JournalArticle</b:SourceType>
    <b:Year>2019</b:Year>
    <b:Author>
      <b:Author>
        <b:NameList>
          <b:Person>
            <b:First>Kendi</b:First>
            <b:Last>A. T.</b:Last>
          </b:Person>
          <b:Person>
            <b:First>Halfdanarson</b:First>
            <b:Last>T. R.</b:Last>
          </b:Person>
          <b:Person>
            <b:First>Packard</b:First>
            <b:Last>A.</b:Last>
          </b:Person>
          <b:Person>
            <b:First>Dundar</b:First>
            <b:Last>A.</b:Last>
          </b:Person>
          <b:Person>
            <b:First>Subramaniam</b:First>
            <b:Last>R. M.</b:Last>
          </b:Person>
        </b:NameList>
      </b:Author>
    </b:Author>
    <b:PlacePublished>1 Department of Radiology, Mayo Clinic, 200 First St SW, Rochester, MN 55905. 2 Mayo Clinic Cancer Center, Rochester, MN. 3 Department of Radiology and Harold H. Simmons Comprehensive Cancer Center, Division of Nuclear Medicine, UT Southwestern Medical Center, Dallas, TX.</b:PlacePublished>
    <b:Pages>309-317</b:Pages>
    <b:Volume>213</b:Volume>
    <b:StandardNumber>2</b:StandardNumber>
    <b:Month>Aug</b:Month>
    <b:DOI>10.2214/ajr.19.21123</b:DOI>
    <b:Title>Therapy With (177)Lu-DOTATATE: Clinical Implementation and Impact on Care of Patients With Neuroendocrine Tumors</b:Title>
    <b:JournalName>AJR Am J Roentgenol</b:JournalName>
    <b:Day>30</b:Day>
    <b:RefOrder>18</b:RefOrder>
  </b:Source>
  <b:Source>
    <b:Tag>c352597b-8c1a-4f96-b867-2375395e806a</b:Tag>
    <b:SourceType>JournalArticle</b:SourceType>
    <b:Year>2019</b:Year>
    <b:Author>
      <b:Author>
        <b:NameList>
          <b:Person>
            <b:First>Goncalves</b:First>
            <b:Last>I.</b:Last>
          </b:Person>
          <b:Person>
            <b:First>Burbury</b:First>
            <b:Last>K.</b:Last>
          </b:Person>
          <b:Person>
            <b:First>Michael</b:First>
            <b:Last>M.</b:Last>
          </b:Person>
          <b:Person>
            <b:First>Iravani</b:First>
            <b:Last>A.</b:Last>
          </b:Person>
          <b:Person>
            <b:First>Ravi</b:First>
            <b:Last>Kumar A. S.</b:Last>
          </b:Person>
          <b:Person>
            <b:First>Akhurst</b:First>
            <b:Last>T.</b:Last>
          </b:Person>
          <b:Person>
            <b:First>Tiong</b:First>
            <b:Last>I. S.</b:Last>
          </b:Person>
          <b:Person>
            <b:First>Blombery</b:First>
            <b:Last>P.</b:Last>
          </b:Person>
          <b:Person>
            <b:First>Hofman</b:First>
            <b:Last>M. S.</b:Last>
          </b:Person>
          <b:Person>
            <b:First>Westerman</b:First>
            <b:Last>D.</b:Last>
          </b:Person>
          <b:Person>
            <b:First>Hicks</b:First>
            <b:Last>R. J.</b:Last>
          </b:Person>
          <b:Person>
            <b:First>Kong</b:First>
            <b:Last>G.</b:Last>
          </b:Person>
        </b:NameList>
      </b:Author>
    </b:Author>
    <b:PlacePublished>Department of Haematology, Peter MacCallum Cancer Centre, Melbourne, 3000, Australia. isaac.goncalves@petermac.org. Department of Haematology, Peter MacCallum Cancer Centre, Melbourne, 3000, Australia. Nuclear Medicine Department, Peter MacCallum Cancer Centre, Melbourne, Australia. Sir Peter MacCallum Department of Oncology, The University of Melbourne, Melbourne, Australia. Department of Medical Oncology, Peter MacCallum Cancer Centre, Melbourne, Australia. Neuroendocrine Tumour Service, Peter MacCallum Cancer Centre, Melbourne, Australia.</b:PlacePublished>
    <b:Pages>1902-1910</b:Pages>
    <b:Volume>46</b:Volume>
    <b:StandardNumber>9</b:StandardNumber>
    <b:Month>Aug</b:Month>
    <b:DOI>10.1007/s00259-019-04389-2</b:DOI>
    <b:Title>Characteristics and outcomes of therapy-related myeloid neoplasms after peptide receptor radionuclide/chemoradionuclide therapy (PRRT/PRCRT) for metastatic neuroendocrine neoplasia: a single-institution series</b:Title>
    <b:JournalName>Eur J Nucl Med Mol Imaging</b:JournalName>
    <b:Day>11</b:Day>
    <b:RefOrder>19</b:RefOrder>
  </b:Source>
  <b:Source>
    <b:Tag>09102b77-a359-480f-98ef-49a121baaf13</b:Tag>
    <b:SourceType>JournalArticle</b:SourceType>
    <b:Year>2018</b:Year>
    <b:Author>
      <b:Author>
        <b:NameList>
          <b:Person>
            <b:First>Bergsma</b:First>
            <b:Last>H.</b:Last>
          </b:Person>
          <b:Person>
            <b:First>van</b:First>
            <b:Last>Lom K.</b:Last>
          </b:Person>
          <b:Person>
            <b:First>Raaijmakers</b:First>
            <b:Last>Mhgp</b:Last>
          </b:Person>
          <b:Person>
            <b:First>Konijnenberg</b:First>
            <b:Last>M.</b:Last>
          </b:Person>
          <b:Person>
            <b:First>Kam</b:First>
            <b:Last>Blblr</b:Last>
          </b:Person>
          <b:Person>
            <b:First>Teunissen</b:First>
            <b:Last>J. J. M.</b:Last>
          </b:Person>
          <b:Person>
            <b:First>de</b:First>
            <b:Last>Herder W. W.</b:Last>
          </b:Person>
          <b:Person>
            <b:First>Krenning</b:First>
            <b:Last>E. P.</b:Last>
          </b:Person>
          <b:Person>
            <b:First>Kwekkeboom</b:First>
            <b:Last>D. J.</b:Last>
          </b:Person>
        </b:NameList>
      </b:Author>
    </b:Author>
    <b:PlacePublished>Department of Radiology and Nuclear Medicine, Erasmus Medical Center, Rotterdam, The Netherlands bergsmahb@gmail.com. Department of Hematology, Erasmus Medical Center, Rotterdam, The Netherlands; and. Department of Radiology and Nuclear Medicine, Erasmus Medical Center, Rotterdam, The Netherlands. Department of Internal Medicine, Erasmus Medical Center, Rotterdam, The Netherlands.</b:PlacePublished>
    <b:Pages>452-458</b:Pages>
    <b:Volume>59</b:Volume>
    <b:StandardNumber>3</b:StandardNumber>
    <b:Month>Mar</b:Month>
    <b:DOI>10.2967/jnumed.117.189712</b:DOI>
    <b:Title>Persistent Hematologic Dysfunction after Peptide Receptor Radionuclide Therapy with (177)Lu-DOTATATE: Incidence, Course, and Predicting Factors in Patients with Gastroenteropancreatic Neuroendocrine Tumors</b:Title>
    <b:JournalName>J Nucl Med</b:JournalName>
    <b:Day>3</b:Day>
    <b:RefOrder>20</b:RefOrder>
  </b:Source>
  <b:Source>
    <b:Tag>23c49b5e-1e5a-4c35-bac0-ac97e355e341</b:Tag>
    <b:SourceType>JournalArticle</b:SourceType>
    <b:Year>2011</b:Year>
    <b:Author>
      <b:Author>
        <b:NameList>
          <b:Person>
            <b:First>Lassmann</b:First>
            <b:Last>M.</b:Last>
          </b:Person>
          <b:Person>
            <b:First>Chiesa</b:First>
            <b:Last>C.</b:Last>
          </b:Person>
          <b:Person>
            <b:First>Flux</b:First>
            <b:Last>G.</b:Last>
          </b:Person>
          <b:Person>
            <b:First>Bardiès</b:First>
            <b:Last>M.</b:Last>
          </b:Person>
        </b:NameList>
      </b:Author>
    </b:Author>
    <b:Pages>192-200</b:Pages>
    <b:Volume>38</b:Volume>
    <b:StandardNumber>1</b:StandardNumber>
    <b:Day>1</b:Day>
    <b:Month>1</b:Month>
    <b:DOI>10.1007/s00259-010-1549-3</b:DOI>
    <b:Title>EANM Dosimetry Committee guidance document: good practice of clinical dosimetry reporting</b:Title>
    <b:JournalName>European Journal of Nuclear Medicine and Molecular Imaging</b:JournalName>
    <b:URL>https://doi.org/10.1007/s00259-010-1549-3</b:URL>
    <b:RefOrder>21</b:RefOrder>
  </b:Source>
  <b:Source>
    <b:Tag>fcc4a597-7fe2-4d3b-bfa0-3e4e416b3330</b:Tag>
    <b:SourceType>JournalArticle</b:SourceType>
    <b:Year>2010</b:Year>
    <b:Author>
      <b:Author>
        <b:NameList>
          <b:Person>
            <b:First>Hindorf</b:First>
            <b:Last>Cecilia</b:Last>
          </b:Person>
          <b:Person>
            <b:First>Glatting</b:First>
            <b:Last>Gerhard</b:Last>
          </b:Person>
          <b:Person>
            <b:First>Chiesa</b:First>
            <b:Last>Carlo</b:Last>
          </b:Person>
          <b:Person>
            <b:First>Lindén</b:First>
            <b:Last>Ola</b:Last>
          </b:Person>
          <b:Person>
            <b:First>Flux</b:First>
            <b:Last>Glenn</b:Last>
          </b:Person>
        </b:NameList>
      </b:Author>
    </b:Author>
    <b:Pages>1238-1250</b:Pages>
    <b:Volume>37</b:Volume>
    <b:StandardNumber>6</b:StandardNumber>
    <b:Day>1</b:Day>
    <b:Month>6</b:Month>
    <b:DOI>10.1007/s00259-010-1422-4</b:DOI>
    <b:Title>EANM Dosimetry Committee guidelines for bone marrow and whole-body dosimetry</b:Title>
    <b:JournalName>European Journal of Nuclear Medicine and Molecular Imaging</b:JournalName>
    <b:URL>https://doi.org/10.1007/s00259-010-1422-4</b:URL>
    <b:RefOrder>22</b:RefOrder>
  </b:Source>
  <b:Source>
    <b:Tag>d093fa10-6110-4a35-abd3-6edb46d374f7</b:Tag>
    <b:SourceType>JournalArticle</b:SourceType>
    <b:Year>2007</b:Year>
    <b:Author>
      <b:Author>
        <b:NameList>
          <b:Person>
            <b:First>Traino</b:First>
            <b:Last>A. C.</b:Last>
          </b:Person>
          <b:Person>
            <b:First>Ferrari</b:First>
            <b:Last>M.</b:Last>
          </b:Person>
          <b:Person>
            <b:First>Cremonesi</b:First>
            <b:Last>M.</b:Last>
          </b:Person>
          <b:Person>
            <b:First>Stabin</b:First>
            <b:Last>M. G.</b:Last>
          </b:Person>
        </b:NameList>
      </b:Author>
    </b:Author>
    <b:Pages>5231-5248</b:Pages>
    <b:Volume>52</b:Volume>
    <b:StandardNumber>17</b:StandardNumber>
    <b:Day>15</b:Day>
    <b:Month>8</b:Month>
    <b:Publisher>IOP Publishing</b:Publisher>
    <b:DOI>10.1088/0031-9155/52/17/009</b:DOI>
    <b:Title>Influence of total-body mass on the scaling of </b:Title>
    <b:JournalName>Physics in Medicine and Biology</b:JournalName>
    <b:URL>http://dx.doi.org/10.1088/0031-9155/52/17/009</b:URL>
    <b:RefOrder>23</b:RefOrder>
  </b:Source>
  <b:Source>
    <b:Tag>92bb13be-b08f-46f7-bbba-d03f9eb08556</b:Tag>
    <b:SourceType>JournalArticle</b:SourceType>
    <b:Year>2017</b:Year>
    <b:Day>12</b:Day>
    <b:Month>1</b:Month>
    <b:Author>
      <b:Author>
        <b:NameList>
          <b:Person>
            <b:First>Strosberg</b:First>
            <b:Last>J.</b:Last>
          </b:Person>
          <b:Person>
            <b:First>El-Haddad</b:First>
            <b:Last>G.</b:Last>
          </b:Person>
          <b:Person>
            <b:First>Wolin</b:First>
            <b:Last>E.</b:Last>
          </b:Person>
          <b:Person>
            <b:First>Hendifar</b:First>
            <b:Last>A.</b:Last>
          </b:Person>
          <b:Person>
            <b:First>Yao</b:First>
            <b:Last>J.</b:Last>
          </b:Person>
          <b:Person>
            <b:First>Chasen</b:First>
            <b:Last>B.</b:Last>
          </b:Person>
          <b:Person>
            <b:First>Mittra</b:First>
            <b:Last>E.</b:Last>
          </b:Person>
          <b:Person>
            <b:First>Kunz</b:First>
            <b:Last>P. L.</b:Last>
          </b:Person>
          <b:Person>
            <b:First>Kulke</b:First>
            <b:Last>M. H.</b:Last>
          </b:Person>
          <b:Person>
            <b:First>Jacene</b:First>
            <b:Last>H.</b:Last>
          </b:Person>
          <b:Person>
            <b:First>Bushnell</b:First>
            <b:Last>D.</b:Last>
          </b:Person>
          <b:Person>
            <b:First>O'Dorisio</b:First>
            <b:Last>T. M.</b:Last>
          </b:Person>
          <b:Person>
            <b:First>Baum</b:First>
            <b:Last>R. P.</b:Last>
          </b:Person>
          <b:Person>
            <b:First>Kulkarni</b:First>
            <b:Last>H. R.</b:Last>
          </b:Person>
          <b:Person>
            <b:First>Caplin</b:First>
            <b:Last>M.</b:Last>
          </b:Person>
          <b:Person>
            <b:First>Lebtahi</b:First>
            <b:Last>R.</b:Last>
          </b:Person>
          <b:Person>
            <b:First>Hobday</b:First>
            <b:Last>T.</b:Last>
          </b:Person>
          <b:Person>
            <b:First>Delpassand</b:First>
            <b:Last>E.</b:Last>
          </b:Person>
          <b:Person>
            <b:First>Van</b:First>
            <b:Last>Cutsem E.</b:Last>
          </b:Person>
          <b:Person>
            <b:First>Benson</b:First>
            <b:Last>A.</b:Last>
          </b:Person>
          <b:Person>
            <b:First>Srirajaskanthan</b:First>
            <b:Last>R.</b:Last>
          </b:Person>
          <b:Person>
            <b:First>Pavel</b:First>
            <b:Last>M.</b:Last>
          </b:Person>
          <b:Person>
            <b:First>Mora</b:First>
            <b:Last>J.</b:Last>
          </b:Person>
          <b:Person>
            <b:First>Berlin</b:First>
            <b:Last>J.</b:Last>
          </b:Person>
          <b:Person>
            <b:First>Grande</b:First>
            <b:Last>E.</b:Last>
          </b:Person>
          <b:Person>
            <b:First>Reed</b:First>
            <b:Last>N.</b:Last>
          </b:Person>
          <b:Person>
            <b:First>Seregni</b:First>
            <b:Last>E.</b:Last>
          </b:Person>
          <b:Person>
            <b:First>Öberg</b:First>
            <b:Last>K.</b:Last>
          </b:Person>
          <b:Person>
            <b:First>Lopera</b:First>
            <b:Last>Sierra M.</b:Last>
          </b:Person>
          <b:Person>
            <b:First>Santoro</b:First>
            <b:Last>P.</b:Last>
          </b:Person>
          <b:Person>
            <b:First>Thevenet</b:First>
            <b:Last>T.</b:Last>
          </b:Person>
          <b:Person>
            <b:First>Erion</b:First>
            <b:Last>J. L.</b:Last>
          </b:Person>
          <b:Person>
            <b:First>Ruszniewski</b:First>
            <b:Last>P.</b:Last>
          </b:Person>
          <b:Person>
            <b:First>Kwekkeboom</b:First>
            <b:Last>D.</b:Last>
          </b:Person>
          <b:Person>
            <b:First>Krenning</b:First>
            <b:Last>E.</b:Last>
          </b:Person>
        </b:NameList>
      </b:Author>
    </b:Author>
    <b:PlacePublished>From the Moffitt Cancer Center, Tampa, FL (J.S., G.E.-H.); Markey Cancer Center, University of Kentucky, Lexington (E.W.); Cedars Sinai Medical Center, Los Angeles (A.H.), and Stanford University School of Medicine, Stanford (E.M., P.L.K.) - both in California; University of Texas M.D. Anderson Cancer Center (J.Y., B.C.) and Excel Diagnostics Imaging Clinic (E.D.), Houston; Dana-Farber Cancer Institute, Boston (M.H.K., H.J.); University of Iowa, Iowa City (D.B., T.M.O.); Zentralklinik, Bad Berka (R.P.B., H.R.K.), and Charité-Universitätsmedizin, Berlin (M.P.) - both in Germany; Royal Free Hospital (M.C.) and King's College Hospital NHS Foundation Trust (R.S.), London, and Beatson Oncology Centre, Glasgow (N.R.) - all in the United Kingdom; Hôpital Beaujon, Clichy (R.L., P.R.), and Advanced Accelerator Applications, St. Genis-Pouilly (T.T.) - both in France; Mayo Clinic College of Medicine, Rochester, MN (T.H.); University Hospitals and KU Leuven, Leuven, Belgium (E.V.C.); Robert H. Lurie Comprehensive Cancer Center, Chicago (A.B.); Hospital Universitari de Bellvitge, Barcelona (J.M.), and Hospital Universitario Ramón y Cajal, Madrid (E.G.) - both in Spain; Vanderbilt University Medical Center, Nashville (J.B.); Fondazione Istituto di Ricovero e Cura a Carattere Scientifico Istituto Nazionale dei Tumori, Milan (E.S.); University Hospital, Uppsala University, Uppsala, Sweden (K.O.); Advanced Accelerator Applications USA, New York (M.L.S., P.S., J.L.E.); and Erasmus Medical Center, Rotterdam, the Netherlands (D.K., E.K.).</b:PlacePublished>
    <b:Pages>125-135</b:Pages>
    <b:Volume>376</b:Volume>
    <b:StandardNumber>2</b:StandardNumber>
    <b:DOI>10.1056/NEJMoa1607427</b:DOI>
    <b:Title>Phase 3 Trial of (177)Lu-Dotatate for Midgut Neuroendocrine Tumors</b:Title>
    <b:JournalName>N Engl J Med</b:JournalName>
    <b:RefOrder>24</b:RefOrder>
  </b:Source>
  <b:Source>
    <b:Tag>ee0a1a89-bddc-4131-9fdd-2b538063bcc4</b:Tag>
    <b:SourceType>JournalArticle</b:SourceType>
    <b:Year>2020</b:Year>
    <b:Day>2</b:Day>
    <b:Month>9</b:Month>
    <b:Author>
      <b:Author>
        <b:NameList>
          <b:Person>
            <b:First>Eychenne</b:First>
            <b:Last>R.</b:Last>
          </b:Person>
          <b:Person>
            <b:First>Bouvry</b:First>
            <b:Last>C.</b:Last>
          </b:Person>
          <b:Person>
            <b:First>Bourgeois</b:First>
            <b:Last>M.</b:Last>
          </b:Person>
          <b:Person>
            <b:First>Loyer</b:First>
            <b:Last>P.</b:Last>
          </b:Person>
          <b:Person>
            <b:First>Benoist</b:First>
            <b:Last>E.</b:Last>
          </b:Person>
          <b:Person>
            <b:First>Lepareur</b:First>
            <b:Last>N.</b:Last>
          </b:Person>
        </b:NameList>
      </b:Author>
    </b:Author>
    <b:PlacePublished>UPS, CNRS, SPCMIB (Laboratoire de Synthèse et Physico-Chimie de Molécules d'Intérêt Biologique)-UMR 5068, Université de Toulouse, F-31062 Toulouse, France. Groupement d'Intérêt Public ARRONAX, 1 Rue Aronnax, F-44817 Saint Herblain, France. CNRS, CRCINA (Centre de Recherche en Cancérologie et Immunologie Nantes-Angers)-UMR 1232, ERL 6001, Inserm, Université de Nantes, F-44000 Nantes, France. Comprehensive Cancer Center Eugène Marquis, Rennes, F-35000, France. CNRS, ISCR (Institut des Sciences Chimiques de Rennes)-UMR 6226, Univ Rennes, F-35000 Rennes, France. INRAE, Institut NUMECAN (Nutrition, Métabolismes et Cancer)-UMR_A 1341, UMR_S 1241, Inserm, Univ Rennes, F-35000 Rennes, France.</b:PlacePublished>
    <b:Volume>25</b:Volume>
    <b:StandardNumber>17</b:StandardNumber>
    <b:DOI>10.3390/molecules25174012</b:DOI>
    <b:Title>Overview of Radiolabeled Somatostatin Analogs for Cancer Imaging and Therapy</b:Title>
    <b:JournalName>Molecules</b:JournalName>
    <b:RefOrder>25</b:RefOrder>
  </b:Source>
  <b:Source>
    <b:Tag>e84de0a7-4a14-4ee0-a403-ce099efa13e8</b:Tag>
    <b:SourceType>JournalArticle</b:SourceType>
    <b:Year>2020</b:Year>
    <b:Day>1</b:Day>
    <b:Month>6</b:Month>
    <b:Author>
      <b:Author>
        <b:NameList>
          <b:Person>
            <b:First>Zhang</b:First>
            <b:Last>Jie</b:Last>
          </b:Person>
          <b:Person>
            <b:First>Song</b:First>
            <b:Last>Qi</b:Last>
          </b:Person>
          <b:Person>
            <b:First>Cai</b:First>
            <b:Last>Liang</b:Last>
          </b:Person>
          <b:Person>
            <b:First>Xie</b:First>
            <b:Last>Ying</b:Last>
          </b:Person>
          <b:Person>
            <b:First>Chen</b:First>
            <b:Last>Yue</b:Last>
          </b:Person>
        </b:NameList>
      </b:Author>
    </b:Author>
    <b:Pages>1533-1543</b:Pages>
    <b:Volume>146</b:Volume>
    <b:StandardNumber>6</b:StandardNumber>
    <b:DOI>10.1007/s00432-020-03181-2</b:DOI>
    <b:Title>The efficacy of 177Lu-DOTATATE peptide receptor radionuclide therapy (PRRT) in patients with metastatic neuroendocrine tumours: a systematic review and meta-analysis</b:Title>
    <b:JournalName>Journal of Cancer Research and Clinical Oncology</b:JournalName>
    <b:URL>https://doi.org/10.1007/s00432-020-03181-2</b:URL>
    <b:RefOrder>26</b:RefOrder>
  </b:Source>
  <b:Source>
    <b:Tag>16c73cf5-1a54-498d-9592-be1ba0a37d92</b:Tag>
    <b:SourceType>JournalArticle</b:SourceType>
    <b:Year>2006</b:Year>
    <b:Day>20</b:Day>
    <b:Month>10</b:Month>
    <b:Author>
      <b:Author>
        <b:NameList>
          <b:Person>
            <b:First>Ginj</b:First>
            <b:Last>M.</b:Last>
          </b:Person>
          <b:Person>
            <b:First>Zhang</b:First>
            <b:Last>H.</b:Last>
          </b:Person>
          <b:Person>
            <b:First>Waser</b:First>
            <b:Last>B.</b:Last>
          </b:Person>
          <b:Person>
            <b:First>Cescato</b:First>
            <b:Last>R.</b:Last>
          </b:Person>
          <b:Person>
            <b:First>Wild</b:First>
            <b:Last>D.</b:Last>
          </b:Person>
          <b:Person>
            <b:First>Wang</b:First>
            <b:Last>X.</b:Last>
          </b:Person>
          <b:Person>
            <b:First>Erchegyi</b:First>
            <b:Last>J.</b:Last>
          </b:Person>
          <b:Person>
            <b:First>Rivier</b:First>
            <b:Last>J.</b:Last>
          </b:Person>
          <b:Person>
            <b:First>Mäcke</b:First>
            <b:Last>H. R.</b:Last>
          </b:Person>
          <b:Person>
            <b:First>Reubi</b:First>
            <b:Last>J. C.</b:Last>
          </b:Person>
        </b:NameList>
      </b:Author>
    </b:Author>
    <b:PlacePublished>Division of Radiological Chemistry, Institute of Nuclear Medicine, Department of Radiology, University Hospital Basel, Petersgraben 4, CH-4031 Basel, Switzerland.</b:PlacePublished>
    <b:Pages>16436-41</b:Pages>
    <b:Volume>103</b:Volume>
    <b:StandardNumber>44</b:StandardNumber>
    <b:DOI>10.1073/pnas.0607761103</b:DOI>
    <b:Title>Radiolabeled somatostatin receptor antagonists are preferable to agonists for in vivo peptide receptor targeting of tumors</b:Title>
    <b:JournalName>Proc Natl Acad Sci U S A</b:JournalName>
    <b:RefOrder>27</b:RefOrder>
  </b:Source>
  <b:Source>
    <b:Tag>a93feab3-b7a2-4c18-a50c-f0842ea4bf12</b:Tag>
    <b:SourceType>JournalArticle</b:SourceType>
    <b:Year>2022</b:Year>
    <b:Day>24</b:Day>
    <b:Month>2</b:Month>
    <b:Author>
      <b:Author>
        <b:NameList>
          <b:Person>
            <b:First>Fani</b:First>
            <b:Last>M.</b:Last>
          </b:Person>
          <b:Person>
            <b:First>Mansi</b:First>
            <b:Last>R.</b:Last>
          </b:Person>
          <b:Person>
            <b:First>Nicolas</b:First>
            <b:Last>G. P.</b:Last>
          </b:Person>
          <b:Person>
            <b:First>Wild</b:First>
            <b:Last>D.</b:Last>
          </b:Person>
        </b:NameList>
      </b:Author>
    </b:Author>
    <b:PlacePublished>Division of Radiopharmaceutical Chemistry, University Hospital Basel, 4031 Basel, Switzerland. Division of Nuclear Medicine, University Hospital Basel, 4031 Basel, Switzerland. ENETS Center of Excellence for Neuroendocrine and Endocrine Tumors, University Hospital Basel, 4031 Basel, Switzerland.</b:PlacePublished>
    <b:Volume>14</b:Volume>
    <b:StandardNumber>5</b:StandardNumber>
    <b:DOI>10.3390/cancers14051172</b:DOI>
    <b:Title>Radiolabeled Somatostatin Analogs-A Continuously Evolving Class of Radiopharmaceuticals</b:Title>
    <b:JournalName>Cancers (Basel)</b:JournalName>
    <b:RefOrder>28</b:RefOrder>
  </b:Source>
  <b:Source>
    <b:Tag>6f1d34bc-2267-4dde-a89f-0790ea0d975f</b:Tag>
    <b:SourceType>JournalArticle</b:SourceType>
    <b:Year>2006</b:Year>
    <b:Month>Mar</b:Month>
    <b:Author>
      <b:Author>
        <b:NameList>
          <b:Person>
            <b:First>Cescato</b:First>
            <b:Last>R.</b:Last>
          </b:Person>
          <b:Person>
            <b:First>Schulz</b:First>
            <b:Last>S.</b:Last>
          </b:Person>
          <b:Person>
            <b:First>Waser</b:First>
            <b:Last>B.</b:Last>
          </b:Person>
          <b:Person>
            <b:First>Eltschinger</b:First>
            <b:Last>V.</b:Last>
          </b:Person>
          <b:Person>
            <b:First>Rivier</b:First>
            <b:Last>J. E.</b:Last>
          </b:Person>
          <b:Person>
            <b:First>Wester</b:First>
            <b:Last>H. J.</b:Last>
          </b:Person>
          <b:Person>
            <b:First>Culler</b:First>
            <b:Last>M.</b:Last>
          </b:Person>
          <b:Person>
            <b:First>Ginj</b:First>
            <b:Last>M.</b:Last>
          </b:Person>
          <b:Person>
            <b:First>Liu</b:First>
            <b:Last>Q.</b:Last>
          </b:Person>
          <b:Person>
            <b:First>Schonbrunn</b:First>
            <b:Last>A.</b:Last>
          </b:Person>
          <b:Person>
            <b:First>Reubi</b:First>
            <b:Last>J. C.</b:Last>
          </b:Person>
        </b:NameList>
      </b:Author>
    </b:Author>
    <b:PlacePublished>Division of Cell Biology and Experimental Cancer Research, Institute of Pathology, University of Berne, Berne, Switzerland.</b:PlacePublished>
    <b:Pages>502-11</b:Pages>
    <b:Volume>47</b:Volume>
    <b:StandardNumber>3</b:StandardNumber>
    <b:Title>Internalization of sst2, sst3, and sst5 receptors: effects of somatostatin agonists and antagonists</b:Title>
    <b:JournalName>J Nucl Med</b:JournalName>
    <b:RefOrder>29</b:RefOrder>
  </b:Source>
  <b:Source>
    <b:Tag>4d2b31b7-edb8-4dab-8b5e-554a09e3c55f</b:Tag>
    <b:SourceType>JournalArticle</b:SourceType>
    <b:Year>2017</b:Year>
    <b:Day>15</b:Day>
    <b:Month>3</b:Month>
    <b:Author>
      <b:Author>
        <b:NameList>
          <b:Person>
            <b:First>Fani</b:First>
            <b:Last>M.</b:Last>
          </b:Person>
          <b:Person>
            <b:First>Peitl</b:First>
            <b:Last>P. K.</b:Last>
          </b:Person>
          <b:Person>
            <b:First>Velikyan</b:First>
            <b:Last>I.</b:Last>
          </b:Person>
        </b:NameList>
      </b:Author>
    </b:Author>
    <b:PlacePublished>Division of Radiopharmaceutical Chemistry, University Hospital of Basel, 4031 Basel, Switzerland. melpomeni.fani@usb.ch. Department of Nuclear Medicine, University Medical Centre Ljubljana, 1000 Ljubljana, Slovenia. petra.peitl@kclj.si. Department of Medicinal Chemistry, Uppsala University, 751 23 Uppsala, Sweden. irina.velikyan@akademiska.se.</b:PlacePublished>
    <b:Volume>10</b:Volume>
    <b:StandardNumber>1</b:StandardNumber>
    <b:DOI>10.3390/ph10010030</b:DOI>
    <b:Title>Current Status of Radiopharmaceuticals for the Theranostics of Neuroendocrine Neoplasms</b:Title>
    <b:JournalName>Pharmaceuticals (Basel)</b:JournalName>
    <b:RefOrder>30</b:RefOrder>
  </b:Source>
  <b:Source>
    <b:Tag>cb6fd507-2e6c-4ef6-83d1-ccbe21d8e27f</b:Tag>
    <b:SourceType>JournalArticle</b:SourceType>
    <b:Year>2016</b:Year>
    <b:Author>
      <b:Author>
        <b:NameList>
          <b:Person>
            <b:First>Dalm</b:First>
            <b:Last>Simone U</b:Last>
          </b:Person>
          <b:Person>
            <b:First>Nonnekens</b:First>
            <b:Last>Julie</b:Last>
          </b:Person>
          <b:Person>
            <b:First>Doeswijk</b:First>
            <b:Last>Gabriela N.</b:Last>
          </b:Person>
          <b:Person>
            <b:First>de</b:First>
            <b:Last>Blois Erik</b:Last>
          </b:Person>
          <b:Person>
            <b:First>van</b:First>
            <b:Last>Gent Dik C.</b:Last>
          </b:Person>
          <b:Person>
            <b:First>Konijnenberg</b:First>
            <b:Last>Mark W.</b:Last>
          </b:Person>
          <b:Person>
            <b:First>de</b:First>
            <b:Last>Jong Marion</b:Last>
          </b:Person>
        </b:NameList>
      </b:Author>
    </b:Author>
    <b:Pages>260 - 265</b:Pages>
    <b:Volume>57</b:Volume>
    <b:Title>Comparison of the Therapeutic Response to Treatment with a 177Lu-Labeled Somatostatin Receptor Agonist and Antagonist in Preclinical Models</b:Title>
    <b:JournalName>The Journal of Nuclear Medicine</b:JournalName>
    <b:RefOrder>31</b:RefOrder>
  </b:Source>
  <b:Source>
    <b:Tag>2713d176-47e0-4135-9842-b3abaca01930</b:Tag>
    <b:SourceType>JournalArticle</b:SourceType>
    <b:Year>2021</b:Year>
    <b:Day>28</b:Day>
    <b:Month>8</b:Month>
    <b:Author>
      <b:Author>
        <b:NameList>
          <b:Person>
            <b:First>Albrecht</b:First>
            <b:Last>J.</b:Last>
          </b:Person>
          <b:Person>
            <b:First>Exner</b:First>
            <b:Last>S.</b:Last>
          </b:Person>
          <b:Person>
            <b:First>Grötzinger</b:First>
            <b:Last>C.</b:Last>
          </b:Person>
          <b:Person>
            <b:First>Prasad</b:First>
            <b:Last>S.</b:Last>
          </b:Person>
          <b:Person>
            <b:First>Konietschke</b:First>
            <b:Last>F.</b:Last>
          </b:Person>
          <b:Person>
            <b:First>Beindorff</b:First>
            <b:Last>N.</b:Last>
          </b:Person>
          <b:Person>
            <b:First>Kühl</b:First>
            <b:Last>A. A.</b:Last>
          </b:Person>
          <b:Person>
            <b:First>Prasad</b:First>
            <b:Last>V.</b:Last>
          </b:Person>
          <b:Person>
            <b:First>Brenner</b:First>
            <b:Last>W.</b:Last>
          </b:Person>
          <b:Person>
            <b:First>Koziolek</b:First>
            <b:Last>E. J.</b:Last>
          </b:Person>
        </b:NameList>
      </b:Author>
    </b:Author>
    <b:PlacePublished>Department of Nuclear Medicine, Charité-Universitätsmedizin Berlin, Berlin, Germany. German Cancer Consortium, Berlin, Germany. German Cancer Research Center, Heidelberg, Germany. Department of Hepatology and Gastroenterology, Charité-Universitätsmedizin Berlin, Berlin, Germany. Berlin Experimental Radionuclide Imaging Center, Charité-Universitätsmedizin Berlin, Berlin, Germany. Institute of Biometry and Clinical Epidemiology, Charité-Universitätsmedizin Berlin, Berlin, Germany. Berlin Institute of Health, Berlin, Germany. iPATH.Berlin-Immunopathology for Experimental Models, Charité-Universitätsmedizin Berlin; and. Department of Nuclear Medicine, University Hospital Ulm, Ulm, Germany. Department of Nuclear Medicine, Charité-Universitätsmedizin Berlin, Berlin, Germany winfried.brenner@charite.de.</b:PlacePublished>
    <b:Pages>393-398</b:Pages>
    <b:Volume>62</b:Volume>
    <b:StandardNumber>3</b:StandardNumber>
    <b:DOI>10.2967/jnumed.120.250274</b:DOI>
    <b:Title>Multimodal Imaging of 2-Cycle PRRT with (177)Lu-DOTA-JR11 and (177)Lu-DOTATOC in an Orthotopic Neuroendocrine Xenograft Tumor Mouse Model</b:Title>
    <b:JournalName>J Nucl Med</b:JournalName>
    <b:RefOrder>32</b:RefOrder>
  </b:Source>
  <b:Source>
    <b:Tag>023b3adb-995e-40bc-ae30-3ff209d32d41</b:Tag>
    <b:SourceType>JournalArticle</b:SourceType>
    <b:Year>2014</b:Year>
    <b:Month/>
    <b:Author>
      <b:Author>
        <b:NameList>
          <b:Person>
            <b:First>Wild</b:First>
            <b:Last>Damian</b:Last>
          </b:Person>
          <b:Person>
            <b:First>Fani</b:First>
            <b:Last>Melpomeni</b:Last>
          </b:Person>
          <b:Person>
            <b:First>Fischer</b:First>
            <b:Last>Richard</b:Last>
          </b:Person>
          <b:Person>
            <b:First>Del</b:First>
            <b:Last>Pozzo Luigi</b:Last>
          </b:Person>
          <b:Person>
            <b:First>Kaul</b:First>
            <b:Last>Felix</b:Last>
          </b:Person>
          <b:Person>
            <b:First>Krebs</b:First>
            <b:Last>Simone</b:Last>
          </b:Person>
          <b:Person>
            <b:First>Fischer</b:First>
            <b:Last>Richard</b:Last>
          </b:Person>
          <b:Person>
            <b:First>Rivier</b:First>
            <b:Last>Jean E. F.</b:Last>
          </b:Person>
          <b:Person>
            <b:First>Reubi</b:First>
            <b:Last>Jean Claude</b:Last>
          </b:Person>
          <b:Person>
            <b:First>Maecke</b:First>
            <b:Last>Helmut R.</b:Last>
          </b:Person>
          <b:Person>
            <b:First>Weber</b:First>
            <b:Last>Wolfgang A.</b:Last>
          </b:Person>
        </b:NameList>
      </b:Author>
    </b:Author>
    <b:Pages>1248-52</b:Pages>
    <b:Volume>55</b:Volume>
    <b:StandardNumber>8</b:StandardNumber>
    <b:Title>Comparison of somatostatin receptor agonist and antagonist for peptide receptor radionuclide therapy: a pilot study</b:Title>
    <b:JournalName>Journal of nuclear medicine : official publication, Society of Nuclear Medicine</b:JournalName>
    <b:URL>http://jnm.snmjournals.org/cgi/pmidlookup?view=long&amp;amp;pmid=24963127</b:URL>
    <b:RefOrder>33</b:RefOrder>
  </b:Source>
  <b:Source>
    <b:Tag>704fb0ae-86f8-45ba-8de3-d3b756ee8222</b:Tag>
    <b:SourceType>JournalArticle</b:SourceType>
    <b:Year>2019</b:Year>
    <b:Month/>
    <b:Author>
      <b:Author>
        <b:NameList>
          <b:Person>
            <b:First>Reidy-Lagunes</b:First>
            <b:Last>Diane</b:Last>
          </b:Person>
          <b:Person>
            <b:First>Pandit-Taskar</b:First>
            <b:Last>Neeta</b:Last>
          </b:Person>
          <b:Person>
            <b:First>O'Donoghue</b:First>
            <b:Last>Joseph A.</b:Last>
          </b:Person>
          <b:Person>
            <b:First>Krebs</b:First>
            <b:Last>Simone</b:Last>
          </b:Person>
          <b:Person>
            <b:First>Staton</b:First>
            <b:Last>Kevin D.</b:Last>
          </b:Person>
          <b:Person>
            <b:First>Lyashchenko</b:First>
            <b:Last>Serge K.</b:Last>
          </b:Person>
          <b:Person>
            <b:First>Lewis</b:First>
            <b:Last>Jason S.</b:Last>
          </b:Person>
          <b:Person>
            <b:First>Raj</b:First>
            <b:Last>Nitya</b:Last>
          </b:Person>
          <b:Person>
            <b:First>Gönen</b:First>
            <b:Last>Mithat</b:Last>
          </b:Person>
          <b:Person>
            <b:First>Lohrmann</b:First>
            <b:Last>Christian</b:Last>
          </b:Person>
          <b:Person>
            <b:First>Bodei</b:First>
            <b:Last>Lisa</b:Last>
          </b:Person>
          <b:Person>
            <b:First>Weber</b:First>
            <b:Last>Wolfgang A.</b:Last>
          </b:Person>
        </b:NameList>
      </b:Author>
    </b:Author>
    <b:PlacePublished>Department of Medicine, Memorial Sloan Kettering Cancer Center, New York, New York. reidyd@mskcc.org.</b:PlacePublished>
    <b:Pages>6939-6947</b:Pages>
    <b:Volume>25</b:Volume>
    <b:StandardNumber>23</b:StandardNumber>
    <b:DOI>10.1158/1078-0432.ccr-19-1026</b:DOI>
    <b:Title>Phase I Trial of Well-Differentiated Neuroendocrine Tumors (NETs) with Radiolabeled Somatostatin Antagonist &amp;lt;sup&amp;gt;177&amp;lt;/sup&amp;gt;Lu-Satoreotide Tetraxetan</b:Title>
    <b:JournalName>Clinical cancer research : an official journal of the American Association for Cancer Research</b:JournalName>
    <b:URL>https://europepmc.org/articles/PMC8382090?pdf=render</b:URL>
    <b:RefOrder>34</b:RefOrder>
  </b:Source>
  <b:Source>
    <b:Tag>bfabc960-fb1c-4343-a8af-8df637195707</b:Tag>
    <b:SourceType>JournalArticle</b:SourceType>
    <b:Year>2017</b:Year>
    <b:Day>22</b:Day>
    <b:Month>3</b:Month>
    <b:Author>
      <b:Author>
        <b:NameList>
          <b:Person>
            <b:First>Sundlöv</b:First>
            <b:Last>A.</b:Last>
          </b:Person>
          <b:Person>
            <b:First>Sjögreen-Gleisner</b:First>
            <b:Last>K.</b:Last>
          </b:Person>
          <b:Person>
            <b:First>Svensson</b:First>
            <b:Last>J.</b:Last>
          </b:Person>
          <b:Person>
            <b:First>Ljungberg</b:First>
            <b:Last>M.</b:Last>
          </b:Person>
          <b:Person>
            <b:First>Olsson</b:First>
            <b:Last>T.</b:Last>
          </b:Person>
          <b:Person>
            <b:First>Bernhardt</b:First>
            <b:Last>P.</b:Last>
          </b:Person>
          <b:Person>
            <b:First>Tennvall</b:First>
            <b:Last>J.</b:Last>
          </b:Person>
        </b:NameList>
      </b:Author>
    </b:Author>
    <b:PlacePublished>Department of Oncology and Pathology, Clinical Sciences, Lund University, Lund, Sweden. anna.sundlov@med.lu.se. Department of Oncology, Skåne University Hospital, SE-221 85, Lund, Sweden. anna.sundlov@med.lu.se. Department of Medical Radiation Physics, Clinical Sciences, Lund University, Lund, Sweden. Department of Oncology, Sahlgrenska University Hospital, Gothenburg, Sweden. Department of Oncology, Skåne University Hospital, SE-221 85, Lund, Sweden. Department of Radiation Physics, University of Gothenburg, Gothenburg, Sweden. Department of Medical Physics and Biomedical Engineering, Sahlgrenska University Hospital, Gothenburg, Sweden. Department of Oncology and Pathology, Clinical Sciences, Lund University, Lund, Sweden.</b:PlacePublished>
    <b:Pages>1480-1489</b:Pages>
    <b:Volume>44</b:Volume>
    <b:StandardNumber>9</b:StandardNumber>
    <b:DOI>10.1007/s00259-017-3678-4</b:DOI>
    <b:Title>Individualised (177)Lu-DOTATATE treatment of neuroendocrine tumours based on kidney dosimetry</b:Title>
    <b:JournalName>Eur J Nucl Med Mol Imaging</b:JournalName>
    <b:RefOrder>35</b:RefOrder>
  </b:Source>
  <b:Source>
    <b:Tag>3517aab7-0273-42c0-8a4b-e1bcea896237</b:Tag>
    <b:SourceType>JournalArticle</b:SourceType>
    <b:Year>2019</b:Year>
    <b:Day>30</b:Day>
    <b:Month>10</b:Month>
    <b:Author>
      <b:Author>
        <b:NameList>
          <b:Person>
            <b:First>Das</b:First>
            <b:Last>S.</b:Last>
          </b:Person>
          <b:Person>
            <b:First>Al-Toubah</b:First>
            <b:Last>T.</b:Last>
          </b:Person>
          <b:Person>
            <b:First>El-Haddad</b:First>
            <b:Last>G.</b:Last>
          </b:Person>
          <b:Person>
            <b:First>Strosberg</b:First>
            <b:Last>J.</b:Last>
          </b:Person>
        </b:NameList>
      </b:Author>
    </b:Author>
    <b:PlacePublished>Department of Medicine, Division of Hematology Oncology, Vanderbilt University Medical Center, Nashville, TN, USA. Department of GI Oncology, Moffitt Cancer Center, Tampa, FL, USA. Department of Interventional Radiology and Nuclear Medicine, Moffitt Cancer Center, Tampa, FL, USA.</b:PlacePublished>
    <b:Pages>1023-1031</b:Pages>
    <b:Volume>13</b:Volume>
    <b:StandardNumber>11</b:StandardNumber>
    <b:DOI>10.1080/17474124.2019.1685381</b:DOI>
    <b:Title>(177)Lu-DOTATATE for the treatment of gastroenteropancreatic neuroendocrine tumors</b:Title>
    <b:JournalName>Expert Rev Gastroenterol Hepatol</b:JournalName>
    <b:RefOrder>36</b:RefOrder>
  </b:Source>
  <b:Source>
    <b:Tag>1d8f6d1b-08b5-4237-921a-fb70b010584c</b:Tag>
    <b:SourceType>JournalArticle</b:SourceType>
    <b:Year>2019</b:Year>
    <b:Day>1</b:Day>
    <b:Month>6</b:Month>
    <b:Author>
      <b:Author>
        <b:NameList>
          <b:Person>
            <b:First>Marco</b:First>
            <b:Last>Maccauro</b:Last>
          </b:Person>
          <b:Person>
            <b:First>Antonella</b:First>
            <b:Last>Capozza</b:Last>
          </b:Person>
          <b:Person>
            <b:First>Ettore</b:First>
            <b:Last>Seregni</b:Last>
          </b:Person>
        </b:NameList>
      </b:Author>
    </b:Author>
    <b:Pages>155-157</b:Pages>
    <b:Volume>7</b:Volume>
    <b:StandardNumber>3</b:StandardNumber>
    <b:DOI>10.1007/s40336-019-00327-2</b:DOI>
    <b:Title>Peptide receptor radionuclide therapy after NETTER-1 clinical trial: what should not be left behind</b:Title>
    <b:JournalName>Clinical and Translational Imaging</b:JournalName>
    <b:URL>https://doi.org/10.1007/s40336-019-00327-2</b:URL>
    <b:RefOrder>37</b:RefOrder>
  </b:Source>
  <b:Source>
    <b:Tag>017d9bd0-e0e4-4daf-bda5-b166bddefcd5</b:Tag>
    <b:SourceType>JournalArticle</b:SourceType>
    <b:Year>2010</b:Year>
    <b:Day>15</b:Day>
    <b:Month>2</b:Month>
    <b:Author>
      <b:Author>
        <b:NameList>
          <b:Person>
            <b:First>Garkavij</b:First>
            <b:Last>M.</b:Last>
          </b:Person>
          <b:Person>
            <b:First>Nickel</b:First>
            <b:Last>M.</b:Last>
          </b:Person>
          <b:Person>
            <b:First>Sjögreen-Gleisner</b:First>
            <b:Last>K.</b:Last>
          </b:Person>
          <b:Person>
            <b:First>Ljungberg</b:First>
            <b:Last>M.</b:Last>
          </b:Person>
          <b:Person>
            <b:First>Ohlsson</b:First>
            <b:Last>T.</b:Last>
          </b:Person>
          <b:Person>
            <b:First>Wingårdh</b:First>
            <b:Last>K.</b:Last>
          </b:Person>
          <b:Person>
            <b:First>Strand</b:First>
            <b:Last>S. E.</b:Last>
          </b:Person>
          <b:Person>
            <b:First>Tennvall</b:First>
            <b:Last>J.</b:Last>
          </b:Person>
        </b:NameList>
      </b:Author>
    </b:Author>
    <b:PlacePublished>Department of Oncology, Lund University and Lund University Hospital, Lund, Sweden.</b:PlacePublished>
    <b:Pages>1084-92</b:Pages>
    <b:Volume>116</b:Volume>
    <b:StandardNumber>4 Suppl</b:StandardNumber>
    <b:DOI>10.1002/cncr.24796</b:DOI>
    <b:Title>177Lu-[DOTA0,Tyr3] octreotate therapy in patients with disseminated neuroendocrine tumors: Analysis of dosimetry with impact on future therapeutic strategy</b:Title>
    <b:JournalName>Cancer</b:JournalName>
    <b:RefOrder>38</b:RefOrder>
  </b:Source>
  <b:Source>
    <b:Tag>25183367-cd28-452b-8b38-a23085e8ebec</b:Tag>
    <b:SourceType>JournalArticle</b:SourceType>
    <b:Year>2021</b:Year>
    <b:Day>5</b:Day>
    <b:Month>3</b:Month>
    <b:Author>
      <b:Author>
        <b:NameList>
          <b:Person>
            <b:First>Baum</b:First>
            <b:Last>R. P.</b:Last>
          </b:Person>
          <b:Person>
            <b:First>Zhang</b:First>
            <b:Last>J.</b:Last>
          </b:Person>
          <b:Person>
            <b:First>Schuchardt</b:First>
            <b:Last>C.</b:Last>
          </b:Person>
          <b:Person>
            <b:First>Müller</b:First>
            <b:Last>D.</b:Last>
          </b:Person>
          <b:Person>
            <b:First>Mäcke</b:First>
            <b:Last>H.</b:Last>
          </b:Person>
        </b:NameList>
      </b:Author>
    </b:Author>
    <b:PlacePublished>Theranostics Center for Molecular Radiotherapy and Precision Oncology, ENETS Center of Excellence, Zentralklinik Bad Berka, Bad Berka, Germany. CURANOSTICUM Wiesbaden-Frankfurt, Center for Advanced Radiomolecular Precision Oncology, Wiesbaden, Germany. Theranostics Center for Molecular Radiotherapy and Precision Oncology, ENETS Center of Excellence, Zentralklinik Bad Berka, Bad Berka, Germany; zhangjingjingtag@163.com. Departments of Diagnostic Radiology, Surgery, Chemical and Biomolecular Engineering, and Biomedical Engineering, Yong Loo Lin School of Medicine and Faculty of Engineering, National University of Singapore, Singapore, Singapore. Clinical Imaging Research Centre, Centre for Translational Medicine, Yong Loo Lin School of Medicine, National University of Singapore, Singapore, Singapore; and. Department of Nuclear Medicine, Medical Center, University Hospital of Freiburg, Freiburg, Germany.</b:PlacePublished>
    <b:Pages>1571-1581</b:Pages>
    <b:Volume>62</b:Volume>
    <b:StandardNumber>11</b:StandardNumber>
    <b:DOI>10.2967/jnumed.120.258889</b:DOI>
    <b:Title>First-in-Humans Study of the SSTR Antagonist (177)Lu-DOTA-LM3 for Peptide Receptor Radionuclide Therapy in Patients with Metastatic Neuroendocrine Neoplasms: Dosimetry, Safety, and Efficacy</b:Title>
    <b:JournalName>J Nucl Med</b:JournalName>
    <b:RefOrder>39</b:RefOrder>
  </b:Source>
  <b:Source>
    <b:Tag>2a81ad26-745d-4fc9-9266-190859098196</b:Tag>
    <b:SourceType>JournalArticle</b:SourceType>
    <b:Year>2016</b:Year>
    <b:Day>1</b:Day>
    <b:Month>3</b:Month>
    <b:Author>
      <b:Author>
        <b:NameList>
          <b:Person>
            <b:First>Bergsma</b:First>
            <b:Last>Hendrik</b:Last>
          </b:Person>
          <b:Person>
            <b:First>Konijnenberg</b:First>
            <b:Last>Mark W.</b:Last>
          </b:Person>
          <b:Person>
            <b:First>Kam</b:First>
            <b:Last>Boen L. R.</b:Last>
          </b:Person>
          <b:Person>
            <b:First>Teunissen</b:First>
            <b:Last>Jaap J. M.</b:Last>
          </b:Person>
          <b:Person>
            <b:First>Kooij</b:First>
            <b:Last>Peter P.</b:Last>
          </b:Person>
          <b:Person>
            <b:First>de</b:First>
            <b:Last>Herder Wouter W.</b:Last>
          </b:Person>
          <b:Person>
            <b:First>Franssen</b:First>
            <b:Last>Gaston J. H.</b:Last>
          </b:Person>
          <b:Person>
            <b:First>van</b:First>
            <b:Last>Eijck Casper H. J.</b:Last>
          </b:Person>
          <b:Person>
            <b:First>Krenning</b:First>
            <b:Last>Eric P.</b:Last>
          </b:Person>
          <b:Person>
            <b:First>Kwekkeboom</b:First>
            <b:Last>Dik J.</b:Last>
          </b:Person>
        </b:NameList>
      </b:Author>
    </b:Author>
    <b:Pages>453-463</b:Pages>
    <b:Volume>43</b:Volume>
    <b:StandardNumber>3</b:StandardNumber>
    <b:DOI>10.1007/s00259-015-3193-4</b:DOI>
    <b:Title>Subacute haematotoxicity after PRRT with 177Lu-DOTA-octreotate: prognostic factors, incidence and course</b:Title>
    <b:JournalName>European Journal of Nuclear Medicine and Molecular Imaging</b:JournalName>
    <b:URL>https://doi.org/10.1007/s00259-015-3193-4</b:URL>
    <b:RefOrder>40</b:RefOrder>
  </b:Source>
  <b:Source>
    <b:Tag>09d3bea9-8ee2-4807-9ef2-369ca9bde777</b:Tag>
    <b:SourceType>JournalArticle</b:SourceType>
    <b:Year>2019</b:Year>
    <b:Day>30</b:Day>
    <b:Month>4</b:Month>
    <b:Author>
      <b:Author>
        <b:NameList>
          <b:Person>
            <b:First>Kendi</b:First>
            <b:Last>A. T.</b:Last>
          </b:Person>
          <b:Person>
            <b:First>Halfdanarson</b:First>
            <b:Last>T. R.</b:Last>
          </b:Person>
          <b:Person>
            <b:First>Packard</b:First>
            <b:Last>A.</b:Last>
          </b:Person>
          <b:Person>
            <b:First>Dundar</b:First>
            <b:Last>A.</b:Last>
          </b:Person>
          <b:Person>
            <b:First>Subramaniam</b:First>
            <b:Last>R. M.</b:Last>
          </b:Person>
        </b:NameList>
      </b:Author>
    </b:Author>
    <b:PlacePublished>1 Department of Radiology, Mayo Clinic, 200 First St SW, Rochester, MN 55905. 2 Mayo Clinic Cancer Center, Rochester, MN. 3 Department of Radiology and Harold H. Simmons Comprehensive Cancer Center, Division of Nuclear Medicine, UT Southwestern Medical Center, Dallas, TX.</b:PlacePublished>
    <b:Pages>309-317</b:Pages>
    <b:Volume>213</b:Volume>
    <b:StandardNumber>2</b:StandardNumber>
    <b:DOI>10.2214/ajr.19.21123</b:DOI>
    <b:Title>Therapy With (177)Lu-DOTATATE: Clinical Implementation and Impact on Care of Patients With Neuroendocrine Tumors</b:Title>
    <b:JournalName>AJR Am J Roentgenol</b:JournalName>
    <b:RefOrder>41</b:RefOrder>
  </b:Source>
  <b:Source>
    <b:Tag>f7a63b81-ffb3-49cb-ab4f-94eeffbf4dad</b:Tag>
    <b:SourceType>JournalArticle</b:SourceType>
    <b:Year>2019</b:Year>
    <b:Day>11</b:Day>
    <b:Month>6</b:Month>
    <b:Author>
      <b:Author>
        <b:NameList>
          <b:Person>
            <b:First>Goncalves</b:First>
            <b:Last>I.</b:Last>
          </b:Person>
          <b:Person>
            <b:First>Burbury</b:First>
            <b:Last>K.</b:Last>
          </b:Person>
          <b:Person>
            <b:First>Michael</b:First>
            <b:Last>M.</b:Last>
          </b:Person>
          <b:Person>
            <b:First>Iravani</b:First>
            <b:Last>A.</b:Last>
          </b:Person>
          <b:Person>
            <b:First>Ravi</b:First>
            <b:Last>Kumar A. S.</b:Last>
          </b:Person>
          <b:Person>
            <b:First>Akhurst</b:First>
            <b:Last>T.</b:Last>
          </b:Person>
          <b:Person>
            <b:First>Tiong</b:First>
            <b:Last>I. S.</b:Last>
          </b:Person>
          <b:Person>
            <b:First>Blombery</b:First>
            <b:Last>P.</b:Last>
          </b:Person>
          <b:Person>
            <b:First>Hofman</b:First>
            <b:Last>M. S.</b:Last>
          </b:Person>
          <b:Person>
            <b:First>Westerman</b:First>
            <b:Last>D.</b:Last>
          </b:Person>
          <b:Person>
            <b:First>Hicks</b:First>
            <b:Last>R. J.</b:Last>
          </b:Person>
          <b:Person>
            <b:First>Kong</b:First>
            <b:Last>G.</b:Last>
          </b:Person>
        </b:NameList>
      </b:Author>
    </b:Author>
    <b:PlacePublished>Department of Haematology, Peter MacCallum Cancer Centre, Melbourne, 3000, Australia. isaac.goncalves@petermac.org. Department of Haematology, Peter MacCallum Cancer Centre, Melbourne, 3000, Australia. Nuclear Medicine Department, Peter MacCallum Cancer Centre, Melbourne, Australia. Sir Peter MacCallum Department of Oncology, The University of Melbourne, Melbourne, Australia. Department of Medical Oncology, Peter MacCallum Cancer Centre, Melbourne, Australia. Neuroendocrine Tumour Service, Peter MacCallum Cancer Centre, Melbourne, Australia.</b:PlacePublished>
    <b:Pages>1902-1910</b:Pages>
    <b:Volume>46</b:Volume>
    <b:StandardNumber>9</b:StandardNumber>
    <b:DOI>10.1007/s00259-019-04389-2</b:DOI>
    <b:Title>Characteristics and outcomes of therapy-related myeloid neoplasms after peptide receptor radionuclide/chemoradionuclide therapy (PRRT/PRCRT) for metastatic neuroendocrine neoplasia: a single-institution series</b:Title>
    <b:JournalName>Eur J Nucl Med Mol Imaging</b:JournalName>
    <b:RefOrder>42</b:RefOrder>
  </b:Source>
  <b:Source>
    <b:Tag>34ace68f-1b16-49f9-9c8b-3421bb2971cb</b:Tag>
    <b:SourceType>JournalArticle</b:SourceType>
    <b:Year>2018</b:Year>
    <b:Day>3</b:Day>
    <b:Month>8</b:Month>
    <b:Author>
      <b:Author>
        <b:NameList>
          <b:Person>
            <b:First>Bergsma</b:First>
            <b:Last>H.</b:Last>
          </b:Person>
          <b:Person>
            <b:First>van</b:First>
            <b:Last>Lom K.</b:Last>
          </b:Person>
          <b:Person>
            <b:First>Raaijmakers</b:First>
            <b:Last>Mhgp</b:Last>
          </b:Person>
          <b:Person>
            <b:First>Konijnenberg</b:First>
            <b:Last>M.</b:Last>
          </b:Person>
          <b:Person>
            <b:First>Kam</b:First>
            <b:Last>Blblr</b:Last>
          </b:Person>
          <b:Person>
            <b:First>Teunissen</b:First>
            <b:Last>J. J. M.</b:Last>
          </b:Person>
          <b:Person>
            <b:First>de</b:First>
            <b:Last>Herder W. W.</b:Last>
          </b:Person>
          <b:Person>
            <b:First>Krenning</b:First>
            <b:Last>E. P.</b:Last>
          </b:Person>
          <b:Person>
            <b:First>Kwekkeboom</b:First>
            <b:Last>D. J.</b:Last>
          </b:Person>
        </b:NameList>
      </b:Author>
    </b:Author>
    <b:PlacePublished>Department of Radiology and Nuclear Medicine, Erasmus Medical Center, Rotterdam, The Netherlands bergsmahb@gmail.com. Department of Hematology, Erasmus Medical Center, Rotterdam, The Netherlands; and. Department of Radiology and Nuclear Medicine, Erasmus Medical Center, Rotterdam, The Netherlands. Department of Internal Medicine, Erasmus Medical Center, Rotterdam, The Netherlands.</b:PlacePublished>
    <b:Pages>452-458</b:Pages>
    <b:Volume>59</b:Volume>
    <b:StandardNumber>3</b:StandardNumber>
    <b:DOI>10.2967/jnumed.117.189712</b:DOI>
    <b:Title>Persistent Hematologic Dysfunction after Peptide Receptor Radionuclide Therapy with (177)Lu-DOTATATE: Incidence, Course, and Predicting Factors in Patients with Gastroenteropancreatic Neuroendocrine Tumors</b:Title>
    <b:JournalName>J Nucl Med</b:JournalName>
    <b:RefOrder>43</b:RefOrder>
  </b:Source>
  <b:Source>
    <b:Tag>7cd8ec9f-ba76-446b-9096-a80bf1585e08</b:Tag>
    <b:SourceType>JournalArticle</b:SourceType>
    <b:Year>2011</b:Year>
    <b:Day>1</b:Day>
    <b:Month>1</b:Month>
    <b:Author>
      <b:Author>
        <b:NameList>
          <b:Person>
            <b:First>Lassmann</b:First>
            <b:Last>M.</b:Last>
          </b:Person>
          <b:Person>
            <b:First>Chiesa</b:First>
            <b:Last>C.</b:Last>
          </b:Person>
          <b:Person>
            <b:First>Flux</b:First>
            <b:Last>G.</b:Last>
          </b:Person>
          <b:Person>
            <b:First>Bardiès</b:First>
            <b:Last>M.</b:Last>
          </b:Person>
        </b:NameList>
      </b:Author>
    </b:Author>
    <b:Pages>192-200</b:Pages>
    <b:Volume>38</b:Volume>
    <b:StandardNumber>1</b:StandardNumber>
    <b:DOI>10.1007/s00259-010-1549-3</b:DOI>
    <b:Title>EANM Dosimetry Committee guidance document: good practice of clinical dosimetry reporting</b:Title>
    <b:JournalName>European Journal of Nuclear Medicine and Molecular Imaging</b:JournalName>
    <b:URL>https://doi.org/10.1007/s00259-010-1549-3</b:URL>
    <b:RefOrder>44</b:RefOrder>
  </b:Source>
  <b:Source>
    <b:Tag>2804353d-db46-418d-a010-5d3e93742bfd</b:Tag>
    <b:SourceType>JournalArticle</b:SourceType>
    <b:Year>2010</b:Year>
    <b:Day>1</b:Day>
    <b:Month>6</b:Month>
    <b:Author>
      <b:Author>
        <b:NameList>
          <b:Person>
            <b:First>Hindorf</b:First>
            <b:Last>Cecilia</b:Last>
          </b:Person>
          <b:Person>
            <b:First>Glatting</b:First>
            <b:Last>Gerhard</b:Last>
          </b:Person>
          <b:Person>
            <b:First>Chiesa</b:First>
            <b:Last>Carlo</b:Last>
          </b:Person>
          <b:Person>
            <b:First>Lindén</b:First>
            <b:Last>Ola</b:Last>
          </b:Person>
          <b:Person>
            <b:First>Flux</b:First>
            <b:Last>Glenn</b:Last>
          </b:Person>
        </b:NameList>
      </b:Author>
    </b:Author>
    <b:Pages>1238-1250</b:Pages>
    <b:Volume>37</b:Volume>
    <b:StandardNumber>6</b:StandardNumber>
    <b:DOI>10.1007/s00259-010-1422-4</b:DOI>
    <b:Title>EANM Dosimetry Committee guidelines for bone marrow and whole-body dosimetry</b:Title>
    <b:JournalName>European Journal of Nuclear Medicine and Molecular Imaging</b:JournalName>
    <b:URL>https://doi.org/10.1007/s00259-010-1422-4</b:URL>
    <b:RefOrder>45</b:RefOrder>
  </b:Source>
  <b:Source>
    <b:Tag>1ac05c88-8236-4228-88fe-d2cc426b73fd</b:Tag>
    <b:SourceType>JournalArticle</b:SourceType>
    <b:Year>2007</b:Year>
    <b:Day>15</b:Day>
    <b:Month>8</b:Month>
    <b:Author>
      <b:Author>
        <b:NameList>
          <b:Person>
            <b:First>Traino</b:First>
            <b:Last>A. C.</b:Last>
          </b:Person>
          <b:Person>
            <b:First>Ferrari</b:First>
            <b:Last>M.</b:Last>
          </b:Person>
          <b:Person>
            <b:First>Cremonesi</b:First>
            <b:Last>M.</b:Last>
          </b:Person>
          <b:Person>
            <b:First>Stabin</b:First>
            <b:Last>M. G.</b:Last>
          </b:Person>
        </b:NameList>
      </b:Author>
    </b:Author>
    <b:Pages>5231-5248</b:Pages>
    <b:Volume>52</b:Volume>
    <b:StandardNumber>17</b:StandardNumber>
    <b:Publisher>IOP Publishing</b:Publisher>
    <b:DOI>10.1088/0031-9155/52/17/009</b:DOI>
    <b:Title>Influence of total-body mass on the scaling of </b:Title>
    <b:JournalName>Physics in Medicine and Biology</b:JournalName>
    <b:URL>http://dx.doi.org/10.1088/0031-9155/52/17/009</b:URL>
    <b:RefOrder>46</b:RefOrder>
  </b:Source>
</b:Sources>
</file>

<file path=customXml/itemProps1.xml><?xml version="1.0" encoding="utf-8"?>
<ds:datastoreItem xmlns:ds="http://schemas.openxmlformats.org/officeDocument/2006/customXml" ds:itemID="{D15A3F6C-C8EB-433D-9734-F434F8E16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54</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Patrick Cox</cp:lastModifiedBy>
  <cp:revision>3</cp:revision>
  <dcterms:created xsi:type="dcterms:W3CDTF">2023-07-26T17:37:00Z</dcterms:created>
  <dcterms:modified xsi:type="dcterms:W3CDTF">2023-07-26T17:3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ies>
</file>